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58B214" w14:textId="2FD00AD6" w:rsidR="007E6885" w:rsidRPr="00A752BB" w:rsidRDefault="00032CD7">
      <w:pPr>
        <w:rPr>
          <w:lang w:val="en-GB"/>
        </w:rPr>
      </w:pPr>
      <w:r w:rsidRPr="00A752BB">
        <w:rPr>
          <w:lang w:val="en-GB"/>
        </w:rPr>
        <w:t xml:space="preserve">Online supplement </w:t>
      </w:r>
    </w:p>
    <w:p w14:paraId="1B290584" w14:textId="77777777" w:rsidR="00335C70" w:rsidRDefault="00335C70" w:rsidP="00335C70">
      <w:pPr>
        <w:spacing w:line="480" w:lineRule="auto"/>
        <w:rPr>
          <w:rFonts w:ascii="Calibri" w:hAnsi="Calibri" w:cs="Calibri"/>
          <w:b/>
          <w:bCs/>
          <w:lang w:val="en-GB"/>
        </w:rPr>
      </w:pPr>
      <w:r>
        <w:rPr>
          <w:rFonts w:ascii="Calibri" w:hAnsi="Calibri" w:cs="Calibri"/>
          <w:b/>
          <w:bCs/>
          <w:lang w:val="en-GB"/>
        </w:rPr>
        <w:t xml:space="preserve">Phospholipid composition in small airway lining fluid among tunnel construction workers exposed to respirable crystalline silica </w:t>
      </w:r>
    </w:p>
    <w:p w14:paraId="0FC56A07" w14:textId="42FBBDE3" w:rsidR="00335C70" w:rsidRPr="00E34C8D" w:rsidRDefault="00335C70" w:rsidP="00335C70">
      <w:pPr>
        <w:spacing w:line="480" w:lineRule="auto"/>
        <w:contextualSpacing/>
        <w:rPr>
          <w:rFonts w:eastAsia="Calibri" w:cstheme="minorHAnsi"/>
          <w:lang w:val="sv-SE"/>
        </w:rPr>
      </w:pPr>
      <w:r w:rsidRPr="00E34C8D">
        <w:rPr>
          <w:rFonts w:eastAsia="Calibri" w:cstheme="minorHAnsi"/>
          <w:lang w:val="sv-SE"/>
        </w:rPr>
        <w:t>Mimmi Leite</w:t>
      </w:r>
      <w:r w:rsidRPr="00E34C8D">
        <w:rPr>
          <w:rFonts w:eastAsia="Calibri" w:cstheme="minorHAnsi"/>
          <w:vertAlign w:val="superscript"/>
          <w:lang w:val="sv-SE"/>
        </w:rPr>
        <w:t>1</w:t>
      </w:r>
      <w:r w:rsidR="00410D59">
        <w:rPr>
          <w:rFonts w:eastAsia="Calibri" w:cstheme="minorHAnsi"/>
          <w:vertAlign w:val="superscript"/>
          <w:lang w:val="sv-SE"/>
        </w:rPr>
        <w:t>,2</w:t>
      </w:r>
      <w:r w:rsidRPr="00E34C8D">
        <w:rPr>
          <w:rFonts w:eastAsia="Calibri" w:cstheme="minorHAnsi"/>
          <w:lang w:val="sv-SE"/>
        </w:rPr>
        <w:t>, Per Larsson</w:t>
      </w:r>
      <w:r>
        <w:rPr>
          <w:rFonts w:eastAsia="Calibri" w:cstheme="minorHAnsi"/>
          <w:vertAlign w:val="superscript"/>
          <w:lang w:val="sv-SE"/>
        </w:rPr>
        <w:t>2</w:t>
      </w:r>
      <w:r>
        <w:rPr>
          <w:rFonts w:eastAsia="Calibri" w:cstheme="minorHAnsi"/>
          <w:lang w:val="sv-SE"/>
        </w:rPr>
        <w:t xml:space="preserve">, </w:t>
      </w:r>
      <w:r w:rsidRPr="00E34C8D">
        <w:rPr>
          <w:rFonts w:eastAsia="Calibri" w:cstheme="minorHAnsi"/>
          <w:lang w:val="sv-SE"/>
        </w:rPr>
        <w:t>Spela Kokelj</w:t>
      </w:r>
      <w:r w:rsidR="002B4AE8">
        <w:rPr>
          <w:rFonts w:eastAsia="Calibri" w:cstheme="minorHAnsi"/>
          <w:vertAlign w:val="superscript"/>
          <w:lang w:val="sv-SE"/>
        </w:rPr>
        <w:t>4</w:t>
      </w:r>
      <w:r w:rsidRPr="00E34C8D">
        <w:rPr>
          <w:rFonts w:eastAsia="Calibri" w:cstheme="minorHAnsi"/>
          <w:lang w:val="sv-SE"/>
        </w:rPr>
        <w:t>,  Karl-Christian Nordby</w:t>
      </w:r>
      <w:r w:rsidRPr="00E34C8D">
        <w:rPr>
          <w:rFonts w:eastAsia="Calibri" w:cstheme="minorHAnsi"/>
          <w:vertAlign w:val="superscript"/>
          <w:lang w:val="sv-SE"/>
        </w:rPr>
        <w:t>1</w:t>
      </w:r>
      <w:r w:rsidRPr="00E34C8D">
        <w:rPr>
          <w:rFonts w:eastAsia="Calibri" w:cstheme="minorHAnsi"/>
          <w:lang w:val="sv-SE"/>
        </w:rPr>
        <w:t>, Jose Hernan Alfonso</w:t>
      </w:r>
      <w:r w:rsidRPr="00E34C8D">
        <w:rPr>
          <w:rFonts w:eastAsia="Calibri" w:cstheme="minorHAnsi"/>
          <w:vertAlign w:val="superscript"/>
          <w:lang w:val="sv-SE"/>
        </w:rPr>
        <w:t>1</w:t>
      </w:r>
      <w:r w:rsidRPr="00E34C8D">
        <w:rPr>
          <w:rFonts w:eastAsia="Calibri" w:cstheme="minorHAnsi"/>
          <w:lang w:val="sv-SE"/>
        </w:rPr>
        <w:t>, Hatice Koca</w:t>
      </w:r>
      <w:r w:rsidR="002B4AE8">
        <w:rPr>
          <w:rFonts w:eastAsia="Calibri" w:cstheme="minorHAnsi"/>
          <w:vertAlign w:val="superscript"/>
          <w:lang w:val="sv-SE"/>
        </w:rPr>
        <w:t>4</w:t>
      </w:r>
      <w:r w:rsidRPr="00E34C8D">
        <w:rPr>
          <w:rFonts w:eastAsia="Calibri" w:cstheme="minorHAnsi"/>
          <w:lang w:val="sv-SE"/>
        </w:rPr>
        <w:t>, Bente Ulvestad</w:t>
      </w:r>
      <w:r w:rsidRPr="00E34C8D">
        <w:rPr>
          <w:rFonts w:eastAsia="Calibri" w:cstheme="minorHAnsi"/>
          <w:vertAlign w:val="superscript"/>
          <w:lang w:val="sv-SE"/>
        </w:rPr>
        <w:t>1</w:t>
      </w:r>
      <w:r w:rsidRPr="00E34C8D">
        <w:rPr>
          <w:rFonts w:eastAsia="Calibri" w:cstheme="minorHAnsi"/>
          <w:lang w:val="sv-SE"/>
        </w:rPr>
        <w:t>, Dag G Ellingsen</w:t>
      </w:r>
      <w:r w:rsidRPr="00E34C8D">
        <w:rPr>
          <w:rFonts w:eastAsia="Calibri" w:cstheme="minorHAnsi"/>
          <w:vertAlign w:val="superscript"/>
          <w:lang w:val="sv-SE"/>
        </w:rPr>
        <w:t>1</w:t>
      </w:r>
      <w:r w:rsidRPr="00E34C8D">
        <w:rPr>
          <w:rFonts w:eastAsia="Calibri" w:cstheme="minorHAnsi"/>
          <w:lang w:val="sv-SE"/>
        </w:rPr>
        <w:t>, Anna-Carin Olin</w:t>
      </w:r>
      <w:r w:rsidR="002B4AE8">
        <w:rPr>
          <w:rFonts w:eastAsia="Calibri" w:cstheme="minorHAnsi"/>
          <w:vertAlign w:val="superscript"/>
          <w:lang w:val="sv-SE"/>
        </w:rPr>
        <w:t>4</w:t>
      </w:r>
    </w:p>
    <w:p w14:paraId="2381568D" w14:textId="77777777" w:rsidR="00335C70" w:rsidRPr="00E34C8D" w:rsidRDefault="00335C70" w:rsidP="00335C70">
      <w:pPr>
        <w:spacing w:line="480" w:lineRule="auto"/>
        <w:contextualSpacing/>
        <w:rPr>
          <w:rFonts w:eastAsia="Calibri" w:cstheme="minorHAnsi"/>
          <w:lang w:val="sv-SE"/>
        </w:rPr>
      </w:pPr>
    </w:p>
    <w:p w14:paraId="33E2280E" w14:textId="77777777" w:rsidR="00335C70" w:rsidRDefault="00335C70" w:rsidP="00335C70">
      <w:pPr>
        <w:spacing w:after="0" w:line="480" w:lineRule="auto"/>
        <w:contextualSpacing/>
        <w:rPr>
          <w:rFonts w:cstheme="minorHAnsi"/>
          <w:lang w:val="en-GB"/>
        </w:rPr>
      </w:pPr>
      <w:r w:rsidRPr="001D4BEC">
        <w:rPr>
          <w:rFonts w:cstheme="minorHAnsi"/>
          <w:vertAlign w:val="superscript"/>
          <w:lang w:val="en-GB"/>
        </w:rPr>
        <w:t>1</w:t>
      </w:r>
      <w:r w:rsidRPr="001D4BEC">
        <w:rPr>
          <w:rFonts w:cstheme="minorHAnsi"/>
          <w:lang w:val="en-GB"/>
        </w:rPr>
        <w:t xml:space="preserve"> National Institute of Occupational Health, Oslo, Norway</w:t>
      </w:r>
    </w:p>
    <w:p w14:paraId="1B9540CE" w14:textId="21A37664" w:rsidR="002B4AE8" w:rsidRPr="002B4AE8" w:rsidRDefault="00335C70" w:rsidP="00335C70">
      <w:pPr>
        <w:spacing w:after="0" w:line="480" w:lineRule="auto"/>
        <w:contextualSpacing/>
        <w:rPr>
          <w:rFonts w:cstheme="minorHAnsi"/>
          <w:lang w:val="en-GB"/>
        </w:rPr>
      </w:pPr>
      <w:r w:rsidRPr="0064102A">
        <w:rPr>
          <w:rFonts w:cstheme="minorHAnsi"/>
          <w:vertAlign w:val="superscript"/>
          <w:lang w:val="en-GB"/>
        </w:rPr>
        <w:t>2</w:t>
      </w:r>
      <w:r w:rsidR="002B4AE8">
        <w:rPr>
          <w:rFonts w:cstheme="minorHAnsi"/>
          <w:vertAlign w:val="superscript"/>
          <w:lang w:val="en-GB"/>
        </w:rPr>
        <w:t xml:space="preserve"> </w:t>
      </w:r>
      <w:r w:rsidR="002B4AE8">
        <w:rPr>
          <w:rFonts w:cstheme="minorHAnsi"/>
          <w:lang w:val="en-GB"/>
        </w:rPr>
        <w:t xml:space="preserve">University of Oslo, Oslo, Norway </w:t>
      </w:r>
    </w:p>
    <w:p w14:paraId="062769D8" w14:textId="7C2488EA" w:rsidR="00335C70" w:rsidRDefault="002B4AE8" w:rsidP="00335C70">
      <w:pPr>
        <w:spacing w:after="0" w:line="480" w:lineRule="auto"/>
        <w:contextualSpacing/>
        <w:rPr>
          <w:rFonts w:cstheme="minorHAnsi"/>
          <w:lang w:val="en-GB"/>
        </w:rPr>
      </w:pPr>
      <w:r>
        <w:rPr>
          <w:rFonts w:cstheme="minorHAnsi"/>
          <w:vertAlign w:val="superscript"/>
          <w:lang w:val="en-GB"/>
        </w:rPr>
        <w:t xml:space="preserve">3 </w:t>
      </w:r>
      <w:r w:rsidR="00335C70" w:rsidRPr="0064102A">
        <w:rPr>
          <w:rFonts w:cstheme="minorHAnsi"/>
          <w:lang w:val="en-GB"/>
        </w:rPr>
        <w:t>Chalmers Mass Spectrometry Infrastructure, Chalmers University of Technology, Gothenburg, Sweden</w:t>
      </w:r>
    </w:p>
    <w:p w14:paraId="31144542" w14:textId="05507394" w:rsidR="00335C70" w:rsidRPr="00EE6F98" w:rsidRDefault="002B4AE8" w:rsidP="00335C70">
      <w:pPr>
        <w:spacing w:after="0" w:line="480" w:lineRule="auto"/>
        <w:contextualSpacing/>
        <w:rPr>
          <w:rFonts w:cstheme="minorHAnsi"/>
          <w:lang w:val="en-GB"/>
        </w:rPr>
      </w:pPr>
      <w:r>
        <w:rPr>
          <w:rFonts w:cstheme="minorHAnsi"/>
          <w:vertAlign w:val="superscript"/>
          <w:lang w:val="en-GB"/>
        </w:rPr>
        <w:t>4</w:t>
      </w:r>
      <w:r w:rsidR="00335C70">
        <w:rPr>
          <w:rFonts w:cstheme="minorHAnsi"/>
          <w:lang w:val="en-GB"/>
        </w:rPr>
        <w:t xml:space="preserve"> Occupational and Environmental Medicine, School of Public Health and Community Medicine, Institute of Medicine, </w:t>
      </w:r>
      <w:proofErr w:type="spellStart"/>
      <w:r w:rsidR="00335C70">
        <w:rPr>
          <w:rFonts w:cstheme="minorHAnsi"/>
          <w:lang w:val="en-GB"/>
        </w:rPr>
        <w:t>Sahlgrenska</w:t>
      </w:r>
      <w:proofErr w:type="spellEnd"/>
      <w:r w:rsidR="00335C70">
        <w:rPr>
          <w:rFonts w:cstheme="minorHAnsi"/>
          <w:lang w:val="en-GB"/>
        </w:rPr>
        <w:t xml:space="preserve"> Academy, University of Gothenburg, Gothenburg, Sweden </w:t>
      </w:r>
    </w:p>
    <w:p w14:paraId="71B1BAE2" w14:textId="77777777" w:rsidR="00335C70" w:rsidRDefault="00335C70" w:rsidP="00335C70">
      <w:pPr>
        <w:spacing w:after="0" w:line="480" w:lineRule="auto"/>
        <w:contextualSpacing/>
        <w:rPr>
          <w:rFonts w:eastAsia="Calibri" w:cstheme="minorHAnsi"/>
          <w:lang w:val="en-GB"/>
        </w:rPr>
      </w:pPr>
    </w:p>
    <w:p w14:paraId="4A5B5BFF" w14:textId="77777777" w:rsidR="00335C70" w:rsidRPr="001D4BEC" w:rsidRDefault="00335C70" w:rsidP="00335C70">
      <w:pPr>
        <w:spacing w:after="0" w:line="480" w:lineRule="auto"/>
        <w:contextualSpacing/>
        <w:rPr>
          <w:rFonts w:eastAsia="Calibri" w:cstheme="minorHAnsi"/>
          <w:lang w:val="en-GB"/>
        </w:rPr>
      </w:pPr>
      <w:r w:rsidRPr="001D4BEC">
        <w:rPr>
          <w:rFonts w:eastAsia="Calibri" w:cstheme="minorHAnsi"/>
          <w:lang w:val="en-GB"/>
        </w:rPr>
        <w:t>Address for correspondence:</w:t>
      </w:r>
      <w:r w:rsidRPr="001D4BEC">
        <w:rPr>
          <w:rFonts w:eastAsia="Calibri" w:cstheme="minorHAnsi"/>
          <w:lang w:val="en-GB"/>
        </w:rPr>
        <w:tab/>
        <w:t>Mimmi Leite, National Institute of Occupational Health,</w:t>
      </w:r>
    </w:p>
    <w:p w14:paraId="2DE5350E" w14:textId="77777777" w:rsidR="00335C70" w:rsidRPr="001D4BEC" w:rsidRDefault="00335C70" w:rsidP="00335C70">
      <w:pPr>
        <w:spacing w:after="0" w:line="480" w:lineRule="auto"/>
        <w:ind w:left="2124" w:firstLine="708"/>
        <w:contextualSpacing/>
        <w:rPr>
          <w:rFonts w:eastAsia="Calibri" w:cstheme="minorHAnsi"/>
          <w:lang w:val="en-GB"/>
        </w:rPr>
      </w:pPr>
      <w:r w:rsidRPr="001D4BEC">
        <w:rPr>
          <w:rFonts w:eastAsia="Calibri" w:cstheme="minorHAnsi"/>
          <w:lang w:val="en-GB"/>
        </w:rPr>
        <w:t xml:space="preserve">Pb 5330 </w:t>
      </w:r>
      <w:proofErr w:type="spellStart"/>
      <w:r w:rsidRPr="001D4BEC">
        <w:rPr>
          <w:rFonts w:eastAsia="Calibri" w:cstheme="minorHAnsi"/>
          <w:lang w:val="en-GB"/>
        </w:rPr>
        <w:t>Majorstuen</w:t>
      </w:r>
      <w:proofErr w:type="spellEnd"/>
      <w:r w:rsidRPr="001D4BEC">
        <w:rPr>
          <w:rFonts w:eastAsia="Calibri" w:cstheme="minorHAnsi"/>
          <w:lang w:val="en-GB"/>
        </w:rPr>
        <w:t>, N-0304 Oslo, Norway.</w:t>
      </w:r>
    </w:p>
    <w:p w14:paraId="4D3137BF" w14:textId="77777777" w:rsidR="00335C70" w:rsidRPr="001D4BEC" w:rsidRDefault="00335C70" w:rsidP="00335C70">
      <w:pPr>
        <w:spacing w:after="0" w:line="480" w:lineRule="auto"/>
        <w:ind w:left="2124" w:firstLine="708"/>
        <w:contextualSpacing/>
        <w:rPr>
          <w:rFonts w:eastAsia="Calibri" w:cstheme="minorHAnsi"/>
          <w:lang w:val="en-GB"/>
        </w:rPr>
      </w:pPr>
      <w:r w:rsidRPr="001D4BEC">
        <w:rPr>
          <w:rFonts w:eastAsia="Calibri" w:cstheme="minorHAnsi"/>
          <w:lang w:val="en-GB"/>
        </w:rPr>
        <w:t xml:space="preserve">E-mail: </w:t>
      </w:r>
      <w:proofErr w:type="spellStart"/>
      <w:proofErr w:type="gramStart"/>
      <w:r w:rsidRPr="001D4BEC">
        <w:rPr>
          <w:rFonts w:eastAsia="Calibri" w:cstheme="minorHAnsi"/>
          <w:lang w:val="en-GB"/>
        </w:rPr>
        <w:t>mimmi.leite</w:t>
      </w:r>
      <w:proofErr w:type="spellEnd"/>
      <w:proofErr w:type="gramEnd"/>
      <w:r w:rsidRPr="001D4BEC">
        <w:rPr>
          <w:rFonts w:eastAsia="Calibri" w:cstheme="minorHAnsi"/>
        </w:rPr>
        <w:sym w:font="Courier New" w:char="0040"/>
      </w:r>
      <w:r w:rsidRPr="001D4BEC">
        <w:rPr>
          <w:rFonts w:eastAsia="Calibri" w:cstheme="minorHAnsi"/>
          <w:lang w:val="en-GB"/>
        </w:rPr>
        <w:t>stami.no</w:t>
      </w:r>
    </w:p>
    <w:p w14:paraId="013E7173" w14:textId="77777777" w:rsidR="00335C70" w:rsidRDefault="00335C70" w:rsidP="00032CD7">
      <w:pPr>
        <w:spacing w:after="0" w:line="480" w:lineRule="auto"/>
        <w:ind w:left="2124" w:firstLine="708"/>
        <w:contextualSpacing/>
        <w:rPr>
          <w:rFonts w:eastAsia="Calibri" w:cstheme="minorHAnsi"/>
          <w:lang w:val="en-GB"/>
        </w:rPr>
      </w:pPr>
    </w:p>
    <w:p w14:paraId="48100B09" w14:textId="77777777" w:rsidR="00335C70" w:rsidRDefault="00335C70" w:rsidP="00032CD7">
      <w:pPr>
        <w:spacing w:after="0" w:line="480" w:lineRule="auto"/>
        <w:ind w:left="2124" w:firstLine="708"/>
        <w:contextualSpacing/>
        <w:rPr>
          <w:rFonts w:eastAsia="Calibri" w:cstheme="minorHAnsi"/>
          <w:lang w:val="en-GB"/>
        </w:rPr>
      </w:pPr>
    </w:p>
    <w:p w14:paraId="2B7D999D" w14:textId="77777777" w:rsidR="00335C70" w:rsidRDefault="00335C70" w:rsidP="00032CD7">
      <w:pPr>
        <w:spacing w:after="0" w:line="480" w:lineRule="auto"/>
        <w:ind w:left="2124" w:firstLine="708"/>
        <w:contextualSpacing/>
        <w:rPr>
          <w:rFonts w:eastAsia="Calibri" w:cstheme="minorHAnsi"/>
          <w:lang w:val="en-GB"/>
        </w:rPr>
      </w:pPr>
    </w:p>
    <w:p w14:paraId="62DB93B2" w14:textId="77777777" w:rsidR="00335C70" w:rsidRDefault="00335C70" w:rsidP="00032CD7">
      <w:pPr>
        <w:spacing w:after="0" w:line="480" w:lineRule="auto"/>
        <w:ind w:left="2124" w:firstLine="708"/>
        <w:contextualSpacing/>
        <w:rPr>
          <w:rFonts w:eastAsia="Calibri" w:cstheme="minorHAnsi"/>
          <w:lang w:val="en-GB"/>
        </w:rPr>
      </w:pPr>
    </w:p>
    <w:p w14:paraId="3D392071" w14:textId="77777777" w:rsidR="00335C70" w:rsidRDefault="00335C70" w:rsidP="00032CD7">
      <w:pPr>
        <w:spacing w:after="0" w:line="480" w:lineRule="auto"/>
        <w:ind w:left="2124" w:firstLine="708"/>
        <w:contextualSpacing/>
        <w:rPr>
          <w:rFonts w:eastAsia="Calibri" w:cstheme="minorHAnsi"/>
          <w:lang w:val="en-GB"/>
        </w:rPr>
      </w:pPr>
    </w:p>
    <w:p w14:paraId="7DAC75B2" w14:textId="77777777" w:rsidR="00335C70" w:rsidRDefault="00335C70" w:rsidP="00032CD7">
      <w:pPr>
        <w:spacing w:after="0" w:line="480" w:lineRule="auto"/>
        <w:ind w:left="2124" w:firstLine="708"/>
        <w:contextualSpacing/>
        <w:rPr>
          <w:rFonts w:eastAsia="Calibri" w:cstheme="minorHAnsi"/>
          <w:lang w:val="en-GB"/>
        </w:rPr>
      </w:pPr>
    </w:p>
    <w:p w14:paraId="277DBD16" w14:textId="77777777" w:rsidR="00335C70" w:rsidRDefault="00335C70" w:rsidP="00032CD7">
      <w:pPr>
        <w:spacing w:after="0" w:line="480" w:lineRule="auto"/>
        <w:ind w:left="2124" w:firstLine="708"/>
        <w:contextualSpacing/>
        <w:rPr>
          <w:rFonts w:eastAsia="Calibri" w:cstheme="minorHAnsi"/>
          <w:lang w:val="en-GB"/>
        </w:rPr>
      </w:pPr>
    </w:p>
    <w:p w14:paraId="2DE1BD87" w14:textId="77777777" w:rsidR="00335C70" w:rsidRDefault="00335C70" w:rsidP="00032CD7">
      <w:pPr>
        <w:spacing w:after="0" w:line="480" w:lineRule="auto"/>
        <w:ind w:left="2124" w:firstLine="708"/>
        <w:contextualSpacing/>
        <w:rPr>
          <w:rFonts w:eastAsia="Calibri" w:cstheme="minorHAnsi"/>
          <w:lang w:val="en-GB"/>
        </w:rPr>
      </w:pPr>
    </w:p>
    <w:p w14:paraId="0F284D57" w14:textId="77777777" w:rsidR="00335C70" w:rsidRDefault="00335C70" w:rsidP="00032CD7">
      <w:pPr>
        <w:spacing w:after="0" w:line="480" w:lineRule="auto"/>
        <w:ind w:left="2124" w:firstLine="708"/>
        <w:contextualSpacing/>
        <w:rPr>
          <w:rFonts w:eastAsia="Calibri" w:cstheme="minorHAnsi"/>
          <w:lang w:val="en-GB"/>
        </w:rPr>
      </w:pPr>
    </w:p>
    <w:p w14:paraId="0B4250EA" w14:textId="40FE17F6" w:rsidR="00032CD7" w:rsidRDefault="00032CD7" w:rsidP="00032CD7">
      <w:pPr>
        <w:spacing w:after="0" w:line="240" w:lineRule="auto"/>
        <w:rPr>
          <w:rFonts w:ascii="Calibri" w:hAnsi="Calibri" w:cs="Calibri"/>
          <w:lang w:val="en-GB"/>
        </w:rPr>
      </w:pPr>
      <w:r w:rsidRPr="00032CD7">
        <w:rPr>
          <w:b/>
          <w:bCs/>
          <w:lang w:val="en-GB"/>
        </w:rPr>
        <w:lastRenderedPageBreak/>
        <w:t>Figure S1</w:t>
      </w:r>
      <w:r>
        <w:rPr>
          <w:lang w:val="en-GB"/>
        </w:rPr>
        <w:t xml:space="preserve"> </w:t>
      </w:r>
      <w:r>
        <w:rPr>
          <w:rFonts w:ascii="Calibri" w:hAnsi="Calibri" w:cs="Calibri"/>
          <w:lang w:val="en-GB"/>
        </w:rPr>
        <w:t xml:space="preserve">Score plot from unsupervised principal component analysis (PCA) model, showing the first two </w:t>
      </w:r>
      <w:r w:rsidR="004E45D5">
        <w:rPr>
          <w:rFonts w:ascii="Calibri" w:hAnsi="Calibri" w:cs="Calibri"/>
          <w:lang w:val="en-GB"/>
        </w:rPr>
        <w:t xml:space="preserve">principal </w:t>
      </w:r>
      <w:r>
        <w:rPr>
          <w:rFonts w:ascii="Calibri" w:hAnsi="Calibri" w:cs="Calibri"/>
          <w:lang w:val="en-GB"/>
        </w:rPr>
        <w:t>components</w:t>
      </w:r>
      <w:r w:rsidR="004E45D5">
        <w:rPr>
          <w:rFonts w:ascii="Calibri" w:hAnsi="Calibri" w:cs="Calibri"/>
          <w:lang w:val="en-GB"/>
        </w:rPr>
        <w:t xml:space="preserve"> (first component </w:t>
      </w:r>
      <w:proofErr w:type="spellStart"/>
      <w:r w:rsidR="004E45D5">
        <w:rPr>
          <w:rFonts w:ascii="Calibri" w:hAnsi="Calibri" w:cs="Calibri"/>
          <w:lang w:val="en-GB"/>
        </w:rPr>
        <w:t>horizonally</w:t>
      </w:r>
      <w:proofErr w:type="spellEnd"/>
      <w:r w:rsidR="004E45D5">
        <w:rPr>
          <w:rFonts w:ascii="Calibri" w:hAnsi="Calibri" w:cs="Calibri"/>
          <w:lang w:val="en-GB"/>
        </w:rPr>
        <w:t>, second component vertically)</w:t>
      </w:r>
      <w:r>
        <w:rPr>
          <w:rFonts w:ascii="Calibri" w:hAnsi="Calibri" w:cs="Calibri"/>
          <w:lang w:val="en-GB"/>
        </w:rPr>
        <w:t>. Coloured by group (red=exposed, blue=</w:t>
      </w:r>
      <w:r w:rsidR="009B5189">
        <w:rPr>
          <w:rFonts w:ascii="Calibri" w:hAnsi="Calibri" w:cs="Calibri"/>
          <w:lang w:val="en-GB"/>
        </w:rPr>
        <w:t>reference group</w:t>
      </w:r>
      <w:r>
        <w:rPr>
          <w:rFonts w:ascii="Calibri" w:hAnsi="Calibri" w:cs="Calibri"/>
          <w:lang w:val="en-GB"/>
        </w:rPr>
        <w:t xml:space="preserve">). </w:t>
      </w:r>
    </w:p>
    <w:p w14:paraId="2058CEAA" w14:textId="4CAD5DF6" w:rsidR="00032CD7" w:rsidRDefault="00032CD7">
      <w:pPr>
        <w:rPr>
          <w:lang w:val="en-GB"/>
        </w:rPr>
      </w:pPr>
      <w:r>
        <w:rPr>
          <w:noProof/>
        </w:rPr>
        <w:drawing>
          <wp:inline distT="0" distB="0" distL="0" distR="0" wp14:anchorId="31FA8B12" wp14:editId="460D7E5A">
            <wp:extent cx="6373433" cy="3448050"/>
            <wp:effectExtent l="0" t="0" r="8890" b="0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4EB07EAA-1E46-A5B6-3914-D4239BC5D0B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4EB07EAA-1E46-A5B6-3914-D4239BC5D0B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392317" cy="34582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AFAD57" w14:textId="77777777" w:rsidR="00032CD7" w:rsidRDefault="00032CD7">
      <w:pPr>
        <w:rPr>
          <w:lang w:val="en-GB"/>
        </w:rPr>
      </w:pPr>
    </w:p>
    <w:p w14:paraId="2999100B" w14:textId="77777777" w:rsidR="00EF1211" w:rsidRDefault="00EF1211">
      <w:pPr>
        <w:rPr>
          <w:b/>
          <w:bCs/>
          <w:lang w:val="en-GB"/>
        </w:rPr>
        <w:sectPr w:rsidR="00EF121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0093B61" w14:textId="49C73F58" w:rsidR="00EF1211" w:rsidRDefault="00F6794F">
      <w:pPr>
        <w:rPr>
          <w:lang w:val="en-GB"/>
        </w:rPr>
        <w:sectPr w:rsidR="00EF1211" w:rsidSect="00EF1211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>
        <w:rPr>
          <w:noProof/>
          <w:lang w:val="en-GB"/>
        </w:rPr>
        <w:lastRenderedPageBreak/>
        <w:drawing>
          <wp:anchor distT="0" distB="0" distL="114300" distR="114300" simplePos="0" relativeHeight="251664384" behindDoc="0" locked="0" layoutInCell="1" allowOverlap="1" wp14:anchorId="29B9472E" wp14:editId="418D6323">
            <wp:simplePos x="0" y="0"/>
            <wp:positionH relativeFrom="margin">
              <wp:align>center</wp:align>
            </wp:positionH>
            <wp:positionV relativeFrom="paragraph">
              <wp:posOffset>587480</wp:posOffset>
            </wp:positionV>
            <wp:extent cx="9634855" cy="4821555"/>
            <wp:effectExtent l="0" t="0" r="4445" b="0"/>
            <wp:wrapSquare wrapText="bothSides"/>
            <wp:docPr id="1818127693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34855" cy="4821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32CD7">
        <w:rPr>
          <w:b/>
          <w:bCs/>
          <w:lang w:val="en-GB"/>
        </w:rPr>
        <w:t xml:space="preserve">Figure S2 </w:t>
      </w:r>
      <w:r w:rsidR="00032CD7">
        <w:rPr>
          <w:lang w:val="en-GB"/>
        </w:rPr>
        <w:t>Contribution plot for identified outlier in PCA model. Score contribution versus average. Variables coloured orange are outside the range of three standard deviation</w:t>
      </w:r>
    </w:p>
    <w:p w14:paraId="47E0636C" w14:textId="16F9FE88" w:rsidR="000C63C7" w:rsidRDefault="00FE3FA9" w:rsidP="00F41C13">
      <w:pPr>
        <w:spacing w:after="0" w:line="240" w:lineRule="auto"/>
        <w:rPr>
          <w:rFonts w:ascii="Calibri" w:hAnsi="Calibri" w:cs="Calibri"/>
          <w:lang w:val="en-GB"/>
        </w:rPr>
        <w:sectPr w:rsidR="000C63C7" w:rsidSect="000C63C7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>
        <w:rPr>
          <w:noProof/>
        </w:rPr>
        <w:lastRenderedPageBreak/>
        <w:drawing>
          <wp:anchor distT="0" distB="0" distL="114300" distR="114300" simplePos="0" relativeHeight="251662336" behindDoc="1" locked="0" layoutInCell="1" allowOverlap="1" wp14:anchorId="461D3535" wp14:editId="0FA65651">
            <wp:simplePos x="0" y="0"/>
            <wp:positionH relativeFrom="margin">
              <wp:align>center</wp:align>
            </wp:positionH>
            <wp:positionV relativeFrom="paragraph">
              <wp:posOffset>662305</wp:posOffset>
            </wp:positionV>
            <wp:extent cx="10374845" cy="4724400"/>
            <wp:effectExtent l="0" t="0" r="7620" b="0"/>
            <wp:wrapTight wrapText="bothSides">
              <wp:wrapPolygon edited="0">
                <wp:start x="0" y="0"/>
                <wp:lineTo x="0" y="21513"/>
                <wp:lineTo x="21576" y="21513"/>
                <wp:lineTo x="21576" y="0"/>
                <wp:lineTo x="0" y="0"/>
              </wp:wrapPolygon>
            </wp:wrapTight>
            <wp:docPr id="1196830803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3F0A740B-A4C3-150F-AB9A-BFBE2C067F6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3F0A740B-A4C3-150F-AB9A-BFBE2C067F6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374845" cy="4724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F2FD0" w:rsidRPr="00C276F7">
        <w:rPr>
          <w:rFonts w:ascii="Calibri" w:hAnsi="Calibri" w:cs="Calibri"/>
          <w:b/>
          <w:bCs/>
          <w:lang w:val="en-GB"/>
        </w:rPr>
        <w:t xml:space="preserve">Figure </w:t>
      </w:r>
      <w:r w:rsidR="002F2FD0">
        <w:rPr>
          <w:rFonts w:ascii="Calibri" w:hAnsi="Calibri" w:cs="Calibri"/>
          <w:b/>
          <w:bCs/>
          <w:lang w:val="en-GB"/>
        </w:rPr>
        <w:t>S3</w:t>
      </w:r>
      <w:r w:rsidR="002F2FD0">
        <w:rPr>
          <w:rFonts w:ascii="Calibri" w:hAnsi="Calibri" w:cs="Calibri"/>
          <w:lang w:val="en-GB"/>
        </w:rPr>
        <w:t xml:space="preserve"> Loading plot from unsupervised principal component analysis (PCA) model showing phospholipids associated with the first</w:t>
      </w:r>
      <w:r w:rsidR="00FF2462">
        <w:rPr>
          <w:rFonts w:ascii="Calibri" w:hAnsi="Calibri" w:cs="Calibri"/>
          <w:lang w:val="en-GB"/>
        </w:rPr>
        <w:t xml:space="preserve"> principal</w:t>
      </w:r>
      <w:r w:rsidR="002F2FD0">
        <w:rPr>
          <w:rFonts w:ascii="Calibri" w:hAnsi="Calibri" w:cs="Calibri"/>
          <w:lang w:val="en-GB"/>
        </w:rPr>
        <w:t xml:space="preserve"> component. The line can be seen in context with horizontal line in the score plot in Figure 2a. Where two </w:t>
      </w:r>
      <w:r w:rsidR="00BB6BCC">
        <w:rPr>
          <w:rFonts w:ascii="Calibri" w:hAnsi="Calibri" w:cs="Calibri"/>
          <w:lang w:val="en-GB"/>
        </w:rPr>
        <w:t>phospholipid</w:t>
      </w:r>
      <w:r w:rsidR="002F2FD0">
        <w:rPr>
          <w:rFonts w:ascii="Calibri" w:hAnsi="Calibri" w:cs="Calibri"/>
          <w:lang w:val="en-GB"/>
        </w:rPr>
        <w:t xml:space="preserve"> species have the same name, “A” and “B” are used at the end of the name to differentiate between them.</w:t>
      </w:r>
    </w:p>
    <w:p w14:paraId="10AE7451" w14:textId="74DA5B91" w:rsidR="00281806" w:rsidRPr="00281806" w:rsidRDefault="00281806" w:rsidP="00281806">
      <w:pPr>
        <w:rPr>
          <w:rFonts w:ascii="Calibri" w:hAnsi="Calibri" w:cs="Calibri"/>
          <w:lang w:val="en-GB"/>
        </w:rPr>
      </w:pPr>
      <w:r w:rsidRPr="00281806">
        <w:rPr>
          <w:b/>
          <w:bCs/>
          <w:lang w:val="en-GB"/>
        </w:rPr>
        <w:lastRenderedPageBreak/>
        <w:t>Table S</w:t>
      </w:r>
      <w:r w:rsidR="00B263A1">
        <w:rPr>
          <w:b/>
          <w:bCs/>
          <w:lang w:val="en-GB"/>
        </w:rPr>
        <w:t>1</w:t>
      </w:r>
      <w:r w:rsidRPr="00281806">
        <w:rPr>
          <w:b/>
          <w:bCs/>
          <w:lang w:val="en-GB"/>
        </w:rPr>
        <w:t>.</w:t>
      </w:r>
      <w:r w:rsidRPr="00281806">
        <w:rPr>
          <w:lang w:val="en-GB"/>
        </w:rPr>
        <w:t xml:space="preserve"> </w:t>
      </w:r>
      <w:r w:rsidRPr="00281806">
        <w:rPr>
          <w:rFonts w:ascii="Calibri" w:hAnsi="Calibri" w:cs="Calibri"/>
          <w:lang w:val="en-GB"/>
        </w:rPr>
        <w:t>Median</w:t>
      </w:r>
      <w:r w:rsidR="005F5A09">
        <w:rPr>
          <w:rFonts w:ascii="Calibri" w:hAnsi="Calibri" w:cs="Calibri"/>
          <w:lang w:val="en-GB"/>
        </w:rPr>
        <w:t xml:space="preserve">, </w:t>
      </w:r>
      <w:r w:rsidRPr="00281806">
        <w:rPr>
          <w:rFonts w:ascii="Calibri" w:hAnsi="Calibri" w:cs="Calibri"/>
          <w:lang w:val="en-GB"/>
        </w:rPr>
        <w:t>25</w:t>
      </w:r>
      <w:r w:rsidR="00D25AF8">
        <w:rPr>
          <w:rFonts w:ascii="Calibri" w:hAnsi="Calibri" w:cs="Calibri"/>
          <w:lang w:val="en-GB"/>
        </w:rPr>
        <w:t>th</w:t>
      </w:r>
      <w:r w:rsidR="000F139B">
        <w:rPr>
          <w:rFonts w:ascii="Calibri" w:hAnsi="Calibri" w:cs="Calibri"/>
          <w:lang w:val="en-GB"/>
        </w:rPr>
        <w:t xml:space="preserve"> </w:t>
      </w:r>
      <w:r w:rsidR="005F5A09">
        <w:rPr>
          <w:rFonts w:ascii="Calibri" w:hAnsi="Calibri" w:cs="Calibri"/>
          <w:lang w:val="en-GB"/>
        </w:rPr>
        <w:t xml:space="preserve">percentile and </w:t>
      </w:r>
      <w:r w:rsidR="00994B52">
        <w:rPr>
          <w:rFonts w:ascii="Calibri" w:hAnsi="Calibri" w:cs="Calibri"/>
          <w:lang w:val="en-GB"/>
        </w:rPr>
        <w:t>75</w:t>
      </w:r>
      <w:r w:rsidR="00D25AF8">
        <w:rPr>
          <w:rFonts w:ascii="Calibri" w:hAnsi="Calibri" w:cs="Calibri"/>
          <w:lang w:val="en-GB"/>
        </w:rPr>
        <w:t>th</w:t>
      </w:r>
      <w:r w:rsidR="005F5A09">
        <w:rPr>
          <w:rFonts w:ascii="Calibri" w:hAnsi="Calibri" w:cs="Calibri"/>
          <w:lang w:val="en-GB"/>
        </w:rPr>
        <w:t xml:space="preserve"> percentile</w:t>
      </w:r>
      <w:r w:rsidRPr="00281806">
        <w:rPr>
          <w:rFonts w:ascii="Calibri" w:hAnsi="Calibri" w:cs="Calibri"/>
          <w:lang w:val="en-GB"/>
        </w:rPr>
        <w:t xml:space="preserve"> of all lipids expressed as percent of total lipid signal</w:t>
      </w:r>
      <w:r w:rsidR="00A5371B">
        <w:rPr>
          <w:rFonts w:ascii="Calibri" w:hAnsi="Calibri" w:cs="Calibri"/>
          <w:lang w:val="en-GB"/>
        </w:rPr>
        <w:t xml:space="preserve"> (mol%)</w:t>
      </w:r>
      <w:r w:rsidRPr="00281806">
        <w:rPr>
          <w:rFonts w:ascii="Calibri" w:hAnsi="Calibri" w:cs="Calibri"/>
          <w:lang w:val="en-GB"/>
        </w:rPr>
        <w:t>.</w:t>
      </w:r>
    </w:p>
    <w:tbl>
      <w:tblPr>
        <w:tblW w:w="97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8"/>
        <w:gridCol w:w="1254"/>
        <w:gridCol w:w="1253"/>
        <w:gridCol w:w="1253"/>
        <w:gridCol w:w="1200"/>
        <w:gridCol w:w="1200"/>
        <w:gridCol w:w="1200"/>
        <w:gridCol w:w="469"/>
      </w:tblGrid>
      <w:tr w:rsidR="00281806" w:rsidRPr="00281806" w14:paraId="0673EA69" w14:textId="77777777" w:rsidTr="00FC34EF">
        <w:trPr>
          <w:trHeight w:val="300"/>
        </w:trPr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0A91" w14:textId="77777777" w:rsidR="00281806" w:rsidRPr="00281806" w:rsidRDefault="00281806" w:rsidP="002818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37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F0690" w14:textId="77777777" w:rsidR="00281806" w:rsidRPr="00281806" w:rsidRDefault="00281806" w:rsidP="00281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Exposed</w:t>
            </w:r>
            <w:proofErr w:type="spellEnd"/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B8A66" w14:textId="4515FE60" w:rsidR="00281806" w:rsidRPr="00281806" w:rsidRDefault="009B5189" w:rsidP="00281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Reference</w:t>
            </w:r>
            <w:r w:rsidR="008F3A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s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147E" w14:textId="77777777" w:rsidR="00281806" w:rsidRPr="00281806" w:rsidRDefault="00281806" w:rsidP="00281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370B51CC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4804F" w14:textId="77777777" w:rsidR="00281806" w:rsidRPr="00281806" w:rsidRDefault="00281806" w:rsidP="00281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Lipid </w:t>
            </w:r>
            <w:proofErr w:type="spell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name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B1915" w14:textId="77777777" w:rsidR="00281806" w:rsidRPr="00281806" w:rsidRDefault="00281806" w:rsidP="00281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Median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E3848" w14:textId="77777777" w:rsidR="00281806" w:rsidRPr="00281806" w:rsidRDefault="00281806" w:rsidP="00281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 %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21373" w14:textId="77777777" w:rsidR="00281806" w:rsidRPr="00281806" w:rsidRDefault="00281806" w:rsidP="00281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5 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0EED5" w14:textId="77777777" w:rsidR="00281806" w:rsidRPr="00281806" w:rsidRDefault="00281806" w:rsidP="00281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722DD" w14:textId="77777777" w:rsidR="00281806" w:rsidRPr="00281806" w:rsidRDefault="00281806" w:rsidP="00281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 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16F0C" w14:textId="77777777" w:rsidR="00281806" w:rsidRPr="00281806" w:rsidRDefault="00281806" w:rsidP="00281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5 %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F560" w14:textId="77777777" w:rsidR="00281806" w:rsidRPr="00281806" w:rsidRDefault="00281806" w:rsidP="00281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74772E70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C47E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GlcCer</w:t>
            </w:r>
            <w:proofErr w:type="spell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(d18:1/16: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F741" w14:textId="489A1D00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</w:t>
            </w:r>
            <w:r w:rsidR="00697A9A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5E85" w14:textId="1281CA13" w:rsidR="00281806" w:rsidRPr="00281806" w:rsidRDefault="00942B7E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C8FE" w14:textId="5B59BD28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8659" w14:textId="7F598958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</w:t>
            </w:r>
            <w:r w:rsidR="0057430B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E882" w14:textId="0117D493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0</w:t>
            </w:r>
            <w:r w:rsidR="0057430B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BDD0" w14:textId="1AE46506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</w:t>
            </w:r>
            <w:r w:rsidR="0057430B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8E56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47344DBF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D7D8B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281806">
              <w:rPr>
                <w:rFonts w:ascii="Calibri" w:hAnsi="Calibri" w:cs="Calibri"/>
                <w:b/>
                <w:bCs/>
                <w:color w:val="000000"/>
              </w:rPr>
              <w:t>GlcCer</w:t>
            </w:r>
            <w:proofErr w:type="spellEnd"/>
            <w:r w:rsidRPr="00281806">
              <w:rPr>
                <w:rFonts w:ascii="Calibri" w:hAnsi="Calibri" w:cs="Calibri"/>
                <w:b/>
                <w:bCs/>
                <w:color w:val="000000"/>
              </w:rPr>
              <w:t>(d18:1/18: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604E8" w14:textId="3A6E954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hAnsi="Calibri" w:cs="Calibri"/>
                <w:color w:val="000000"/>
              </w:rPr>
              <w:t>0.000</w:t>
            </w:r>
            <w:r w:rsidR="00F42748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6EFBA" w14:textId="4D4C2B00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hAnsi="Calibri" w:cs="Calibri"/>
                <w:color w:val="000000"/>
              </w:rPr>
              <w:t>0.0000</w:t>
            </w:r>
            <w:r w:rsidR="00F4274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79C4B" w14:textId="2ABAF1A5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hAnsi="Calibri" w:cs="Calibri"/>
                <w:color w:val="000000"/>
              </w:rPr>
              <w:t>0.00</w:t>
            </w:r>
            <w:r w:rsidR="00F4274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3CE79" w14:textId="174981B3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4E101" w14:textId="30E22CE5" w:rsidR="00281806" w:rsidRPr="00281806" w:rsidRDefault="00942B7E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8D686" w14:textId="5AC1D96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hAnsi="Calibri" w:cs="Calibri"/>
                <w:color w:val="000000"/>
              </w:rPr>
              <w:t>0.000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AD9DA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7577A51A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77227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281806">
              <w:rPr>
                <w:rFonts w:ascii="Calibri" w:hAnsi="Calibri" w:cs="Calibri"/>
                <w:b/>
                <w:bCs/>
                <w:color w:val="000000"/>
              </w:rPr>
              <w:t>GlcCer</w:t>
            </w:r>
            <w:proofErr w:type="spellEnd"/>
            <w:r w:rsidRPr="00281806">
              <w:rPr>
                <w:rFonts w:ascii="Calibri" w:hAnsi="Calibri" w:cs="Calibri"/>
                <w:b/>
                <w:bCs/>
                <w:color w:val="000000"/>
              </w:rPr>
              <w:t>(d18:1/20: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30CE0" w14:textId="74D5C4D7" w:rsidR="00281806" w:rsidRPr="00281806" w:rsidRDefault="00942B7E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1A486" w14:textId="183D88B3" w:rsidR="00281806" w:rsidRPr="00281806" w:rsidRDefault="00942B7E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17688" w14:textId="3A557FB6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D0EAE" w14:textId="315DDE9A" w:rsidR="00281806" w:rsidRPr="00281806" w:rsidRDefault="00942B7E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909CB" w14:textId="1B6031AB" w:rsidR="00281806" w:rsidRPr="00281806" w:rsidRDefault="00942B7E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98FC2" w14:textId="09FB0D00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hAnsi="Calibri" w:cs="Calibri"/>
                <w:color w:val="000000"/>
              </w:rPr>
              <w:t>0.000</w:t>
            </w:r>
            <w:r w:rsidR="00F4274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CC53E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08BF74D9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5BE86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GlcCer</w:t>
            </w:r>
            <w:proofErr w:type="spell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(d18:1/22: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AD9B2" w14:textId="4560F108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</w:t>
            </w:r>
            <w:r w:rsidR="001F45AB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E524A" w14:textId="00E1698D" w:rsidR="00281806" w:rsidRPr="00281806" w:rsidRDefault="00942B7E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7A572" w14:textId="29FCB16A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</w:t>
            </w:r>
            <w:r w:rsidR="00DB1C2C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2C19C" w14:textId="2DD85F1E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</w:t>
            </w:r>
            <w:r w:rsidR="00DB1C2C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A442D" w14:textId="1D6F6FEF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66FA1" w14:textId="0700C680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</w:t>
            </w:r>
            <w:r w:rsidR="00DB1C2C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541EF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23B9F3EF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26899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SM(d18:1_12: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37F29" w14:textId="663118E2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22FF9" w14:textId="522DD9B4" w:rsidR="00281806" w:rsidRPr="00281806" w:rsidRDefault="00942B7E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72279" w14:textId="5EDC528C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</w:t>
            </w:r>
            <w:r w:rsidR="001E501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24C94" w14:textId="5148B1AD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0</w:t>
            </w:r>
            <w:r w:rsidR="00DB1C2C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0B4B1" w14:textId="0FB18180" w:rsidR="00281806" w:rsidRPr="00281806" w:rsidRDefault="00942B7E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0A57E" w14:textId="510AE058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</w:t>
            </w:r>
            <w:r w:rsidR="001F45AB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9BFA5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706A3A57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ED3E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SM(d18:1_14: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400F" w14:textId="265C2C52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1</w:t>
            </w:r>
            <w:r w:rsidR="001E501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65CE" w14:textId="1D8BB6F8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1</w:t>
            </w:r>
            <w:r w:rsidR="001E501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47F6" w14:textId="2490F895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1</w:t>
            </w:r>
            <w:r w:rsidR="001E501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5DB7" w14:textId="0378494D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1BE9" w14:textId="32B0A150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78BB" w14:textId="6CD3420F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1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9BE4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471BBE7C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0482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SM(d18:1_14:1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AE17" w14:textId="0F1875B2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9168" w14:textId="08350CE6" w:rsidR="00281806" w:rsidRPr="00281806" w:rsidRDefault="00942B7E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0F95" w14:textId="55E991A5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</w:t>
            </w:r>
            <w:r w:rsidR="001F45AB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A7F0" w14:textId="6961FE31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0</w:t>
            </w:r>
            <w:r w:rsidR="00AC5454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6FBD" w14:textId="5DBB052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0</w:t>
            </w:r>
            <w:r w:rsidR="001F45AB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7F6E" w14:textId="5313FE1A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</w:t>
            </w:r>
            <w:r w:rsidR="001F45AB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434C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734288B7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7749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SM(d18:1_16: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F600" w14:textId="15764E08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</w:t>
            </w:r>
            <w:r w:rsidR="00AC5454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269A" w14:textId="70B0C87E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</w:t>
            </w:r>
            <w:r w:rsidR="00AC5454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E285" w14:textId="59638E80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FCD5" w14:textId="328FF5B2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</w:t>
            </w:r>
            <w:r w:rsidR="00AC5454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3C2A" w14:textId="65734633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E75C" w14:textId="02401598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</w:t>
            </w:r>
            <w:r w:rsidR="00AC5454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6E91" w14:textId="57A2919C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</w:t>
            </w:r>
            <w:r w:rsidR="00E9275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</w:t>
            </w:r>
          </w:p>
        </w:tc>
      </w:tr>
      <w:tr w:rsidR="00281806" w:rsidRPr="00281806" w14:paraId="6C0A8590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BEBA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SM(d18:1_16:1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D54B" w14:textId="5A679A8A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1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4B0E" w14:textId="7837041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1</w:t>
            </w:r>
            <w:r w:rsidR="00AC5454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2364" w14:textId="694AD69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1</w:t>
            </w:r>
            <w:r w:rsidR="00AC5454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7BDC" w14:textId="0A81F3B5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1</w:t>
            </w:r>
            <w:r w:rsidR="00AC5454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7A2B" w14:textId="2713CA49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1</w:t>
            </w:r>
            <w:r w:rsidR="00AC5454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95E4" w14:textId="778221E2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1</w:t>
            </w:r>
            <w:r w:rsidR="00AC5454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3699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</w:t>
            </w:r>
          </w:p>
        </w:tc>
      </w:tr>
      <w:tr w:rsidR="00281806" w:rsidRPr="00281806" w14:paraId="76734F5B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DA6C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SM(d18:1_17: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5DD6" w14:textId="06202FB5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2</w:t>
            </w:r>
            <w:r w:rsidR="0037322C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DD91" w14:textId="0C514FE4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2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E310" w14:textId="76244A83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990E" w14:textId="4B097009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896D" w14:textId="5916C83C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</w:t>
            </w:r>
            <w:r w:rsidR="0037322C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</w:t>
            </w: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DE2E" w14:textId="5FE98321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2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84C5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49DB3299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5570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SM(d18:1_18: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7B6E" w14:textId="7B9303D2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1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31AF" w14:textId="74430013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1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D0D4" w14:textId="4105CC72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2F15" w14:textId="103660B0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1</w:t>
            </w:r>
            <w:r w:rsidR="0037322C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F8D9" w14:textId="0C2E45D6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1</w:t>
            </w:r>
            <w:r w:rsidR="0037322C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437F" w14:textId="2215DE0C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1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2E7D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49292A76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F278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SM(d18:1_18:1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CC18" w14:textId="294F3C94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4</w:t>
            </w:r>
            <w:r w:rsidR="00A9768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A123" w14:textId="1C1D6CC0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3</w:t>
            </w:r>
            <w:r w:rsidR="00A9768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B58D" w14:textId="66EB2275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5</w:t>
            </w:r>
            <w:r w:rsidR="00A9768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A30A" w14:textId="7EC0E00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6EAD" w14:textId="71B9F34C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3</w:t>
            </w:r>
            <w:r w:rsidR="00A9768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DDF4" w14:textId="1C72D8E0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4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C445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694FB687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CED4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0_0: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8351" w14:textId="44896ADD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7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8E46" w14:textId="4F5F0B34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5</w:t>
            </w:r>
            <w:r w:rsidR="00710437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D0B8" w14:textId="1A59342F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1303" w14:textId="0803C1A9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30B5" w14:textId="54C37470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</w:t>
            </w:r>
            <w:r w:rsidR="00A9768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68B1" w14:textId="256F6696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8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3F71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5DD1CE41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4923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0:0_16: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935D" w14:textId="50B9EEEA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7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33D8" w14:textId="1E0B7233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4</w:t>
            </w:r>
            <w:r w:rsidR="00710437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D63D" w14:textId="3ACF3BB1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</w:t>
            </w:r>
            <w:r w:rsidR="00710437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A3CC" w14:textId="055011FD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5</w:t>
            </w:r>
            <w:r w:rsidR="00710437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A771" w14:textId="7681F1C8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8E31" w14:textId="5B232984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8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B642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18BA7FE2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6A01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1_</w:t>
            </w: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0:0)_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92C4" w14:textId="0291864D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2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19FB" w14:textId="515EDD45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1</w:t>
            </w:r>
            <w:r w:rsidR="00BC41BA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9589" w14:textId="4F36536F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4</w:t>
            </w:r>
            <w:r w:rsidR="00BC41BA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A36E" w14:textId="723B4514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1</w:t>
            </w:r>
            <w:r w:rsidR="00BC41BA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73C7" w14:textId="1353B610" w:rsidR="00281806" w:rsidRPr="00281806" w:rsidRDefault="00942B7E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5157" w14:textId="5A85E1DA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3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4B59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543DA6C5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BFF7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1_</w:t>
            </w: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0:0)_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4FC8" w14:textId="50CF6F9C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0</w:t>
            </w:r>
            <w:r w:rsidR="00BC41BA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7875" w14:textId="1C4C12A1" w:rsidR="00281806" w:rsidRPr="00281806" w:rsidRDefault="00942B7E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0150" w14:textId="7772B639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</w:t>
            </w:r>
            <w:r w:rsidR="00BC41BA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279E" w14:textId="05573DDE" w:rsidR="00281806" w:rsidRPr="00281806" w:rsidRDefault="00942B7E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8BCD" w14:textId="6A93A00F" w:rsidR="00281806" w:rsidRPr="00281806" w:rsidRDefault="00942B7E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022D" w14:textId="7D553D2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</w:t>
            </w:r>
            <w:r w:rsidR="00BC41BA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55DC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22EA03B8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C934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0_</w:t>
            </w: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0:0)_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B079" w14:textId="37ABA7BF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1</w:t>
            </w:r>
            <w:r w:rsidR="00D54A7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F0F8" w14:textId="219B3B8E" w:rsidR="00281806" w:rsidRPr="00281806" w:rsidRDefault="00942B7E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19DC" w14:textId="65D6CA46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4</w:t>
            </w:r>
            <w:r w:rsidR="00D54A7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D680" w14:textId="7E6202D5" w:rsidR="00281806" w:rsidRPr="00281806" w:rsidRDefault="00942B7E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D493" w14:textId="537A411F" w:rsidR="00281806" w:rsidRPr="00281806" w:rsidRDefault="00942B7E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F0C7" w14:textId="5FE632CB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1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F949" w14:textId="0DBE2AE9" w:rsidR="00281806" w:rsidRPr="00281806" w:rsidRDefault="005A27AC" w:rsidP="0028180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**</w:t>
            </w:r>
          </w:p>
        </w:tc>
      </w:tr>
      <w:tr w:rsidR="00281806" w:rsidRPr="00281806" w14:paraId="2855286A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650B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0_</w:t>
            </w: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0:0)_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02A4" w14:textId="273634AF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3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3325" w14:textId="773BF943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2</w:t>
            </w:r>
            <w:r w:rsidR="00D54A7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E145" w14:textId="2225773A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</w:t>
            </w:r>
            <w:r w:rsidR="00D54A7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CAD7" w14:textId="5ABE6F90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6B7B" w14:textId="10A666B2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0B33" w14:textId="35AF47F8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3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823D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4502EA03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4492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1_</w:t>
            </w: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0:0)_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7B9E" w14:textId="0E095286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1</w:t>
            </w:r>
            <w:r w:rsidR="00D54A7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296D" w14:textId="6F651AF9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7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09F2" w14:textId="3E45A764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1</w:t>
            </w:r>
            <w:r w:rsidR="00D54A7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7078" w14:textId="113389B6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6044" w14:textId="12632556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8</w:t>
            </w:r>
            <w:r w:rsidR="00D54A7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0523" w14:textId="27136290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1</w:t>
            </w:r>
            <w:r w:rsidR="00D54A7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1A68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1D53FCF7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53F4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1_</w:t>
            </w: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0:0)_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6978" w14:textId="32AC3738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1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F26A" w14:textId="1B8AC9EA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5</w:t>
            </w:r>
            <w:r w:rsidR="00D54A7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B3D5" w14:textId="7BE903C6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DEBA" w14:textId="4142546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523A" w14:textId="69073AD4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6</w:t>
            </w:r>
            <w:r w:rsidR="00D54A7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2795" w14:textId="64E2F540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9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2E8E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55F3A9FC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617A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2_</w:t>
            </w: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0:0)_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65AD" w14:textId="4D1784EE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1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8E52" w14:textId="2863147E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6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85A1" w14:textId="3107C59D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40E9" w14:textId="0C245605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192A" w14:textId="7F212250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</w:t>
            </w:r>
            <w:r w:rsidR="00B6699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3707" w14:textId="1CF88066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1</w:t>
            </w:r>
            <w:r w:rsidR="00B6699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C80E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4F20013F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0DC5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2_</w:t>
            </w: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0:0)_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4DFA" w14:textId="63086C82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2</w:t>
            </w:r>
            <w:r w:rsidR="00B6699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6323" w14:textId="05E24BC9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5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FE2C" w14:textId="1B0FF973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AA44" w14:textId="47471DEF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A2BB" w14:textId="5420B844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4</w:t>
            </w:r>
            <w:r w:rsidR="00FC021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CA54" w14:textId="6589A4FF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1</w:t>
            </w:r>
            <w:r w:rsidR="00FC021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F605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</w:t>
            </w:r>
          </w:p>
        </w:tc>
      </w:tr>
      <w:tr w:rsidR="00281806" w:rsidRPr="00281806" w14:paraId="7FD23D99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A927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E (O-2:0_18:1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F9C9" w14:textId="41C14A24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4</w:t>
            </w:r>
            <w:r w:rsidR="00FC021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6BD7" w14:textId="6C812180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3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C615" w14:textId="6E4F41D4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5</w:t>
            </w:r>
            <w:r w:rsidR="00FC021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0F90" w14:textId="4F5A279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</w:t>
            </w:r>
            <w:r w:rsidR="00FC021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D6F5" w14:textId="255346F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786D" w14:textId="5D0FEEEF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7</w:t>
            </w:r>
            <w:r w:rsidR="00FC021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DE84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</w:t>
            </w:r>
          </w:p>
        </w:tc>
      </w:tr>
      <w:tr w:rsidR="00281806" w:rsidRPr="00281806" w14:paraId="1CBFA3FD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1A02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E (O-2:0_18:2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8947" w14:textId="1F503539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3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5EBC" w14:textId="1F48499F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2</w:t>
            </w:r>
            <w:r w:rsidR="00FC021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0206" w14:textId="7E507543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5</w:t>
            </w:r>
            <w:r w:rsidR="00FC021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9512" w14:textId="6F1EA3E8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</w:t>
            </w:r>
            <w:r w:rsidR="00FC021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94CD" w14:textId="22726764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2</w:t>
            </w:r>
            <w:r w:rsidR="00FC021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5E54" w14:textId="1DCA58A4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5</w:t>
            </w:r>
            <w:r w:rsidR="00FC021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9EE5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257F7A2C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F0DB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E (O-2:0_20:1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FA7F" w14:textId="2E481352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1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9435" w14:textId="7FE7E5C3" w:rsidR="00281806" w:rsidRPr="00281806" w:rsidRDefault="00942B7E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8654" w14:textId="4923207A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3</w:t>
            </w:r>
            <w:r w:rsidR="00FC021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0C86" w14:textId="4E0D42D6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1</w:t>
            </w:r>
            <w:r w:rsidR="00FC021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3984" w14:textId="0768784F" w:rsidR="00281806" w:rsidRPr="00281806" w:rsidRDefault="00942B7E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1F58" w14:textId="6599D6EC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3</w:t>
            </w:r>
            <w:r w:rsidR="00FC021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5B1F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7001B0E9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AF85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E (O-2:0_20:4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4A5F" w14:textId="67AEA32C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2</w:t>
            </w:r>
            <w:r w:rsidR="00FC021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FC2D" w14:textId="0D35E052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2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FFC5" w14:textId="11D6A052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2</w:t>
            </w:r>
            <w:r w:rsidR="00FC021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15F6" w14:textId="60FF163E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2</w:t>
            </w:r>
            <w:r w:rsidR="00FC021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5FB4" w14:textId="31EB31CF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2DFF" w14:textId="00FF14F2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3</w:t>
            </w:r>
            <w:r w:rsidR="00FC021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4C8D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4E768D95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DCE0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E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4:0_18:1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252A" w14:textId="4563CAF8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7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810B" w14:textId="2908BBDD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5</w:t>
            </w:r>
            <w:r w:rsidR="00FC021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5318" w14:textId="328F6D7A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</w:t>
            </w:r>
            <w:r w:rsidR="00FC021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A03B" w14:textId="79735461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A91C" w14:textId="69473789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5</w:t>
            </w:r>
            <w:r w:rsidR="00FC021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816B" w14:textId="7FADABE6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EC70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4C886B3B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6193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E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0_16:1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1315" w14:textId="22EB5B64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2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B578" w14:textId="0DD3288C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1</w:t>
            </w:r>
            <w:r w:rsidR="00FC021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6FD9" w14:textId="4A97781F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AB9B" w14:textId="6AABB0CF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2</w:t>
            </w:r>
            <w:r w:rsidR="00FC021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0FA1" w14:textId="5E1AC19F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87C8" w14:textId="6C519EE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2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B389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23548972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95D2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E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0_18:1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5588" w14:textId="096BD323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2</w:t>
            </w:r>
            <w:r w:rsidR="00FC021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1DBE" w14:textId="5F46DD72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</w:t>
            </w:r>
            <w:r w:rsidR="00FC021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EBF8" w14:textId="58523FD9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8328" w14:textId="335C41AA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44E2" w14:textId="4F43D021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2</w:t>
            </w:r>
            <w:r w:rsidR="00FC021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8A83" w14:textId="709F96DD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2</w:t>
            </w:r>
            <w:r w:rsidR="00FC021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A512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</w:t>
            </w:r>
          </w:p>
        </w:tc>
      </w:tr>
      <w:tr w:rsidR="00281806" w:rsidRPr="00281806" w14:paraId="2E62ECA1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8F16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E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0_18:2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336E" w14:textId="47C5C3C8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</w:t>
            </w:r>
            <w:r w:rsidR="00FC021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E749" w14:textId="3B7D9CAA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</w:t>
            </w:r>
            <w:r w:rsidR="00FC021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E40B" w14:textId="1EFF74FF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</w:t>
            </w:r>
            <w:r w:rsidR="00FC021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2BAC" w14:textId="4CF4543C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4FBC" w14:textId="48BDF86C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8</w:t>
            </w:r>
            <w:r w:rsidR="00FC021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A881" w14:textId="770D16FF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</w:t>
            </w:r>
            <w:r w:rsidR="00FC021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2219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7DAFF9F9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A446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E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0_20:4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C55A" w14:textId="11B66034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5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092D" w14:textId="5834BCEE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3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EA61" w14:textId="16A1A15B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6</w:t>
            </w:r>
            <w:r w:rsidR="00FC021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3559" w14:textId="4002C9C6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4</w:t>
            </w:r>
            <w:r w:rsidR="00FC021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7451" w14:textId="1286F9D2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3139" w14:textId="61FFFA90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5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43D5" w14:textId="4C9AB322" w:rsidR="00281806" w:rsidRPr="00281806" w:rsidRDefault="00293D83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*</w:t>
            </w:r>
          </w:p>
        </w:tc>
      </w:tr>
      <w:tr w:rsidR="00281806" w:rsidRPr="00281806" w14:paraId="3DF503AE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BD1E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E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1_18: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04E2" w14:textId="7FA195E0" w:rsidR="00281806" w:rsidRPr="00281806" w:rsidRDefault="00942B7E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3BE6" w14:textId="758E8B1C" w:rsidR="00281806" w:rsidRPr="00281806" w:rsidRDefault="00942B7E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D2AE" w14:textId="7000C6BB" w:rsidR="00281806" w:rsidRPr="00281806" w:rsidRDefault="00281806" w:rsidP="00FC02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1</w:t>
            </w:r>
            <w:r w:rsidR="00FC021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14CF" w14:textId="0EAD371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2</w:t>
            </w:r>
            <w:r w:rsidR="00FC021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1A80" w14:textId="72C2BF3A" w:rsidR="00281806" w:rsidRPr="00281806" w:rsidRDefault="00942B7E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570C" w14:textId="1BD9AAD8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5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4A31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252FE496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07CB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E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1_18:1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F1EF" w14:textId="52A2F5B8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</w:t>
            </w:r>
            <w:r w:rsidR="00FC021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029E" w14:textId="12E56665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1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21FD" w14:textId="02CF5C9C" w:rsidR="00281806" w:rsidRPr="00281806" w:rsidRDefault="00281806" w:rsidP="00FC02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</w:t>
            </w:r>
            <w:r w:rsidR="00FC021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E8C2" w14:textId="0F37A23F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5270" w14:textId="36B94593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652F" w14:textId="230FC0FD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2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9564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267676D9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1E5E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E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0_18:1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C7C0" w14:textId="7A442133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F528" w14:textId="70952689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</w:t>
            </w:r>
            <w:r w:rsidR="00FC021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C24A" w14:textId="091C2693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8B04" w14:textId="20BE300B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</w:t>
            </w:r>
            <w:r w:rsidR="00FC021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F524" w14:textId="7D711FC9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</w:t>
            </w:r>
            <w:r w:rsidR="00FC021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3400" w14:textId="1D57453B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</w:t>
            </w:r>
            <w:r w:rsidR="0016334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E09B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65F65C58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22D3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E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0_18:2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B0C6" w14:textId="7B8022D0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77A5" w14:textId="60B6487C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9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B501" w14:textId="5646A64D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</w:t>
            </w:r>
            <w:r w:rsidR="0016334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CCD1" w14:textId="1190B3AC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4585" w14:textId="72233949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BFC1" w14:textId="41886A63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310B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7B735B60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84CB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E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0_20:4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3E01" w14:textId="7E603DDA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5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9989" w14:textId="60EE30F0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4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E932" w14:textId="69E233AA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6</w:t>
            </w:r>
            <w:r w:rsidR="00AE15A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077E" w14:textId="4D13068F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4</w:t>
            </w:r>
            <w:r w:rsidR="00AE15A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4F01" w14:textId="7851357B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B83A" w14:textId="48ACF0A9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5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3AE6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</w:t>
            </w:r>
          </w:p>
        </w:tc>
      </w:tr>
      <w:tr w:rsidR="00281806" w:rsidRPr="00281806" w14:paraId="258E90DC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5934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E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1_18:1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E5F2" w14:textId="7F21B752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4</w:t>
            </w:r>
            <w:r w:rsidR="00850E0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6EC0" w14:textId="28A4B91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3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7CB7" w14:textId="574CC2D9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4</w:t>
            </w:r>
            <w:r w:rsidR="00850E0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3E76" w14:textId="647BC856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27BC" w14:textId="1DCF5D79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1C3B" w14:textId="4CB2A261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5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E179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**</w:t>
            </w:r>
          </w:p>
        </w:tc>
      </w:tr>
      <w:tr w:rsidR="00281806" w:rsidRPr="00281806" w14:paraId="581139CC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20B6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E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1_18:2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C952" w14:textId="200C884F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2</w:t>
            </w:r>
            <w:r w:rsidR="00850E0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3B83" w14:textId="1DC99709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2</w:t>
            </w:r>
            <w:r w:rsidR="00850E0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D9A6" w14:textId="5A8A5D3E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6C9B" w14:textId="3DDFE4D4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2BBC" w14:textId="2F514554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9254" w14:textId="2DA50C1D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2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81D9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14254E84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2A64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E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1_20:4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0BA7" w14:textId="64C562FE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F0E3" w14:textId="5CF14E23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4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31E5" w14:textId="4DA55E41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FABB" w14:textId="6570A9E2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4</w:t>
            </w:r>
            <w:r w:rsidR="00850E0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97EC" w14:textId="7E76434F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1738" w14:textId="4D495260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5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9B0F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32B62D6C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DD0A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I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0_18:1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C696" w14:textId="04043DB3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</w:t>
            </w:r>
            <w:r w:rsidR="00850E0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4F5E" w14:textId="45510389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3</w:t>
            </w:r>
            <w:r w:rsidR="00850E0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B20C" w14:textId="1BA36A65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5B96" w14:textId="16A8211D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4</w:t>
            </w:r>
            <w:r w:rsidR="00850E0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728B" w14:textId="568AC88B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</w:t>
            </w:r>
            <w:r w:rsidR="00850E0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0B4C" w14:textId="33209C4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6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436A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0C3C7A61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6214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I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0_18:1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4493" w14:textId="0806CAFD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9</w:t>
            </w:r>
            <w:r w:rsidR="00850E0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94CB" w14:textId="516D9601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FDF9" w14:textId="67977BD1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0536" w14:textId="06C0C750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0</w:t>
            </w:r>
            <w:r w:rsidR="00850E0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B499" w14:textId="34D4792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0C1A" w14:textId="7BD16CCA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0</w:t>
            </w:r>
            <w:r w:rsidR="00850E0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15F7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1A801758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7FF5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I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0_20:4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8DA1" w14:textId="6F35605E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</w:t>
            </w:r>
            <w:r w:rsidR="00E77C8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3919" w14:textId="7B1939D4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</w:t>
            </w:r>
            <w:r w:rsidR="00E77C8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453B" w14:textId="6556E8F9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</w:t>
            </w:r>
            <w:r w:rsidR="00E77C8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B768" w14:textId="1F9DCEDD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</w:t>
            </w:r>
            <w:r w:rsidR="00E77C8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FBDB" w14:textId="6AC6A9EE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</w:t>
            </w:r>
            <w:r w:rsidR="00E77C8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C9B0" w14:textId="4E86A552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</w:t>
            </w:r>
            <w:r w:rsidR="00E77C8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4992" w14:textId="16CDC975" w:rsidR="00281806" w:rsidRPr="00281806" w:rsidRDefault="00021E3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</w:t>
            </w:r>
          </w:p>
        </w:tc>
      </w:tr>
      <w:tr w:rsidR="00281806" w:rsidRPr="00281806" w14:paraId="3D97007E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5260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lastRenderedPageBreak/>
              <w:t>PI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1_18:1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0AAF" w14:textId="188B18CD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8</w:t>
            </w:r>
            <w:r w:rsidR="00E77C8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C54C" w14:textId="26701EDE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4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D9C3" w14:textId="0624786C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EFEC" w14:textId="1D0F504B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</w:t>
            </w:r>
            <w:r w:rsidR="00E77C8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01A8" w14:textId="307A4964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6A76" w14:textId="0B59F47A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.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284E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044FC48B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B88A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G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4:0_16: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6D03" w14:textId="0E303C2C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3</w:t>
            </w:r>
            <w:r w:rsidR="00E77C8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CEA1" w14:textId="1A0937D6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2</w:t>
            </w:r>
            <w:r w:rsidR="00E77C8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B55B" w14:textId="28A57A85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4</w:t>
            </w:r>
            <w:r w:rsidR="00E77C8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323F" w14:textId="5FF9C588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4</w:t>
            </w:r>
            <w:r w:rsidR="00E77C8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7656" w14:textId="06A2DE4F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A280" w14:textId="4DF9C520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4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D980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7B3D54F6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AF17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G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0_16: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A75F" w14:textId="508ACC7A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8</w:t>
            </w:r>
            <w:r w:rsidR="00E77C8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D330" w14:textId="61C9A6C5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6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A397" w14:textId="7CE09C6E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B8CF" w14:textId="4C4DA9BC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DF0C" w14:textId="39C6A72B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C751" w14:textId="224B2ACA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8</w:t>
            </w:r>
            <w:r w:rsidR="00E77C8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6735" w14:textId="505388CE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*</w:t>
            </w:r>
          </w:p>
        </w:tc>
      </w:tr>
      <w:tr w:rsidR="00281806" w:rsidRPr="00281806" w14:paraId="04666525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532E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G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0_16:1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089F" w14:textId="1587A602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</w:t>
            </w:r>
            <w:r w:rsidR="00E77C8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6773" w14:textId="7FF82B54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5649" w14:textId="4CD061EA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E824" w14:textId="3C0C93BD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7AB5" w14:textId="1FE5E452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</w:t>
            </w:r>
            <w:r w:rsidR="00E77C8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2C1F" w14:textId="5362D4B8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</w:t>
            </w:r>
            <w:r w:rsidR="00E77C8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8E36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726D88F4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E068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G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0_18: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D6D1" w14:textId="0AAEDC02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2</w:t>
            </w:r>
            <w:r w:rsidR="00E77C8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CC05" w14:textId="2A17214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2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A938" w14:textId="54E2E77D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952B" w14:textId="4B67DB60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8BEE" w14:textId="4F8B89A1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064D" w14:textId="5E7B9C35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2</w:t>
            </w:r>
            <w:r w:rsidR="00E77C8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6D78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6129A953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FC36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G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0_18:1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A253" w14:textId="1BCE3FC1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.8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039F" w14:textId="5D36D4D8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.5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D0D1" w14:textId="7C04B980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.4</w:t>
            </w:r>
            <w:r w:rsidR="00E77C8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A489" w14:textId="412309B9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.7</w:t>
            </w:r>
            <w:r w:rsidR="00E77C8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07F7" w14:textId="57A8858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73A8" w14:textId="25D751C1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.9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E793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6DDBA968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B477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G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0_18:2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EE81" w14:textId="249D641F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2</w:t>
            </w:r>
            <w:r w:rsidR="00E77C8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AA53" w14:textId="75B4600A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2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F55D" w14:textId="0E2FECC5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3</w:t>
            </w:r>
            <w:r w:rsidR="005F604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C800" w14:textId="5D9C4F26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</w:t>
            </w:r>
            <w:r w:rsidR="005F604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9253" w14:textId="5B71AE80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</w:t>
            </w:r>
            <w:r w:rsidR="005F604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4A54" w14:textId="57DCB0E0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2</w:t>
            </w:r>
            <w:r w:rsidR="005F604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39A0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**</w:t>
            </w:r>
          </w:p>
        </w:tc>
      </w:tr>
      <w:tr w:rsidR="00281806" w:rsidRPr="00281806" w14:paraId="385A23CD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E568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G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1_18: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8C8A" w14:textId="487A6BB3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9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6819" w14:textId="1B828234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7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3205" w14:textId="6FBDE848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</w:t>
            </w:r>
            <w:r w:rsidR="005F604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A05E" w14:textId="6384FCC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F29D" w14:textId="7FE24A69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6147" w14:textId="123B157C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</w:t>
            </w:r>
            <w:r w:rsidR="005F604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BE86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262D6657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3288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G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1_18:1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7B0C" w14:textId="3AED4B80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</w:t>
            </w:r>
            <w:r w:rsidR="005F604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6E12" w14:textId="25A2AE22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AC42" w14:textId="707B25D4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</w:t>
            </w:r>
            <w:r w:rsidR="005F604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6CC4" w14:textId="46DB187E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</w:t>
            </w:r>
            <w:r w:rsidR="005F604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80BB" w14:textId="7449EFD5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</w:t>
            </w:r>
            <w:r w:rsidR="005F604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6492" w14:textId="3B8F37E0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</w:t>
            </w:r>
            <w:r w:rsidR="005F604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F854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2D500884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D772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G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0_18:1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00F6" w14:textId="3CA52ACF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</w:t>
            </w:r>
            <w:r w:rsidR="005F3CB4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C152" w14:textId="7B28CCD0" w:rsidR="00281806" w:rsidRPr="00281806" w:rsidRDefault="00281806" w:rsidP="005F3C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5</w:t>
            </w:r>
            <w:r w:rsidR="005F3CB4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4C78" w14:textId="75939B89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9</w:t>
            </w:r>
            <w:r w:rsidR="005F3CB4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5DCE" w14:textId="0D7C5CD9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62E0" w14:textId="1C0E152A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30AD" w14:textId="72987640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.1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15B9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*</w:t>
            </w:r>
          </w:p>
        </w:tc>
      </w:tr>
      <w:tr w:rsidR="00281806" w:rsidRPr="00281806" w14:paraId="7A117C4F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6D2B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G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0_18:2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F3D1" w14:textId="2B0009F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9A07" w14:textId="1A82138F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D730" w14:textId="7A33CEEC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FB57" w14:textId="4B8C104C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2D91" w14:textId="54BE7D9B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10A7" w14:textId="4ABFC835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</w:t>
            </w:r>
            <w:r w:rsidR="005F3CB4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D5F8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**</w:t>
            </w:r>
          </w:p>
        </w:tc>
      </w:tr>
      <w:tr w:rsidR="00281806" w:rsidRPr="00281806" w14:paraId="2710138D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CE26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G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0_20:4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4D90" w14:textId="46332D62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4</w:t>
            </w:r>
            <w:r w:rsidR="005F3CB4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6B46" w14:textId="365B70BE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4</w:t>
            </w:r>
            <w:r w:rsidR="005F3CB4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2DBA" w14:textId="525210E0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5</w:t>
            </w:r>
            <w:r w:rsidR="005F3CB4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157C" w14:textId="20B068A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F284" w14:textId="13A75002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</w:t>
            </w:r>
            <w:r w:rsidR="000C250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7BD6" w14:textId="65B34D40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5</w:t>
            </w:r>
            <w:r w:rsidR="000C250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77F8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6AD35FFB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D361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G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1_18:1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EAD5" w14:textId="7C33449C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.1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C8DD" w14:textId="5315421F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.7</w:t>
            </w:r>
            <w:r w:rsidR="000C250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BE2B" w14:textId="35A572AB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.6</w:t>
            </w:r>
            <w:r w:rsidR="000C250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6970" w14:textId="5EC154CE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C427" w14:textId="0F4593D0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FD8A" w14:textId="61E0AB28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.5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43DD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6A2BC514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1333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G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1_18:2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5E79" w14:textId="68521670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2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24B8" w14:textId="28B21CD4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2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7BBE" w14:textId="0120EF5B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3</w:t>
            </w:r>
            <w:r w:rsidR="000C250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D3C7" w14:textId="04927770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7C7F" w14:textId="2521E488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C9B6" w14:textId="06FE18A8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2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2016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**</w:t>
            </w:r>
          </w:p>
        </w:tc>
      </w:tr>
      <w:tr w:rsidR="00281806" w:rsidRPr="00281806" w14:paraId="7A11EEBC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8F58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4:0_14: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FF34" w14:textId="5D048BB1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5EBD" w14:textId="126FFB04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8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1B0D" w14:textId="6CFD89A3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A9E0" w14:textId="559633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BC49" w14:textId="7E4142CE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020E" w14:textId="28ACCC3A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9C24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*</w:t>
            </w:r>
          </w:p>
        </w:tc>
      </w:tr>
      <w:tr w:rsidR="00281806" w:rsidRPr="00281806" w14:paraId="778C1197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A473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4:0_16: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96E3" w14:textId="59349C6C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.4</w:t>
            </w:r>
            <w:r w:rsidR="000C250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4468" w14:textId="3E4C3449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.1</w:t>
            </w:r>
            <w:r w:rsidR="000C250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F744" w14:textId="0CEF70F9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.0</w:t>
            </w:r>
            <w:r w:rsidR="000C250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A8FE" w14:textId="7BAFC9CE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.6</w:t>
            </w:r>
            <w:r w:rsidR="000C250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0872" w14:textId="600A1046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ADAB" w14:textId="013172DD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.2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5210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*</w:t>
            </w:r>
          </w:p>
        </w:tc>
      </w:tr>
      <w:tr w:rsidR="00281806" w:rsidRPr="00281806" w14:paraId="4ABF26E2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CFA1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4:0_16:1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4468" w14:textId="6E8C96A4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9</w:t>
            </w:r>
            <w:r w:rsidR="000C250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195B" w14:textId="07EA28B2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7</w:t>
            </w:r>
            <w:r w:rsidR="000C250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8E28" w14:textId="08F0078C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3CB1" w14:textId="1FF9A50A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</w:t>
            </w:r>
            <w:r w:rsidR="000C250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39EE" w14:textId="0CE79468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266C" w14:textId="6C625C50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</w:t>
            </w:r>
            <w:r w:rsidR="000C250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B13B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4F93DC53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8F15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4:0_18: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F073" w14:textId="517C2FDB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</w:t>
            </w:r>
            <w:r w:rsidR="000C250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1AC2" w14:textId="2F0A48F0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9</w:t>
            </w:r>
            <w:r w:rsidR="0028497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5A0C" w14:textId="1C08862A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4278" w14:textId="4A8A08A2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D3B4" w14:textId="30573C52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7FA0" w14:textId="7347D2A3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</w:t>
            </w:r>
            <w:r w:rsidR="0028497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F1CB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*</w:t>
            </w:r>
          </w:p>
        </w:tc>
      </w:tr>
      <w:tr w:rsidR="00281806" w:rsidRPr="00281806" w14:paraId="2DD56907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4559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4:0_18:1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686E" w14:textId="0AD9BED8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3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42F7" w14:textId="12D34F4A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2</w:t>
            </w:r>
            <w:r w:rsidR="0028497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D314" w14:textId="149B3C9A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4</w:t>
            </w:r>
            <w:r w:rsidR="0028497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5579" w14:textId="0378BBF1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3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C710" w14:textId="1FEC5164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3</w:t>
            </w:r>
            <w:r w:rsidR="0028497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B549" w14:textId="0E8A2F84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4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A7D5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47077289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F26E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4:0_18:2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4B56" w14:textId="3C62A860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7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194D" w14:textId="34E23C2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5</w:t>
            </w:r>
            <w:r w:rsidR="0028497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90DD" w14:textId="409FB501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8</w:t>
            </w:r>
            <w:r w:rsidR="0028497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4BB8" w14:textId="750C1D80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BF17" w14:textId="7C0E0391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4</w:t>
            </w:r>
            <w:r w:rsidR="0028497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A8C0" w14:textId="75642A75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6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ADF5" w14:textId="4FE9BDEF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*</w:t>
            </w:r>
            <w:r w:rsidR="009772B5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</w:t>
            </w:r>
          </w:p>
        </w:tc>
      </w:tr>
      <w:tr w:rsidR="00281806" w:rsidRPr="00281806" w14:paraId="28AE68A0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C625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4:1_16: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1AC9" w14:textId="1EAF1CDE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5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6457" w14:textId="371A8964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4</w:t>
            </w:r>
            <w:r w:rsidR="0028497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36D9" w14:textId="20C8F57C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6</w:t>
            </w:r>
            <w:r w:rsidR="0028497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E31F" w14:textId="29A29A85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F043" w14:textId="574E2240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3</w:t>
            </w:r>
            <w:r w:rsidR="0028497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EAB4" w14:textId="6F6AEE9F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5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F1F7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</w:t>
            </w:r>
          </w:p>
        </w:tc>
      </w:tr>
      <w:tr w:rsidR="00281806" w:rsidRPr="00281806" w14:paraId="7A02499A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7813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5:0_16: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425A" w14:textId="2D1C2675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7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3B2E" w14:textId="705138E0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5</w:t>
            </w:r>
            <w:r w:rsidR="0028497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2E4D" w14:textId="4E01C23B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8</w:t>
            </w:r>
            <w:r w:rsidR="0028497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0A9A" w14:textId="3D27F953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8C7E" w14:textId="5DE7D333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8</w:t>
            </w:r>
            <w:r w:rsidR="0028497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6963" w14:textId="3A4BD9DA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1</w:t>
            </w:r>
            <w:r w:rsidR="0028497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A380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**</w:t>
            </w:r>
          </w:p>
        </w:tc>
      </w:tr>
      <w:tr w:rsidR="00281806" w:rsidRPr="00281806" w14:paraId="2B800436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8C8F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5:0_18:1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2E47" w14:textId="2FB7424B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3</w:t>
            </w:r>
            <w:r w:rsidR="002044F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3BF4" w14:textId="2F9BF8F0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3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B12B" w14:textId="1754E2F6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4</w:t>
            </w:r>
            <w:r w:rsidR="002044F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9AEE" w14:textId="5C2CD614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9446" w14:textId="20C2C6A3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4</w:t>
            </w:r>
            <w:r w:rsidR="002044F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05EB" w14:textId="656F5B23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5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BC99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**</w:t>
            </w:r>
          </w:p>
        </w:tc>
      </w:tr>
      <w:tr w:rsidR="00281806" w:rsidRPr="00281806" w14:paraId="7A88CBE6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6228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0_16: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90DE" w14:textId="69AD3A90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2.</w:t>
            </w:r>
            <w:r w:rsidR="002044F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638D" w14:textId="671F6845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1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D5F7" w14:textId="5ECFA5EB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4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31FB" w14:textId="49991F48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4E71" w14:textId="0F3B71D2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1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F9DF" w14:textId="7053D9EB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3.</w:t>
            </w:r>
            <w:r w:rsidR="002044F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E263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29955450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31E2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0_16:1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AAB5" w14:textId="7AC3CC0F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.8</w:t>
            </w:r>
            <w:r w:rsidR="002044F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A21D" w14:textId="7B74DF80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.6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33DD" w14:textId="31BC294A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.6</w:t>
            </w:r>
            <w:r w:rsidR="002044F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6C8B" w14:textId="60B245F4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.</w:t>
            </w:r>
            <w:r w:rsidR="002044F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E05E" w14:textId="4AB9DE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.9</w:t>
            </w:r>
            <w:r w:rsidR="002044F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681E" w14:textId="0756806B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.8</w:t>
            </w:r>
            <w:r w:rsidR="002044F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04F0" w14:textId="52B430C8" w:rsidR="00281806" w:rsidRPr="00281806" w:rsidRDefault="00B43CF9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*</w:t>
            </w:r>
          </w:p>
        </w:tc>
      </w:tr>
      <w:tr w:rsidR="00281806" w:rsidRPr="00281806" w14:paraId="140E07E1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54E8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0_17: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2BF0" w14:textId="6781E6D9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5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5FFF" w14:textId="3CCAEE46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</w:t>
            </w:r>
            <w:r w:rsidR="002044F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69E4" w14:textId="1873D478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28C4" w14:textId="2F529DFD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D858" w14:textId="5B44AD46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6</w:t>
            </w:r>
            <w:r w:rsidR="002044F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8C73" w14:textId="48908BEA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8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E182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**</w:t>
            </w:r>
          </w:p>
        </w:tc>
      </w:tr>
      <w:tr w:rsidR="00281806" w:rsidRPr="00281806" w14:paraId="5E825E79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F96F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0_</w:t>
            </w: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7:1)_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0818" w14:textId="09AE1401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</w:t>
            </w:r>
            <w:r w:rsidR="002044F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426F" w14:textId="50031DA1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5B45" w14:textId="5E05F9F2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2</w:t>
            </w:r>
            <w:r w:rsidR="002044F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095B" w14:textId="6ED8F1E2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D71B" w14:textId="7D0FFB8D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E1A1" w14:textId="2C9A732A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2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A785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**</w:t>
            </w:r>
          </w:p>
        </w:tc>
      </w:tr>
      <w:tr w:rsidR="00281806" w:rsidRPr="00281806" w14:paraId="57EFDC11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3AE6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0_</w:t>
            </w: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7:1)_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5575" w14:textId="5253FD40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2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436B" w14:textId="46C3CD88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1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3883" w14:textId="31920141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4</w:t>
            </w:r>
            <w:r w:rsidR="002044F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CEDD" w14:textId="28B06DB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</w:t>
            </w:r>
            <w:r w:rsidR="002044F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9C85" w14:textId="6E00315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5</w:t>
            </w:r>
            <w:r w:rsidR="002044F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88E9" w14:textId="75CC7CEA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</w:t>
            </w:r>
            <w:r w:rsidR="002044F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3062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**</w:t>
            </w:r>
          </w:p>
        </w:tc>
      </w:tr>
      <w:tr w:rsidR="00281806" w:rsidRPr="00281806" w14:paraId="1D90D5F3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686C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0_18: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AE76" w14:textId="24582CF5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3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9352" w14:textId="4035C79F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1</w:t>
            </w:r>
            <w:r w:rsidR="002044F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A24E" w14:textId="1A0C339C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76C1" w14:textId="1C201B60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2</w:t>
            </w:r>
            <w:r w:rsidR="002044F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C3F2" w14:textId="51C53CD2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1</w:t>
            </w:r>
            <w:r w:rsidR="002044F9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0217" w14:textId="75343D24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3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0AC4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3E3E80B8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8F76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0_18:1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86F2" w14:textId="6342517D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5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CD07" w14:textId="5ED34ECC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0</w:t>
            </w:r>
            <w:r w:rsidR="007F0CE4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5A96" w14:textId="00768B0E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9</w:t>
            </w:r>
            <w:r w:rsidR="007F0CE4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0C8E" w14:textId="39E321FF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51D2" w14:textId="7D61BBF6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4</w:t>
            </w:r>
            <w:r w:rsidR="007F0CE4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9B89" w14:textId="4EAB20E1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</w:t>
            </w:r>
            <w:r w:rsidR="007F0CE4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C417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42704EB1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EEED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0_18:2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035D" w14:textId="372667FC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.3</w:t>
            </w:r>
            <w:r w:rsidR="00927BEB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FDFE" w14:textId="5C3DA959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.9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F92E" w14:textId="43A383E0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0F96" w14:textId="0F82508F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B7F9" w14:textId="5E09E3AB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9410" w14:textId="5FD6441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.2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0407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**</w:t>
            </w:r>
          </w:p>
        </w:tc>
      </w:tr>
      <w:tr w:rsidR="00281806" w:rsidRPr="00281806" w14:paraId="7F0DC399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C772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0_</w:t>
            </w: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3)_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56E1" w14:textId="72DB70BE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</w:t>
            </w:r>
            <w:r w:rsidR="00927BEB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AFE1" w14:textId="3CC4B901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7</w:t>
            </w:r>
            <w:r w:rsidR="00927BEB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4925" w14:textId="17953A8E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</w:t>
            </w:r>
            <w:r w:rsidR="00927BEB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D468" w14:textId="00C3F9D2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4396" w14:textId="1203A84F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DF56" w14:textId="796F4EC4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93DF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**</w:t>
            </w:r>
          </w:p>
        </w:tc>
      </w:tr>
      <w:tr w:rsidR="00281806" w:rsidRPr="00281806" w14:paraId="5E8F6544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D2DF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0_</w:t>
            </w: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3)_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8C74" w14:textId="76C3EFD8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</w:t>
            </w:r>
            <w:r w:rsidR="00927BEB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1701" w14:textId="044ECF9E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6B89" w14:textId="3C1EC74D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</w:t>
            </w:r>
            <w:r w:rsidR="00927BEB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4F71" w14:textId="0302BB11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</w:t>
            </w:r>
            <w:r w:rsidR="00927BEB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98BD" w14:textId="638008D1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</w:t>
            </w:r>
            <w:r w:rsidR="00927BEB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59B5" w14:textId="592BFA30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66CC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</w:t>
            </w:r>
          </w:p>
        </w:tc>
      </w:tr>
      <w:tr w:rsidR="00281806" w:rsidRPr="00281806" w14:paraId="304DB51E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D4A5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0_20:4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89D8" w14:textId="52E41EC2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3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FD63" w14:textId="35A11CEF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2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713D" w14:textId="04C70C0C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2CCB" w14:textId="34FFC67C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3659" w14:textId="327B1229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</w:t>
            </w:r>
            <w:r w:rsidR="00927BEB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BC90" w14:textId="773D22CE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2</w:t>
            </w:r>
            <w:r w:rsidR="00927BEB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BE0D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**</w:t>
            </w:r>
          </w:p>
        </w:tc>
      </w:tr>
      <w:tr w:rsidR="00281806" w:rsidRPr="00281806" w14:paraId="74E6BE4D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02D0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0_20:5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A0E8" w14:textId="6B3653EC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2</w:t>
            </w:r>
            <w:r w:rsidR="00927BEB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B8BA" w14:textId="5B6E54C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1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863F" w14:textId="5F015F15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EE16" w14:textId="02230666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9B9B" w14:textId="75B18C8A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6C70" w14:textId="767B59D0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4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EA71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</w:t>
            </w:r>
          </w:p>
        </w:tc>
      </w:tr>
      <w:tr w:rsidR="00281806" w:rsidRPr="00281806" w14:paraId="10C075DF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743A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0_22:6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B068" w14:textId="4017BC9E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2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6FBB" w14:textId="196B5B51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1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2CC8" w14:textId="2FEC984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2</w:t>
            </w:r>
            <w:r w:rsidR="00927BEB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B1F2" w14:textId="576A333F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8115" w14:textId="419755A5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1</w:t>
            </w:r>
            <w:r w:rsidR="00927BEB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D93E" w14:textId="07471BDC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2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1ED3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43F27C9A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B119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1_16:1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D1B0" w14:textId="067897FA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4353" w14:textId="5E7E6A84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</w:t>
            </w:r>
            <w:r w:rsidR="00927BEB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A0B2" w14:textId="31635AEF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8277" w14:textId="17618BAE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D2BE" w14:textId="3B8ED384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8FBF" w14:textId="479441C5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9298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502ECE9F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004E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1_18: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7A71" w14:textId="74EC0D73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</w:t>
            </w:r>
            <w:r w:rsidR="00927BEB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0D2D" w14:textId="77039FBF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662C" w14:textId="5CAC8D2C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</w:t>
            </w:r>
            <w:r w:rsidR="00927BEB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4BF9" w14:textId="1A74B26F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6CD2" w14:textId="082A5AA9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</w:t>
            </w:r>
            <w:r w:rsidR="00927BEB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8296" w14:textId="57CF0B3E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2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AD94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2A375643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8B05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1_18:1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0FD1" w14:textId="3EF286DF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3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85F6" w14:textId="666548A0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2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21AF" w14:textId="3782B75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FEF5" w14:textId="4EE157B9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C24F" w14:textId="3DE0ABB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2</w:t>
            </w:r>
            <w:r w:rsidR="00927BEB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5194" w14:textId="65454BEF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3</w:t>
            </w:r>
            <w:r w:rsidR="00927BEB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5E6C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53270F62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1A17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1_18:2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9E5B" w14:textId="39DAB881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ACCD" w14:textId="22516783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009B" w14:textId="23973124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E7E7" w14:textId="25443909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63D8" w14:textId="565C2CF0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2C3C" w14:textId="2B6A2A8E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</w:t>
            </w:r>
            <w:r w:rsidR="00927BEB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E0AC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**</w:t>
            </w:r>
          </w:p>
        </w:tc>
      </w:tr>
      <w:tr w:rsidR="00281806" w:rsidRPr="00281806" w14:paraId="54C230A1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07D5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0_18:1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3910" w14:textId="1708ADC3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6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0DFB" w14:textId="575F16BC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5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10A0" w14:textId="3907B0AE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BE0B" w14:textId="4E75CD29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7</w:t>
            </w:r>
            <w:r w:rsidR="00927BEB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5F65" w14:textId="48691A26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6</w:t>
            </w:r>
            <w:r w:rsidR="00673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96C3" w14:textId="32CB7045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7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6E0F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**</w:t>
            </w:r>
          </w:p>
        </w:tc>
      </w:tr>
      <w:tr w:rsidR="00281806" w:rsidRPr="00281806" w14:paraId="38B70B3D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8201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0_18:2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4152" w14:textId="61FC4594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8</w:t>
            </w:r>
            <w:r w:rsidR="00673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C246" w14:textId="7824E6FE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6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EF50" w14:textId="5AEE440B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0</w:t>
            </w:r>
            <w:r w:rsidR="00673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C1E0" w14:textId="4D6D0DD1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AB34" w14:textId="71635488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DB42" w14:textId="6E65E173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7</w:t>
            </w:r>
            <w:r w:rsidR="00673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4613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**</w:t>
            </w:r>
          </w:p>
        </w:tc>
      </w:tr>
      <w:tr w:rsidR="00281806" w:rsidRPr="00281806" w14:paraId="2F8BF4F4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EFCF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0_20:4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D170" w14:textId="7EAB9275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</w:t>
            </w:r>
            <w:r w:rsidR="00673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651E" w14:textId="20532D6D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9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08E9" w14:textId="160F5EB3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</w:t>
            </w:r>
            <w:r w:rsidR="00673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CAC2" w14:textId="789AA3C5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8</w:t>
            </w:r>
            <w:r w:rsidR="00673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2E8B" w14:textId="7EE3DF22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81EF" w14:textId="068A4CE1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9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75FC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**</w:t>
            </w:r>
          </w:p>
        </w:tc>
      </w:tr>
      <w:tr w:rsidR="00281806" w:rsidRPr="00281806" w14:paraId="38304623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F528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1_18:1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C212" w14:textId="687BA309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4</w:t>
            </w:r>
            <w:r w:rsidR="00673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EB67" w14:textId="68B1978C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1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B778" w14:textId="339B7D53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5A66" w14:textId="521D2B8E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D2CB" w14:textId="704F82AF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1</w:t>
            </w:r>
            <w:r w:rsidR="00673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AA7D" w14:textId="1B2644D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6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30E2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2E309C8A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8641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1_18:2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47C7" w14:textId="499AB231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60CD" w14:textId="097616EA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8</w:t>
            </w:r>
            <w:r w:rsidR="00673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8B90" w14:textId="78C34933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ED27" w14:textId="4086553E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8</w:t>
            </w:r>
            <w:r w:rsidR="00673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C2D6" w14:textId="2323DA3C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6</w:t>
            </w:r>
            <w:r w:rsidR="00673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8B80" w14:textId="15218833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9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555C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</w:t>
            </w:r>
          </w:p>
        </w:tc>
      </w:tr>
      <w:tr w:rsidR="00281806" w:rsidRPr="00281806" w14:paraId="3F4A32AA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261D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1_20:4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E10D" w14:textId="41D44551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4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AA9A" w14:textId="1E207733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3</w:t>
            </w:r>
            <w:r w:rsidR="00673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D1F4" w14:textId="223BE56A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5</w:t>
            </w:r>
            <w:r w:rsidR="00673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48CB" w14:textId="587144DF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2</w:t>
            </w:r>
            <w:r w:rsidR="00673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74B3" w14:textId="0E2479FD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2</w:t>
            </w:r>
            <w:r w:rsidR="00673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F8E0" w14:textId="3E5E860B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3</w:t>
            </w:r>
            <w:r w:rsidR="00673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A155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**</w:t>
            </w:r>
          </w:p>
        </w:tc>
      </w:tr>
      <w:tr w:rsidR="00281806" w:rsidRPr="00281806" w14:paraId="4DE658C5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761B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lastRenderedPageBreak/>
              <w:t>PC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2_18:2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B52F" w14:textId="05DAB344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4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C1F0" w14:textId="450F3711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3</w:t>
            </w:r>
            <w:r w:rsidR="00673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E363" w14:textId="7632B1EA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5</w:t>
            </w:r>
            <w:r w:rsidR="00673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2694" w14:textId="54567F9B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3</w:t>
            </w:r>
            <w:r w:rsidR="00673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DEE5" w14:textId="539B86C9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DCF1" w14:textId="28A5B42B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3</w:t>
            </w:r>
            <w:r w:rsidR="00673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FD04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</w:t>
            </w:r>
          </w:p>
        </w:tc>
      </w:tr>
      <w:tr w:rsidR="00281806" w:rsidRPr="00281806" w14:paraId="4B8462F4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6100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O-16:0_16: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F1E7" w14:textId="1C1EF62D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</w:t>
            </w:r>
            <w:r w:rsidR="00673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E789" w14:textId="46A814FE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4A95" w14:textId="454F57B0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2</w:t>
            </w:r>
            <w:r w:rsidR="00673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31D6" w14:textId="4DCDB8B0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B450" w14:textId="5896E662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252C" w14:textId="7D636CAC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</w:t>
            </w:r>
            <w:r w:rsidR="00673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E717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</w:t>
            </w:r>
          </w:p>
        </w:tc>
      </w:tr>
      <w:tr w:rsidR="00281806" w:rsidRPr="00281806" w14:paraId="234C562D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FF63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P-16:0_16: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3D26" w14:textId="39DEEF6A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BFE2" w14:textId="0F8E7AF8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3</w:t>
            </w:r>
            <w:r w:rsidR="00673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1C4A" w14:textId="54CC8F34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</w:t>
            </w:r>
            <w:r w:rsidR="00673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1EE5" w14:textId="2B5CAA1C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5</w:t>
            </w:r>
            <w:r w:rsidR="00673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1320" w14:textId="4FE9F9BC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3</w:t>
            </w:r>
            <w:r w:rsidR="00673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ADF5" w14:textId="541B503B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693F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281806" w:rsidRPr="00281806" w14:paraId="0B7DF463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D058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0_9:0al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8B33" w14:textId="7B2F35A5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</w:t>
            </w:r>
            <w:r w:rsidR="00673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E517" w14:textId="0FB2FD41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7AB9" w14:textId="431DF26B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DD1A" w14:textId="1DCCEA01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</w:t>
            </w:r>
            <w:r w:rsidR="00673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1CBE" w14:textId="023C9812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66E4" w14:textId="35A21DDF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2</w:t>
            </w:r>
            <w:r w:rsidR="00673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DF58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**</w:t>
            </w:r>
          </w:p>
        </w:tc>
      </w:tr>
      <w:tr w:rsidR="00281806" w:rsidRPr="00281806" w14:paraId="0F23552C" w14:textId="77777777" w:rsidTr="00FC34EF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152888" w14:textId="77777777" w:rsidR="00281806" w:rsidRPr="00281806" w:rsidRDefault="00281806" w:rsidP="002818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2818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0_9:0al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C0D232" w14:textId="456B94AA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1</w:t>
            </w:r>
            <w:r w:rsidR="00673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4C8FDF" w14:textId="71EE828B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1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383154" w14:textId="5576E1C9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1</w:t>
            </w:r>
            <w:r w:rsidR="00673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C9631E" w14:textId="62F36DBE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EC5CA0" w14:textId="277FD5AF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AA4118" w14:textId="00D75793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24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8FD677" w14:textId="77777777" w:rsidR="00281806" w:rsidRPr="00281806" w:rsidRDefault="00281806" w:rsidP="002818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28180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**</w:t>
            </w:r>
          </w:p>
        </w:tc>
      </w:tr>
    </w:tbl>
    <w:p w14:paraId="598731F7" w14:textId="77777777" w:rsidR="00281806" w:rsidRPr="00281806" w:rsidRDefault="00281806" w:rsidP="00281806">
      <w:pPr>
        <w:spacing w:after="0" w:line="240" w:lineRule="auto"/>
        <w:rPr>
          <w:rFonts w:ascii="Calibri" w:hAnsi="Calibri" w:cs="Calibri"/>
          <w:lang w:val="en-GB"/>
        </w:rPr>
      </w:pPr>
      <w:r w:rsidRPr="00281806">
        <w:rPr>
          <w:rFonts w:ascii="Calibri" w:hAnsi="Calibri" w:cs="Calibri"/>
          <w:lang w:val="en-GB"/>
        </w:rPr>
        <w:t>*Significantly difference between groups in Wilcoxon rank-sum test</w:t>
      </w:r>
    </w:p>
    <w:p w14:paraId="3294C309" w14:textId="77777777" w:rsidR="00281806" w:rsidRPr="00281806" w:rsidRDefault="00281806" w:rsidP="00281806">
      <w:pPr>
        <w:spacing w:after="0" w:line="240" w:lineRule="auto"/>
        <w:rPr>
          <w:rFonts w:ascii="Calibri" w:hAnsi="Calibri" w:cs="Calibri"/>
          <w:lang w:val="en-GB"/>
        </w:rPr>
      </w:pPr>
      <w:r w:rsidRPr="00281806">
        <w:rPr>
          <w:rFonts w:ascii="Calibri" w:hAnsi="Calibri" w:cs="Calibri"/>
          <w:lang w:val="en-GB"/>
        </w:rPr>
        <w:t>** Significantly difference between groups in quantile regression</w:t>
      </w:r>
    </w:p>
    <w:p w14:paraId="100AFA74" w14:textId="77777777" w:rsidR="00281806" w:rsidRDefault="00281806" w:rsidP="00281806">
      <w:pPr>
        <w:spacing w:after="0" w:line="240" w:lineRule="auto"/>
        <w:rPr>
          <w:rFonts w:ascii="Calibri" w:hAnsi="Calibri" w:cs="Calibri"/>
          <w:lang w:val="en-GB"/>
        </w:rPr>
      </w:pPr>
      <w:r w:rsidRPr="00281806">
        <w:rPr>
          <w:rFonts w:ascii="Calibri" w:hAnsi="Calibri" w:cs="Calibri"/>
          <w:lang w:val="en-GB"/>
        </w:rPr>
        <w:t xml:space="preserve">*** Significantly difference between groups in both Wilcoxon rank-sum test and quantile regression, and in sensitivity analysis without women in the control group </w:t>
      </w:r>
    </w:p>
    <w:p w14:paraId="62C1BB60" w14:textId="4141C2B6" w:rsidR="002067BD" w:rsidRPr="00281806" w:rsidRDefault="002067BD" w:rsidP="00281806">
      <w:pPr>
        <w:spacing w:after="0" w:line="240" w:lineRule="auto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ND</w:t>
      </w:r>
      <w:r w:rsidR="00551BFB">
        <w:rPr>
          <w:rFonts w:ascii="Calibri" w:hAnsi="Calibri" w:cs="Calibri"/>
          <w:lang w:val="en-GB"/>
        </w:rPr>
        <w:t xml:space="preserve">: not detectable </w:t>
      </w:r>
    </w:p>
    <w:p w14:paraId="1036E0E0" w14:textId="73B303C0" w:rsidR="00281806" w:rsidRPr="00281806" w:rsidRDefault="00281806" w:rsidP="00281806">
      <w:pPr>
        <w:spacing w:after="0"/>
        <w:rPr>
          <w:rFonts w:ascii="Calibri" w:hAnsi="Calibri" w:cs="Calibri"/>
          <w:lang w:val="en-GB"/>
        </w:rPr>
      </w:pPr>
      <w:proofErr w:type="spellStart"/>
      <w:r w:rsidRPr="00281806">
        <w:rPr>
          <w:rFonts w:ascii="Calibri" w:hAnsi="Calibri" w:cs="Calibri"/>
          <w:lang w:val="en-GB"/>
        </w:rPr>
        <w:t>GlcCe</w:t>
      </w:r>
      <w:r w:rsidR="00551BFB">
        <w:rPr>
          <w:rFonts w:ascii="Calibri" w:hAnsi="Calibri" w:cs="Calibri"/>
          <w:lang w:val="en-GB"/>
        </w:rPr>
        <w:t>r</w:t>
      </w:r>
      <w:proofErr w:type="spellEnd"/>
      <w:r w:rsidR="00551BFB">
        <w:rPr>
          <w:rFonts w:ascii="Calibri" w:hAnsi="Calibri" w:cs="Calibri"/>
          <w:lang w:val="en-GB"/>
        </w:rPr>
        <w:t>:</w:t>
      </w:r>
      <w:r w:rsidRPr="00281806">
        <w:rPr>
          <w:rFonts w:ascii="Calibri" w:hAnsi="Calibri" w:cs="Calibri"/>
          <w:lang w:val="en-GB"/>
        </w:rPr>
        <w:t xml:space="preserve"> glucosylceramide (number of </w:t>
      </w:r>
      <w:proofErr w:type="gramStart"/>
      <w:r w:rsidRPr="00281806">
        <w:rPr>
          <w:rFonts w:ascii="Calibri" w:hAnsi="Calibri" w:cs="Calibri"/>
          <w:lang w:val="en-GB"/>
        </w:rPr>
        <w:t>carbons :</w:t>
      </w:r>
      <w:proofErr w:type="gramEnd"/>
      <w:r w:rsidRPr="00281806">
        <w:rPr>
          <w:rFonts w:ascii="Calibri" w:hAnsi="Calibri" w:cs="Calibri"/>
          <w:lang w:val="en-GB"/>
        </w:rPr>
        <w:t xml:space="preserve"> number of double bonds)</w:t>
      </w:r>
    </w:p>
    <w:p w14:paraId="73090A6E" w14:textId="77777777" w:rsidR="00AE317D" w:rsidRDefault="00AE317D" w:rsidP="00281806">
      <w:pPr>
        <w:spacing w:after="0"/>
        <w:rPr>
          <w:rFonts w:ascii="Calibri" w:hAnsi="Calibri" w:cs="Calibri"/>
          <w:lang w:val="en-GB"/>
        </w:rPr>
      </w:pPr>
    </w:p>
    <w:p w14:paraId="3A10D3C5" w14:textId="5F7DAAA9" w:rsidR="00281806" w:rsidRPr="00281806" w:rsidRDefault="00281806" w:rsidP="00281806">
      <w:pPr>
        <w:spacing w:after="0"/>
        <w:rPr>
          <w:rFonts w:ascii="Calibri" w:hAnsi="Calibri" w:cs="Calibri"/>
          <w:lang w:val="en-GB"/>
        </w:rPr>
      </w:pPr>
      <w:r w:rsidRPr="00281806">
        <w:rPr>
          <w:rFonts w:ascii="Calibri" w:hAnsi="Calibri" w:cs="Calibri"/>
          <w:lang w:val="en-GB"/>
        </w:rPr>
        <w:t>PC</w:t>
      </w:r>
      <w:r w:rsidR="00551BFB">
        <w:rPr>
          <w:rFonts w:ascii="Calibri" w:hAnsi="Calibri" w:cs="Calibri"/>
          <w:lang w:val="en-GB"/>
        </w:rPr>
        <w:t>:</w:t>
      </w:r>
      <w:r w:rsidRPr="00281806">
        <w:rPr>
          <w:rFonts w:ascii="Calibri" w:hAnsi="Calibri" w:cs="Calibri"/>
          <w:lang w:val="en-GB"/>
        </w:rPr>
        <w:t xml:space="preserve"> phosphatidylcholine (number of </w:t>
      </w:r>
      <w:proofErr w:type="gramStart"/>
      <w:r w:rsidRPr="00281806">
        <w:rPr>
          <w:rFonts w:ascii="Calibri" w:hAnsi="Calibri" w:cs="Calibri"/>
          <w:lang w:val="en-GB"/>
        </w:rPr>
        <w:t>carbons :</w:t>
      </w:r>
      <w:proofErr w:type="gramEnd"/>
      <w:r w:rsidRPr="00281806">
        <w:rPr>
          <w:rFonts w:ascii="Calibri" w:hAnsi="Calibri" w:cs="Calibri"/>
          <w:lang w:val="en-GB"/>
        </w:rPr>
        <w:t xml:space="preserve"> number of double bonds)</w:t>
      </w:r>
    </w:p>
    <w:p w14:paraId="3298FF70" w14:textId="6B0358DA" w:rsidR="00281806" w:rsidRPr="00281806" w:rsidRDefault="00281806" w:rsidP="00281806">
      <w:pPr>
        <w:spacing w:after="0"/>
        <w:rPr>
          <w:rFonts w:ascii="Calibri" w:hAnsi="Calibri" w:cs="Calibri"/>
          <w:lang w:val="en-GB"/>
        </w:rPr>
      </w:pPr>
      <w:r w:rsidRPr="00281806">
        <w:rPr>
          <w:rFonts w:ascii="Calibri" w:hAnsi="Calibri" w:cs="Calibri"/>
          <w:lang w:val="en-GB"/>
        </w:rPr>
        <w:t>PE</w:t>
      </w:r>
      <w:r w:rsidR="00551BFB">
        <w:rPr>
          <w:rFonts w:ascii="Calibri" w:hAnsi="Calibri" w:cs="Calibri"/>
          <w:lang w:val="en-GB"/>
        </w:rPr>
        <w:t>:</w:t>
      </w:r>
      <w:r w:rsidRPr="00281806">
        <w:rPr>
          <w:rFonts w:ascii="Calibri" w:hAnsi="Calibri" w:cs="Calibri"/>
          <w:lang w:val="en-GB"/>
        </w:rPr>
        <w:t xml:space="preserve"> phosphatidylethanolamine (number of </w:t>
      </w:r>
      <w:proofErr w:type="gramStart"/>
      <w:r w:rsidRPr="00281806">
        <w:rPr>
          <w:rFonts w:ascii="Calibri" w:hAnsi="Calibri" w:cs="Calibri"/>
          <w:lang w:val="en-GB"/>
        </w:rPr>
        <w:t>carbons :</w:t>
      </w:r>
      <w:proofErr w:type="gramEnd"/>
      <w:r w:rsidRPr="00281806">
        <w:rPr>
          <w:rFonts w:ascii="Calibri" w:hAnsi="Calibri" w:cs="Calibri"/>
          <w:lang w:val="en-GB"/>
        </w:rPr>
        <w:t xml:space="preserve"> number of double bonds)</w:t>
      </w:r>
    </w:p>
    <w:p w14:paraId="328C417B" w14:textId="67E3EF6B" w:rsidR="00281806" w:rsidRPr="00281806" w:rsidRDefault="00281806" w:rsidP="00281806">
      <w:pPr>
        <w:spacing w:after="0"/>
        <w:rPr>
          <w:rFonts w:ascii="Calibri" w:hAnsi="Calibri" w:cs="Calibri"/>
          <w:lang w:val="en-GB"/>
        </w:rPr>
      </w:pPr>
      <w:r w:rsidRPr="00281806">
        <w:rPr>
          <w:rFonts w:ascii="Calibri" w:hAnsi="Calibri" w:cs="Calibri"/>
          <w:lang w:val="en-GB"/>
        </w:rPr>
        <w:t>PI</w:t>
      </w:r>
      <w:r w:rsidR="00551BFB">
        <w:rPr>
          <w:rFonts w:ascii="Calibri" w:hAnsi="Calibri" w:cs="Calibri"/>
          <w:lang w:val="en-GB"/>
        </w:rPr>
        <w:t>:</w:t>
      </w:r>
      <w:r w:rsidRPr="00281806">
        <w:rPr>
          <w:rFonts w:ascii="Calibri" w:hAnsi="Calibri" w:cs="Calibri"/>
          <w:lang w:val="en-GB"/>
        </w:rPr>
        <w:t xml:space="preserve"> phosphatidylinositol (number of </w:t>
      </w:r>
      <w:proofErr w:type="gramStart"/>
      <w:r w:rsidRPr="00281806">
        <w:rPr>
          <w:rFonts w:ascii="Calibri" w:hAnsi="Calibri" w:cs="Calibri"/>
          <w:lang w:val="en-GB"/>
        </w:rPr>
        <w:t>carbons :</w:t>
      </w:r>
      <w:proofErr w:type="gramEnd"/>
      <w:r w:rsidRPr="00281806">
        <w:rPr>
          <w:rFonts w:ascii="Calibri" w:hAnsi="Calibri" w:cs="Calibri"/>
          <w:lang w:val="en-GB"/>
        </w:rPr>
        <w:t xml:space="preserve"> number of double bonds)</w:t>
      </w:r>
    </w:p>
    <w:p w14:paraId="49B8E4B3" w14:textId="6A67C418" w:rsidR="00281806" w:rsidRPr="00281806" w:rsidRDefault="00281806" w:rsidP="00281806">
      <w:pPr>
        <w:spacing w:after="0"/>
        <w:rPr>
          <w:rFonts w:ascii="Calibri" w:hAnsi="Calibri" w:cs="Calibri"/>
          <w:lang w:val="en-GB"/>
        </w:rPr>
      </w:pPr>
      <w:r w:rsidRPr="00281806">
        <w:rPr>
          <w:rFonts w:ascii="Calibri" w:hAnsi="Calibri" w:cs="Calibri"/>
          <w:lang w:val="en-GB"/>
        </w:rPr>
        <w:t>PG</w:t>
      </w:r>
      <w:r w:rsidR="00551BFB">
        <w:rPr>
          <w:rFonts w:ascii="Calibri" w:hAnsi="Calibri" w:cs="Calibri"/>
          <w:lang w:val="en-GB"/>
        </w:rPr>
        <w:t>:</w:t>
      </w:r>
      <w:r w:rsidRPr="00281806">
        <w:rPr>
          <w:rFonts w:ascii="Calibri" w:hAnsi="Calibri" w:cs="Calibri"/>
          <w:lang w:val="en-GB"/>
        </w:rPr>
        <w:t xml:space="preserve"> phosphatidylglycerol (number of </w:t>
      </w:r>
      <w:proofErr w:type="gramStart"/>
      <w:r w:rsidRPr="00281806">
        <w:rPr>
          <w:rFonts w:ascii="Calibri" w:hAnsi="Calibri" w:cs="Calibri"/>
          <w:lang w:val="en-GB"/>
        </w:rPr>
        <w:t>carbons :</w:t>
      </w:r>
      <w:proofErr w:type="gramEnd"/>
      <w:r w:rsidRPr="00281806">
        <w:rPr>
          <w:rFonts w:ascii="Calibri" w:hAnsi="Calibri" w:cs="Calibri"/>
          <w:lang w:val="en-GB"/>
        </w:rPr>
        <w:t xml:space="preserve"> number of double bonds)</w:t>
      </w:r>
    </w:p>
    <w:p w14:paraId="552A78C6" w14:textId="48CF1899" w:rsidR="00281806" w:rsidRPr="00281806" w:rsidRDefault="00281806" w:rsidP="00281806">
      <w:pPr>
        <w:spacing w:after="0"/>
        <w:rPr>
          <w:rFonts w:ascii="Calibri" w:hAnsi="Calibri" w:cs="Calibri"/>
          <w:lang w:val="en-GB"/>
        </w:rPr>
      </w:pPr>
      <w:proofErr w:type="gramStart"/>
      <w:r w:rsidRPr="00281806">
        <w:rPr>
          <w:rFonts w:ascii="Calibri" w:hAnsi="Calibri" w:cs="Calibri"/>
          <w:lang w:val="en-GB"/>
        </w:rPr>
        <w:t>PC(</w:t>
      </w:r>
      <w:proofErr w:type="gramEnd"/>
      <w:r w:rsidRPr="00281806">
        <w:rPr>
          <w:rFonts w:ascii="Calibri" w:hAnsi="Calibri" w:cs="Calibri"/>
          <w:lang w:val="en-GB"/>
        </w:rPr>
        <w:t xml:space="preserve">16:0_9:0al) and </w:t>
      </w:r>
      <w:proofErr w:type="gramStart"/>
      <w:r w:rsidRPr="00281806">
        <w:rPr>
          <w:rFonts w:ascii="Calibri" w:hAnsi="Calibri" w:cs="Calibri"/>
          <w:lang w:val="en-GB"/>
        </w:rPr>
        <w:t>PC(</w:t>
      </w:r>
      <w:proofErr w:type="gramEnd"/>
      <w:r w:rsidRPr="00281806">
        <w:rPr>
          <w:rFonts w:ascii="Calibri" w:hAnsi="Calibri" w:cs="Calibri"/>
          <w:lang w:val="en-GB"/>
        </w:rPr>
        <w:t>18:0_9:0al)</w:t>
      </w:r>
      <w:r w:rsidR="00551BFB">
        <w:rPr>
          <w:rFonts w:ascii="Calibri" w:hAnsi="Calibri" w:cs="Calibri"/>
          <w:lang w:val="en-GB"/>
        </w:rPr>
        <w:t>:</w:t>
      </w:r>
      <w:r w:rsidRPr="00281806">
        <w:rPr>
          <w:rFonts w:ascii="Calibri" w:hAnsi="Calibri" w:cs="Calibri"/>
          <w:lang w:val="en-GB"/>
        </w:rPr>
        <w:t xml:space="preserve"> oxidized phosphatidylcholines</w:t>
      </w:r>
    </w:p>
    <w:p w14:paraId="59682449" w14:textId="77777777" w:rsidR="00281806" w:rsidRPr="00281806" w:rsidRDefault="00281806" w:rsidP="00281806">
      <w:pPr>
        <w:rPr>
          <w:lang w:val="en-GB"/>
        </w:rPr>
      </w:pPr>
    </w:p>
    <w:p w14:paraId="45D0859C" w14:textId="77777777" w:rsidR="001467D7" w:rsidRDefault="001467D7">
      <w:pPr>
        <w:rPr>
          <w:lang w:val="en-GB"/>
        </w:rPr>
      </w:pPr>
    </w:p>
    <w:p w14:paraId="21BB4DE6" w14:textId="77777777" w:rsidR="00F43B12" w:rsidRDefault="00F43B12">
      <w:pPr>
        <w:rPr>
          <w:lang w:val="en-GB"/>
        </w:rPr>
      </w:pPr>
    </w:p>
    <w:p w14:paraId="33FC4740" w14:textId="77777777" w:rsidR="00F43B12" w:rsidRDefault="00F43B12">
      <w:pPr>
        <w:rPr>
          <w:lang w:val="en-GB"/>
        </w:rPr>
      </w:pPr>
    </w:p>
    <w:p w14:paraId="4F262AED" w14:textId="77777777" w:rsidR="00F43B12" w:rsidRDefault="00F43B12">
      <w:pPr>
        <w:rPr>
          <w:lang w:val="en-GB"/>
        </w:rPr>
      </w:pPr>
    </w:p>
    <w:p w14:paraId="5377F59D" w14:textId="77777777" w:rsidR="00F43B12" w:rsidRDefault="00F43B12">
      <w:pPr>
        <w:rPr>
          <w:lang w:val="en-GB"/>
        </w:rPr>
      </w:pPr>
    </w:p>
    <w:p w14:paraId="44A6BE2A" w14:textId="77777777" w:rsidR="00F43B12" w:rsidRDefault="00F43B12">
      <w:pPr>
        <w:rPr>
          <w:lang w:val="en-GB"/>
        </w:rPr>
      </w:pPr>
    </w:p>
    <w:p w14:paraId="0ACE3A1A" w14:textId="77777777" w:rsidR="00F43B12" w:rsidRDefault="00F43B12">
      <w:pPr>
        <w:rPr>
          <w:lang w:val="en-GB"/>
        </w:rPr>
      </w:pPr>
    </w:p>
    <w:p w14:paraId="6CDD8ADD" w14:textId="77777777" w:rsidR="00F43B12" w:rsidRDefault="00F43B12">
      <w:pPr>
        <w:rPr>
          <w:lang w:val="en-GB"/>
        </w:rPr>
      </w:pPr>
    </w:p>
    <w:p w14:paraId="52054EB5" w14:textId="77777777" w:rsidR="00F43B12" w:rsidRDefault="00F43B12">
      <w:pPr>
        <w:rPr>
          <w:lang w:val="en-GB"/>
        </w:rPr>
      </w:pPr>
    </w:p>
    <w:p w14:paraId="6D02CD7F" w14:textId="77777777" w:rsidR="00F43B12" w:rsidRDefault="00F43B12">
      <w:pPr>
        <w:rPr>
          <w:lang w:val="en-GB"/>
        </w:rPr>
      </w:pPr>
    </w:p>
    <w:p w14:paraId="51002938" w14:textId="77777777" w:rsidR="00F43B12" w:rsidRDefault="00F43B12">
      <w:pPr>
        <w:rPr>
          <w:lang w:val="en-GB"/>
        </w:rPr>
      </w:pPr>
    </w:p>
    <w:p w14:paraId="67BDAFBC" w14:textId="77777777" w:rsidR="00F43B12" w:rsidRDefault="00F43B12">
      <w:pPr>
        <w:rPr>
          <w:lang w:val="en-GB"/>
        </w:rPr>
      </w:pPr>
    </w:p>
    <w:p w14:paraId="22C759CE" w14:textId="77777777" w:rsidR="00F43B12" w:rsidRDefault="00F43B12">
      <w:pPr>
        <w:rPr>
          <w:lang w:val="en-GB"/>
        </w:rPr>
      </w:pPr>
    </w:p>
    <w:p w14:paraId="585C057C" w14:textId="77777777" w:rsidR="00F43B12" w:rsidRDefault="00F43B12">
      <w:pPr>
        <w:rPr>
          <w:lang w:val="en-GB"/>
        </w:rPr>
      </w:pPr>
    </w:p>
    <w:p w14:paraId="2E42D215" w14:textId="77777777" w:rsidR="00F43B12" w:rsidRDefault="00F43B12">
      <w:pPr>
        <w:rPr>
          <w:lang w:val="en-GB"/>
        </w:rPr>
      </w:pPr>
    </w:p>
    <w:p w14:paraId="22AE7045" w14:textId="77777777" w:rsidR="00F43B12" w:rsidRDefault="00F43B12">
      <w:pPr>
        <w:rPr>
          <w:lang w:val="en-GB"/>
        </w:rPr>
      </w:pPr>
    </w:p>
    <w:p w14:paraId="5E921EEF" w14:textId="77777777" w:rsidR="00036D2D" w:rsidRDefault="00036D2D">
      <w:pPr>
        <w:rPr>
          <w:lang w:val="en-GB"/>
        </w:rPr>
      </w:pPr>
    </w:p>
    <w:p w14:paraId="394E4BA7" w14:textId="77777777" w:rsidR="00036D2D" w:rsidRDefault="00036D2D">
      <w:pPr>
        <w:rPr>
          <w:lang w:val="en-GB"/>
        </w:rPr>
      </w:pPr>
    </w:p>
    <w:p w14:paraId="574E17A8" w14:textId="77777777" w:rsidR="00036D2D" w:rsidRDefault="00036D2D">
      <w:pPr>
        <w:rPr>
          <w:lang w:val="en-GB"/>
        </w:rPr>
      </w:pPr>
    </w:p>
    <w:p w14:paraId="53DAC8C3" w14:textId="77777777" w:rsidR="001467D7" w:rsidRDefault="001467D7">
      <w:pPr>
        <w:rPr>
          <w:lang w:val="en-GB"/>
        </w:rPr>
      </w:pPr>
    </w:p>
    <w:p w14:paraId="0FAF726A" w14:textId="7916C253" w:rsidR="004B49A2" w:rsidRPr="004B49A2" w:rsidRDefault="004B49A2" w:rsidP="004B49A2">
      <w:pPr>
        <w:rPr>
          <w:rFonts w:ascii="Calibri" w:hAnsi="Calibri" w:cs="Calibri"/>
          <w:lang w:val="en-GB"/>
        </w:rPr>
      </w:pPr>
      <w:r w:rsidRPr="004B49A2">
        <w:rPr>
          <w:b/>
          <w:bCs/>
          <w:lang w:val="en-GB"/>
        </w:rPr>
        <w:t>Table S</w:t>
      </w:r>
      <w:r w:rsidR="00B263A1">
        <w:rPr>
          <w:b/>
          <w:bCs/>
          <w:lang w:val="en-GB"/>
        </w:rPr>
        <w:t>2</w:t>
      </w:r>
      <w:r w:rsidRPr="004B49A2">
        <w:rPr>
          <w:b/>
          <w:bCs/>
          <w:lang w:val="en-GB"/>
        </w:rPr>
        <w:t>.</w:t>
      </w:r>
      <w:r w:rsidRPr="004B49A2">
        <w:rPr>
          <w:lang w:val="en-GB"/>
        </w:rPr>
        <w:t xml:space="preserve"> </w:t>
      </w:r>
      <w:r w:rsidR="00A5371B" w:rsidRPr="00281806">
        <w:rPr>
          <w:rFonts w:ascii="Calibri" w:hAnsi="Calibri" w:cs="Calibri"/>
          <w:lang w:val="en-GB"/>
        </w:rPr>
        <w:t>Median</w:t>
      </w:r>
      <w:r w:rsidR="00A5371B">
        <w:rPr>
          <w:rFonts w:ascii="Calibri" w:hAnsi="Calibri" w:cs="Calibri"/>
          <w:lang w:val="en-GB"/>
        </w:rPr>
        <w:t xml:space="preserve">, </w:t>
      </w:r>
      <w:r w:rsidR="00A5371B" w:rsidRPr="00281806">
        <w:rPr>
          <w:rFonts w:ascii="Calibri" w:hAnsi="Calibri" w:cs="Calibri"/>
          <w:lang w:val="en-GB"/>
        </w:rPr>
        <w:t>25</w:t>
      </w:r>
      <w:r w:rsidR="00A5371B">
        <w:rPr>
          <w:rFonts w:ascii="Calibri" w:hAnsi="Calibri" w:cs="Calibri"/>
          <w:lang w:val="en-GB"/>
        </w:rPr>
        <w:t>th percentile and 75th percentile</w:t>
      </w:r>
      <w:r w:rsidR="00A5371B" w:rsidRPr="00281806">
        <w:rPr>
          <w:rFonts w:ascii="Calibri" w:hAnsi="Calibri" w:cs="Calibri"/>
          <w:lang w:val="en-GB"/>
        </w:rPr>
        <w:t xml:space="preserve"> </w:t>
      </w:r>
      <w:r w:rsidRPr="004B49A2">
        <w:rPr>
          <w:rFonts w:ascii="Calibri" w:hAnsi="Calibri" w:cs="Calibri"/>
          <w:lang w:val="en-GB"/>
        </w:rPr>
        <w:t xml:space="preserve">of all lipids in concentration mol/ng </w:t>
      </w:r>
      <w:proofErr w:type="spellStart"/>
      <w:r w:rsidRPr="004B49A2">
        <w:rPr>
          <w:rFonts w:ascii="Calibri" w:hAnsi="Calibri" w:cs="Calibri"/>
          <w:lang w:val="en-GB"/>
        </w:rPr>
        <w:t>PEx</w:t>
      </w:r>
      <w:proofErr w:type="spellEnd"/>
      <w:r w:rsidRPr="004B49A2">
        <w:rPr>
          <w:rFonts w:ascii="Calibri" w:hAnsi="Calibri" w:cs="Calibri"/>
          <w:lang w:val="en-GB"/>
        </w:rPr>
        <w:t>.</w:t>
      </w:r>
    </w:p>
    <w:tbl>
      <w:tblPr>
        <w:tblW w:w="94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2"/>
        <w:gridCol w:w="963"/>
        <w:gridCol w:w="993"/>
        <w:gridCol w:w="992"/>
        <w:gridCol w:w="992"/>
        <w:gridCol w:w="992"/>
        <w:gridCol w:w="993"/>
        <w:gridCol w:w="1275"/>
        <w:gridCol w:w="360"/>
      </w:tblGrid>
      <w:tr w:rsidR="004B49A2" w:rsidRPr="004B49A2" w14:paraId="62A3BABF" w14:textId="77777777" w:rsidTr="00FC34EF">
        <w:trPr>
          <w:trHeight w:val="300"/>
        </w:trPr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18A2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29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EEDAC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Exposed</w:t>
            </w:r>
            <w:proofErr w:type="spellEnd"/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0ABC4" w14:textId="000654C7" w:rsidR="004B49A2" w:rsidRPr="004B49A2" w:rsidRDefault="00B22623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Reference</w:t>
            </w:r>
            <w:r w:rsidR="00444A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s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2E3C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B49A2">
              <w:rPr>
                <w:rFonts w:ascii="Calibri" w:hAnsi="Calibri" w:cs="Calibri"/>
                <w:color w:val="000000"/>
              </w:rPr>
              <w:t xml:space="preserve">Association to </w:t>
            </w:r>
            <w:proofErr w:type="spellStart"/>
            <w:r w:rsidRPr="004B49A2">
              <w:rPr>
                <w:rFonts w:ascii="Calibri" w:hAnsi="Calibri" w:cs="Calibri"/>
                <w:color w:val="000000"/>
              </w:rPr>
              <w:t>exposure</w:t>
            </w:r>
            <w:proofErr w:type="spellEnd"/>
          </w:p>
          <w:p w14:paraId="7E5C77D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u w:val="single"/>
              </w:rPr>
            </w:pPr>
            <w:r w:rsidRPr="004B49A2">
              <w:rPr>
                <w:rFonts w:ascii="Calibri" w:hAnsi="Calibri" w:cs="Calibri"/>
                <w:color w:val="000000"/>
              </w:rPr>
              <w:t>(+/-)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C6DFD85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145F4CE7" w14:textId="77777777" w:rsidTr="00FC34EF">
        <w:trPr>
          <w:trHeight w:val="504"/>
        </w:trPr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00CA6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Lipid </w:t>
            </w:r>
            <w:proofErr w:type="spell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name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21F49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Media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70B56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 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AB796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5 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1CB10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Medi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7E8EC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 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F83D7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5 %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1D4B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D9D222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 </w:t>
            </w:r>
          </w:p>
        </w:tc>
      </w:tr>
      <w:tr w:rsidR="004B49A2" w:rsidRPr="004B49A2" w14:paraId="18748C1F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15F8A3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GlcCer</w:t>
            </w:r>
            <w:proofErr w:type="spell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(d18:1/16:0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039F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98E-1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C8DC6" w14:textId="027D3DFE" w:rsidR="004B49A2" w:rsidRPr="004B49A2" w:rsidRDefault="005F38A1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7C4F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4.49E-1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CF2A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74E-1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5DB3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67E-1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7B210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65E-1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3446C490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+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19EF9D5C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0E06AD86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A302F7E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4B49A2">
              <w:rPr>
                <w:rFonts w:ascii="Calibri" w:hAnsi="Calibri" w:cs="Calibri"/>
                <w:b/>
                <w:bCs/>
                <w:color w:val="000000"/>
              </w:rPr>
              <w:t>GlcCer</w:t>
            </w:r>
            <w:proofErr w:type="spellEnd"/>
            <w:r w:rsidRPr="004B49A2">
              <w:rPr>
                <w:rFonts w:ascii="Calibri" w:hAnsi="Calibri" w:cs="Calibri"/>
                <w:b/>
                <w:bCs/>
                <w:color w:val="000000"/>
              </w:rPr>
              <w:t>(d18:1/18:0)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359AD163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8.81E-1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F5F89ED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4.15E-2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F3AFD19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98E-1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50C842A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51E-1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C374886" w14:textId="32CCEB02" w:rsidR="004B49A2" w:rsidRPr="004B49A2" w:rsidRDefault="005F38A1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D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FE633E3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29E-18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D618B5D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</w:tcBorders>
            <w:shd w:val="clear" w:color="auto" w:fill="auto"/>
            <w:vAlign w:val="bottom"/>
          </w:tcPr>
          <w:p w14:paraId="522C7162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22035814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13B96E4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4B49A2">
              <w:rPr>
                <w:rFonts w:ascii="Calibri" w:hAnsi="Calibri" w:cs="Calibri"/>
                <w:b/>
                <w:bCs/>
                <w:color w:val="000000"/>
              </w:rPr>
              <w:t>GlcCer</w:t>
            </w:r>
            <w:proofErr w:type="spellEnd"/>
            <w:r w:rsidRPr="004B49A2">
              <w:rPr>
                <w:rFonts w:ascii="Calibri" w:hAnsi="Calibri" w:cs="Calibri"/>
                <w:b/>
                <w:bCs/>
                <w:color w:val="000000"/>
              </w:rPr>
              <w:t>(d18:1/20:0)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56187EEB" w14:textId="441B8EC8" w:rsidR="004B49A2" w:rsidRPr="004B49A2" w:rsidRDefault="005F38A1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D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4C9F243" w14:textId="624A367D" w:rsidR="004B49A2" w:rsidRPr="004B49A2" w:rsidRDefault="005F38A1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25FB59A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20E-1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CC6B6CD" w14:textId="5F028CA5" w:rsidR="004B49A2" w:rsidRPr="004B49A2" w:rsidRDefault="005F38A1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E5FB8DB" w14:textId="467E4F0C" w:rsidR="004B49A2" w:rsidRPr="004B49A2" w:rsidRDefault="005F38A1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D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9436FF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8.87E-19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B2C3339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.</w:t>
            </w:r>
          </w:p>
        </w:tc>
        <w:tc>
          <w:tcPr>
            <w:tcW w:w="360" w:type="dxa"/>
            <w:tcBorders>
              <w:left w:val="nil"/>
            </w:tcBorders>
            <w:shd w:val="clear" w:color="auto" w:fill="auto"/>
            <w:vAlign w:val="bottom"/>
          </w:tcPr>
          <w:p w14:paraId="09B5E44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32FC1FBC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556BA66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GlcCer</w:t>
            </w:r>
            <w:proofErr w:type="spell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(d18:1/22:0)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1B39D1AB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78E-1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42D5548" w14:textId="31BE227F" w:rsidR="004B49A2" w:rsidRPr="004B49A2" w:rsidRDefault="005F38A1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A2D5B90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88E-1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91E63D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97E-1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DE87E8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59E-1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B4BCC7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91E-18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5EF40D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</w:tcBorders>
            <w:shd w:val="clear" w:color="auto" w:fill="auto"/>
            <w:vAlign w:val="bottom"/>
          </w:tcPr>
          <w:p w14:paraId="1696D1D2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2633AC2B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D5A3CDA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SM(d18:1_12:0)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59DD2A9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5.66E-1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4B7FA4A" w14:textId="74143AE6" w:rsidR="004B49A2" w:rsidRPr="004B49A2" w:rsidRDefault="005F38A1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109A007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45E-1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94D20C2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15E-1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EEE81D3" w14:textId="1CB4968C" w:rsidR="004B49A2" w:rsidRPr="004B49A2" w:rsidRDefault="005F38A1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D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EF7633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26E-18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3A59CC7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</w:tcBorders>
            <w:shd w:val="clear" w:color="auto" w:fill="auto"/>
            <w:vAlign w:val="bottom"/>
          </w:tcPr>
          <w:p w14:paraId="137C64CC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6767C4C0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60C118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SM(d18:1_14:0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5DC768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5.33E-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5BC1DD1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92E-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D0AFAC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6.12E-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F01DAB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5.14E-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AF0E33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4.27E-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0C095A3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6.30E-17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73989A0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+</w:t>
            </w:r>
          </w:p>
        </w:tc>
        <w:tc>
          <w:tcPr>
            <w:tcW w:w="360" w:type="dxa"/>
            <w:tcBorders>
              <w:left w:val="nil"/>
            </w:tcBorders>
            <w:shd w:val="clear" w:color="auto" w:fill="auto"/>
            <w:vAlign w:val="bottom"/>
          </w:tcPr>
          <w:p w14:paraId="656178E5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4EAFE055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F3F89B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SM(d18:1_14:1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49519A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5.25E-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057F6B" w14:textId="09282CEE" w:rsidR="004B49A2" w:rsidRPr="004B49A2" w:rsidRDefault="005F38A1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F619B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50E-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456642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15E-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70D79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87E-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50B2E4B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90E-18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8FBD1CD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</w:tcBorders>
            <w:shd w:val="clear" w:color="auto" w:fill="auto"/>
            <w:vAlign w:val="bottom"/>
          </w:tcPr>
          <w:p w14:paraId="6FACAE8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7734BF29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3E09C0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SM(d18:1_16:0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308E1AC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7.37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6C62B93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6.03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8260B2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8.31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C489A2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6.34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E0FC05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5.90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3312270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7.27E-16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F02D543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+</w:t>
            </w:r>
          </w:p>
        </w:tc>
        <w:tc>
          <w:tcPr>
            <w:tcW w:w="360" w:type="dxa"/>
            <w:tcBorders>
              <w:left w:val="nil"/>
            </w:tcBorders>
            <w:shd w:val="clear" w:color="auto" w:fill="auto"/>
            <w:vAlign w:val="bottom"/>
          </w:tcPr>
          <w:p w14:paraId="0ABC5C7C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5D34BA73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9677FD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SM(d18:1_16:1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085F48F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6.43E-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E03EF03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4.86E-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F5107F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7.43E-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8699C6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5.57E-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C61F43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4.99E-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0AA417B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6.34E-17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E9ED423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+</w:t>
            </w:r>
          </w:p>
        </w:tc>
        <w:tc>
          <w:tcPr>
            <w:tcW w:w="360" w:type="dxa"/>
            <w:tcBorders>
              <w:left w:val="nil"/>
            </w:tcBorders>
            <w:shd w:val="clear" w:color="auto" w:fill="auto"/>
            <w:vAlign w:val="bottom"/>
          </w:tcPr>
          <w:p w14:paraId="0E3D355C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236955AC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E1B82D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SM(d18:1_17:0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0636D7D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07E-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16C37C5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8.37E-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A42E7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45E-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98A53D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20E-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07EC99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9.34E-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0CA8D0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42E-17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AB4F787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</w:tcBorders>
            <w:shd w:val="clear" w:color="auto" w:fill="auto"/>
            <w:vAlign w:val="bottom"/>
          </w:tcPr>
          <w:p w14:paraId="5B889FDA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3415A2DE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087B68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SM(d18:1_18:0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F73090B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7.40E-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B2EB0AD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6.33E-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3CDA33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9.17E-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8BD263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8.02E-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12DD2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7.33E-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FBC16E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9.44E-17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DC7C361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</w:tcBorders>
            <w:shd w:val="clear" w:color="auto" w:fill="auto"/>
            <w:vAlign w:val="bottom"/>
          </w:tcPr>
          <w:p w14:paraId="239F5F3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71915A9C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15F438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SM(d18:1_18:1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E46CC75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65E-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1E5C40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37E-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C5E27C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16E-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8E83B7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68E-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5FE710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35E-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A3013A6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17E-17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16EA20B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</w:tcBorders>
            <w:shd w:val="clear" w:color="auto" w:fill="auto"/>
            <w:vAlign w:val="bottom"/>
          </w:tcPr>
          <w:p w14:paraId="7C4B588F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6ADEE13D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4E0BD4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0_</w:t>
            </w: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0:0)_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A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D28B946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54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E58BCF9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81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5670C0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4.02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305CDB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51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66EEA3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29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1DDBC15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4.30E-16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2853571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+</w:t>
            </w:r>
          </w:p>
        </w:tc>
        <w:tc>
          <w:tcPr>
            <w:tcW w:w="360" w:type="dxa"/>
            <w:tcBorders>
              <w:left w:val="nil"/>
            </w:tcBorders>
            <w:shd w:val="clear" w:color="auto" w:fill="auto"/>
            <w:vAlign w:val="bottom"/>
          </w:tcPr>
          <w:p w14:paraId="3B5FF24A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4350C10C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73D1A2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0_</w:t>
            </w: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0:0)_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D3DD9B2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91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8D52ABA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98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D4E9BA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5.17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175B57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57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17D91F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00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BF13CCD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75E-16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0B64356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+</w:t>
            </w:r>
          </w:p>
        </w:tc>
        <w:tc>
          <w:tcPr>
            <w:tcW w:w="360" w:type="dxa"/>
            <w:tcBorders>
              <w:left w:val="nil"/>
            </w:tcBorders>
            <w:shd w:val="clear" w:color="auto" w:fill="auto"/>
            <w:vAlign w:val="bottom"/>
          </w:tcPr>
          <w:p w14:paraId="4B42234B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70E39F44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0ACA2C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1_</w:t>
            </w: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0:0)_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A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4FAA12D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06E-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E05EEBF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4.96E-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A50673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87E-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F56DB9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9.06E-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7F4D77" w14:textId="0C7C33EA" w:rsidR="004B49A2" w:rsidRPr="004B49A2" w:rsidRDefault="005F38A1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CBA06D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54E-17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3D65967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+</w:t>
            </w:r>
          </w:p>
        </w:tc>
        <w:tc>
          <w:tcPr>
            <w:tcW w:w="360" w:type="dxa"/>
            <w:tcBorders>
              <w:left w:val="nil"/>
            </w:tcBorders>
            <w:shd w:val="clear" w:color="auto" w:fill="auto"/>
            <w:vAlign w:val="bottom"/>
          </w:tcPr>
          <w:p w14:paraId="71309C2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7B1912C0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61F3E7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1_</w:t>
            </w: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0:0)_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3D6DD07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47E-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4EA35E6" w14:textId="19BC81D9" w:rsidR="004B49A2" w:rsidRPr="004B49A2" w:rsidRDefault="005F38A1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22A906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6.97E-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BB174F" w14:textId="22907985" w:rsidR="004B49A2" w:rsidRPr="004B49A2" w:rsidRDefault="005F38A1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79FA28" w14:textId="4815414C" w:rsidR="004B49A2" w:rsidRPr="004B49A2" w:rsidRDefault="005F38A1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A7E9CCF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80E-18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652879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+</w:t>
            </w:r>
          </w:p>
        </w:tc>
        <w:tc>
          <w:tcPr>
            <w:tcW w:w="360" w:type="dxa"/>
            <w:tcBorders>
              <w:left w:val="nil"/>
            </w:tcBorders>
            <w:shd w:val="clear" w:color="auto" w:fill="auto"/>
            <w:vAlign w:val="bottom"/>
          </w:tcPr>
          <w:p w14:paraId="47289641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4EB57502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F15979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0_</w:t>
            </w: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0:0)_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A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502250A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01E-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53BF4E" w14:textId="79754399" w:rsidR="004B49A2" w:rsidRPr="004B49A2" w:rsidRDefault="005F38A1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DF08E5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60E-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65393F" w14:textId="13C5195D" w:rsidR="004B49A2" w:rsidRPr="004B49A2" w:rsidRDefault="005F38A1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51E9B2" w14:textId="741A4F81" w:rsidR="004B49A2" w:rsidRPr="004B49A2" w:rsidRDefault="005F38A1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F7F3A43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5.97E-18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EEB0C0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+</w:t>
            </w:r>
          </w:p>
        </w:tc>
        <w:tc>
          <w:tcPr>
            <w:tcW w:w="360" w:type="dxa"/>
            <w:tcBorders>
              <w:left w:val="nil"/>
            </w:tcBorders>
            <w:shd w:val="clear" w:color="auto" w:fill="auto"/>
            <w:vAlign w:val="bottom"/>
          </w:tcPr>
          <w:p w14:paraId="1A3A6EB2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**</w:t>
            </w:r>
          </w:p>
        </w:tc>
      </w:tr>
      <w:tr w:rsidR="004B49A2" w:rsidRPr="004B49A2" w14:paraId="3DCB0A48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56BF78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0_</w:t>
            </w: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0:0)_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4FC2E17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22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9811DD9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9.88E-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62BA1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81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8AD1CA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30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9EF166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02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79FA6AD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85E-16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2CA25C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</w:tcBorders>
            <w:shd w:val="clear" w:color="auto" w:fill="auto"/>
            <w:vAlign w:val="bottom"/>
          </w:tcPr>
          <w:p w14:paraId="5017D81F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5E395439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565103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1_</w:t>
            </w: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0:0)_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A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76EA64C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5.19E-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AEE930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91E-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8ADF63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6.63E-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A8B820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4.72E-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AC7153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74E-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48464DA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6.55E-17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61DE80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+</w:t>
            </w:r>
          </w:p>
        </w:tc>
        <w:tc>
          <w:tcPr>
            <w:tcW w:w="360" w:type="dxa"/>
            <w:tcBorders>
              <w:left w:val="nil"/>
            </w:tcBorders>
            <w:shd w:val="clear" w:color="auto" w:fill="auto"/>
            <w:vAlign w:val="bottom"/>
          </w:tcPr>
          <w:p w14:paraId="745AE613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17FE053F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60E925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1_</w:t>
            </w: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0:0)_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8DD1380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4.30E-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441CDEB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66E-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85A7F6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04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8937F2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65E-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3425D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74E-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9D7F4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5.22E-17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C299C05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+</w:t>
            </w:r>
          </w:p>
        </w:tc>
        <w:tc>
          <w:tcPr>
            <w:tcW w:w="360" w:type="dxa"/>
            <w:tcBorders>
              <w:left w:val="nil"/>
            </w:tcBorders>
            <w:shd w:val="clear" w:color="auto" w:fill="auto"/>
            <w:vAlign w:val="bottom"/>
          </w:tcPr>
          <w:p w14:paraId="335326A3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1B74B2A8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1C070D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2_</w:t>
            </w: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0:0)_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A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94723EF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57E-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93A7A1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13E-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6A9E4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21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4695B5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15E-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EA161A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39E-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5E92A7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7.94E-17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42CD4C7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+</w:t>
            </w:r>
          </w:p>
        </w:tc>
        <w:tc>
          <w:tcPr>
            <w:tcW w:w="360" w:type="dxa"/>
            <w:tcBorders>
              <w:left w:val="nil"/>
            </w:tcBorders>
            <w:shd w:val="clear" w:color="auto" w:fill="auto"/>
            <w:vAlign w:val="bottom"/>
          </w:tcPr>
          <w:p w14:paraId="06EBB46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7397E938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F68556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2_</w:t>
            </w: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0:0)_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A6617D3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8.29E-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9ACBC7D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83E-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C7E226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4.61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3BA45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84E-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1D9ECF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69E-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B62644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9.88E-17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8AE0C60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+</w:t>
            </w:r>
          </w:p>
        </w:tc>
        <w:tc>
          <w:tcPr>
            <w:tcW w:w="360" w:type="dxa"/>
            <w:tcBorders>
              <w:left w:val="nil"/>
            </w:tcBorders>
            <w:shd w:val="clear" w:color="auto" w:fill="auto"/>
            <w:vAlign w:val="bottom"/>
          </w:tcPr>
          <w:p w14:paraId="081DA036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7CB3B452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DAECA0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E (O-2:0_18:1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AB48386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71E-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269DD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37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8346F6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89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4601C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01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BE9119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16E-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ED13E35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43E-15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C4C2DBB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</w:tcBorders>
            <w:shd w:val="clear" w:color="auto" w:fill="auto"/>
            <w:vAlign w:val="bottom"/>
          </w:tcPr>
          <w:p w14:paraId="6183146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*</w:t>
            </w:r>
          </w:p>
        </w:tc>
      </w:tr>
      <w:tr w:rsidR="004B49A2" w:rsidRPr="004B49A2" w14:paraId="0F040B19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19B15E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E (O-2:0_18:2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5B61521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59E-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5554C63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09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602AB0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52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5268AB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80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8653F2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32E-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84F2D01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70E-15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07E3AC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</w:tcBorders>
            <w:shd w:val="clear" w:color="auto" w:fill="auto"/>
            <w:vAlign w:val="bottom"/>
          </w:tcPr>
          <w:p w14:paraId="65A1E611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766F8546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2A674B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E (O-2:0_20:1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AC97E56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4.16E-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F009E20" w14:textId="60493E13" w:rsidR="004B49A2" w:rsidRPr="004B49A2" w:rsidRDefault="005F38A1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BF3F9D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26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F84BF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8.82E-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872C14" w14:textId="7B7F0E95" w:rsidR="004B49A2" w:rsidRPr="004B49A2" w:rsidRDefault="005F38A1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0B2E3F1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55E-16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9DF64DF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</w:tcBorders>
            <w:shd w:val="clear" w:color="auto" w:fill="auto"/>
            <w:vAlign w:val="bottom"/>
          </w:tcPr>
          <w:p w14:paraId="6A2DB46C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1B4E436A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58B9CE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E (O-2:0_20:4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9DCD28C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02E-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7864656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6.92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452649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32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DA9E9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28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02685C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03E-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56A6E0A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42E-15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F0C163A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</w:tcBorders>
            <w:shd w:val="clear" w:color="auto" w:fill="auto"/>
            <w:vAlign w:val="bottom"/>
          </w:tcPr>
          <w:p w14:paraId="6DBD896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4087D554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7CF620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E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4:0_18:1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8FB0170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34E-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0732166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70E-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D4F542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95E-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D1CF7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36E-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105859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73E-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51A4BE9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4.87E-17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CDF13F7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</w:tcBorders>
            <w:shd w:val="clear" w:color="auto" w:fill="auto"/>
            <w:vAlign w:val="bottom"/>
          </w:tcPr>
          <w:p w14:paraId="450DE14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486EBBB7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0FD95F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E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0_16:1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912F3E5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9.86E-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7235EA1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5.91E-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F1F012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26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93DB79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09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57916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9.50E-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7717A6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27E-16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771896D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</w:tcBorders>
            <w:shd w:val="clear" w:color="auto" w:fill="auto"/>
            <w:vAlign w:val="bottom"/>
          </w:tcPr>
          <w:p w14:paraId="49B1E36D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79789C84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2443A1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E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0_18:1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94363C3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04E-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56F560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7.31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102CEF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29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988420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29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11750C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04E-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DC43AC1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38E-15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C0EDF72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</w:tcBorders>
            <w:shd w:val="clear" w:color="auto" w:fill="auto"/>
            <w:vAlign w:val="bottom"/>
          </w:tcPr>
          <w:p w14:paraId="719EF061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</w:t>
            </w:r>
          </w:p>
        </w:tc>
      </w:tr>
      <w:tr w:rsidR="004B49A2" w:rsidRPr="004B49A2" w14:paraId="4A14FAF5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1967B8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E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0_18:2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0ACC9C0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5.36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C47E4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90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2E289D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6.92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D8E44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5.15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BB52F0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4.16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969896A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7.59E-16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0C9AB9B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+</w:t>
            </w:r>
          </w:p>
        </w:tc>
        <w:tc>
          <w:tcPr>
            <w:tcW w:w="360" w:type="dxa"/>
            <w:tcBorders>
              <w:left w:val="nil"/>
            </w:tcBorders>
            <w:shd w:val="clear" w:color="auto" w:fill="auto"/>
            <w:vAlign w:val="bottom"/>
          </w:tcPr>
          <w:p w14:paraId="33C93C2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243D4DBB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EC6697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E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0_20:4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52883A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94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504EFF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40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F393F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18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7FF9A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04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98E80A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64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D0A8AD7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58E-16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87D57AF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</w:tcBorders>
            <w:shd w:val="clear" w:color="auto" w:fill="auto"/>
            <w:vAlign w:val="bottom"/>
          </w:tcPr>
          <w:p w14:paraId="0B99BEE7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381F925D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DBC00B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E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1_18:0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F636048" w14:textId="70D1D5F7" w:rsidR="004B49A2" w:rsidRPr="004B49A2" w:rsidRDefault="005F38A1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716E6B" w14:textId="2E520833" w:rsidR="004B49A2" w:rsidRPr="004B49A2" w:rsidRDefault="005F38A1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A5C48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7.98E-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725295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14E-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D6CD2E" w14:textId="7A5759B3" w:rsidR="004B49A2" w:rsidRPr="004B49A2" w:rsidRDefault="005F38A1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8A609C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51E-17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0A92719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</w:tcBorders>
            <w:shd w:val="clear" w:color="auto" w:fill="auto"/>
            <w:vAlign w:val="bottom"/>
          </w:tcPr>
          <w:p w14:paraId="044DCF8A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*</w:t>
            </w:r>
          </w:p>
        </w:tc>
      </w:tr>
      <w:tr w:rsidR="004B49A2" w:rsidRPr="004B49A2" w14:paraId="0442E4A4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3EBA3A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E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1_18:1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77AFEA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8.41E-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4879C91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6.14E-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8E28FC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11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C7423C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05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44C6D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8.76E-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18D3E83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23E-16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2A3EC9A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</w:tcBorders>
            <w:shd w:val="clear" w:color="auto" w:fill="auto"/>
            <w:vAlign w:val="bottom"/>
          </w:tcPr>
          <w:p w14:paraId="35B88E96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6FFF58F8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4A1A62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E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0_18:1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6E2DAEC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6.95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F567D9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5.44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9DE10C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8.84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CF74C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8.03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C0EEF5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7.13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89C0AF6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01E-15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55D7706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</w:tcBorders>
            <w:shd w:val="clear" w:color="auto" w:fill="auto"/>
            <w:vAlign w:val="bottom"/>
          </w:tcPr>
          <w:p w14:paraId="1DAC2475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2019DE1F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051256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E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0_18:2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79D4AFB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4.48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8523B9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97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C45FAD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5.46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97518F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4.29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208907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23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435C695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5.49E-16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E10115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+</w:t>
            </w:r>
          </w:p>
        </w:tc>
        <w:tc>
          <w:tcPr>
            <w:tcW w:w="360" w:type="dxa"/>
            <w:tcBorders>
              <w:left w:val="nil"/>
            </w:tcBorders>
            <w:shd w:val="clear" w:color="auto" w:fill="auto"/>
            <w:vAlign w:val="bottom"/>
          </w:tcPr>
          <w:p w14:paraId="29759D22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72FFEE8C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6B0AA7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E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0_20:4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48475C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33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8A6DCE3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79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74AD8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84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3215AC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19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762419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72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E53D143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55E-16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08FCCA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+</w:t>
            </w:r>
          </w:p>
        </w:tc>
        <w:tc>
          <w:tcPr>
            <w:tcW w:w="360" w:type="dxa"/>
            <w:tcBorders>
              <w:left w:val="nil"/>
            </w:tcBorders>
            <w:shd w:val="clear" w:color="auto" w:fill="auto"/>
            <w:vAlign w:val="bottom"/>
          </w:tcPr>
          <w:p w14:paraId="07AC2B25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264D7076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6F7555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E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1_18:1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1F51D1D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63E-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6AB63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32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DCCC7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10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9D00CC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31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34467D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94E-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E80DB9C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61E-15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075E455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</w:tcBorders>
            <w:shd w:val="clear" w:color="auto" w:fill="auto"/>
            <w:vAlign w:val="bottom"/>
          </w:tcPr>
          <w:p w14:paraId="25C58A0A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*</w:t>
            </w:r>
          </w:p>
        </w:tc>
      </w:tr>
      <w:tr w:rsidR="004B49A2" w:rsidRPr="004B49A2" w14:paraId="6AFAAEA3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E015A5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E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1_18:2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6AB05F3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20E-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A101F29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8.72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88203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47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49B4C7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19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A9105B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9.34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E559A2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58E-15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BAC8F3D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+</w:t>
            </w:r>
          </w:p>
        </w:tc>
        <w:tc>
          <w:tcPr>
            <w:tcW w:w="360" w:type="dxa"/>
            <w:tcBorders>
              <w:left w:val="nil"/>
            </w:tcBorders>
            <w:shd w:val="clear" w:color="auto" w:fill="auto"/>
            <w:vAlign w:val="bottom"/>
          </w:tcPr>
          <w:p w14:paraId="26000CE0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592FF6FA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0A8513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E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1_20:4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49FE611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50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54A14E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03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10F659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13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C7AE0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42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6BA8B2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05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33374F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93E-16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81A88A2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+</w:t>
            </w:r>
          </w:p>
        </w:tc>
        <w:tc>
          <w:tcPr>
            <w:tcW w:w="360" w:type="dxa"/>
            <w:tcBorders>
              <w:left w:val="nil"/>
            </w:tcBorders>
            <w:shd w:val="clear" w:color="auto" w:fill="auto"/>
            <w:vAlign w:val="bottom"/>
          </w:tcPr>
          <w:p w14:paraId="2CF8A072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7BBBE9B5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22AC30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I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0_18:1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D347F55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88E-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05CE2D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28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C35637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77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CF227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21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6B238C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97E-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93FA1BB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58E-15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92C3DAD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</w:tcBorders>
            <w:shd w:val="clear" w:color="auto" w:fill="auto"/>
            <w:vAlign w:val="bottom"/>
          </w:tcPr>
          <w:p w14:paraId="6146FF45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035D2C94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01B751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lastRenderedPageBreak/>
              <w:t>PI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0_18:1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3E2944A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72E-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65FAA15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56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0CC13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5.07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5E4AA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4.59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62CE6C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81E-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95D256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5.52E-15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2B3038F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</w:tcBorders>
            <w:shd w:val="clear" w:color="auto" w:fill="auto"/>
            <w:vAlign w:val="bottom"/>
          </w:tcPr>
          <w:p w14:paraId="589C6861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1DA3C61C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83ED5A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I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0_20:4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8356963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6.35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418F70B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4.01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CA596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7.33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D4C0A6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5.62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EF804A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4.36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C196481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6.07E-16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531AFF5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+</w:t>
            </w:r>
          </w:p>
        </w:tc>
        <w:tc>
          <w:tcPr>
            <w:tcW w:w="360" w:type="dxa"/>
            <w:tcBorders>
              <w:left w:val="nil"/>
            </w:tcBorders>
            <w:shd w:val="clear" w:color="auto" w:fill="auto"/>
            <w:vAlign w:val="bottom"/>
          </w:tcPr>
          <w:p w14:paraId="0E383707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36F833F2" w14:textId="77777777" w:rsidTr="004B49A2">
        <w:trPr>
          <w:trHeight w:val="107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F3ED59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I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1_18:1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EE54C9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7.03E-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DB928B6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5.95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5B836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9.56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CC72C9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8.57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5C7297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7.34E-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3A50870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9.36E-15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D4174A5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</w:tcBorders>
            <w:shd w:val="clear" w:color="auto" w:fill="auto"/>
            <w:vAlign w:val="bottom"/>
          </w:tcPr>
          <w:p w14:paraId="0324D47B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504B69B7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AEDACC5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G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4:0_16:0)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3B09FAF3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B49A2">
              <w:rPr>
                <w:rFonts w:ascii="Calibri" w:hAnsi="Calibri" w:cs="Calibri"/>
                <w:color w:val="000000"/>
              </w:rPr>
              <w:t>1.63E-1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8ED2003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B49A2">
              <w:rPr>
                <w:rFonts w:ascii="Calibri" w:hAnsi="Calibri" w:cs="Calibri"/>
                <w:color w:val="000000"/>
              </w:rPr>
              <w:t>1.10E-1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BF1BD81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B49A2">
              <w:rPr>
                <w:rFonts w:ascii="Calibri" w:hAnsi="Calibri" w:cs="Calibri"/>
                <w:color w:val="000000"/>
              </w:rPr>
              <w:t>2.09E-1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3FFA9FF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B49A2">
              <w:rPr>
                <w:rFonts w:ascii="Calibri" w:hAnsi="Calibri" w:cs="Calibri"/>
                <w:color w:val="000000"/>
              </w:rPr>
              <w:t>2.04E-1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22974F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B49A2">
              <w:rPr>
                <w:rFonts w:ascii="Calibri" w:hAnsi="Calibri" w:cs="Calibri"/>
                <w:color w:val="000000"/>
              </w:rPr>
              <w:t>1.68E-1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B787BE5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B49A2">
              <w:rPr>
                <w:rFonts w:ascii="Calibri" w:hAnsi="Calibri" w:cs="Calibri"/>
                <w:color w:val="000000"/>
              </w:rPr>
              <w:t>2.14E-16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835F66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</w:tcBorders>
            <w:shd w:val="clear" w:color="auto" w:fill="auto"/>
            <w:vAlign w:val="bottom"/>
          </w:tcPr>
          <w:p w14:paraId="093BA591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*</w:t>
            </w:r>
          </w:p>
        </w:tc>
      </w:tr>
      <w:tr w:rsidR="004B49A2" w:rsidRPr="004B49A2" w14:paraId="646EB68B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237A9A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G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0_16:0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4236015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07E-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C29BC1A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53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220D4F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4.57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655DB3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46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C8793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10E-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9DFF180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96E-15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F409B42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</w:tcBorders>
            <w:shd w:val="clear" w:color="auto" w:fill="auto"/>
            <w:vAlign w:val="bottom"/>
          </w:tcPr>
          <w:p w14:paraId="7C91120F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477FDCC4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5DDE52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G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0_16:1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A26B1E0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4.88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982C029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92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1299F2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8.35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A8A379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6.26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94022B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4.99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52401B7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8.10E-16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629802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</w:tcBorders>
            <w:shd w:val="clear" w:color="auto" w:fill="auto"/>
            <w:vAlign w:val="bottom"/>
          </w:tcPr>
          <w:p w14:paraId="5E6E45FD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768EC165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452D96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G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0_18:0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BF299EC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9.86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507E90C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6.80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844402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20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31C19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07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DD8969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9.65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CED7822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18E-15</w:t>
            </w:r>
          </w:p>
        </w:tc>
        <w:tc>
          <w:tcPr>
            <w:tcW w:w="1275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2674EA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375FF03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0B6E58F4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9E3CF8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G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0_18:1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A95EAE9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24E-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461A6F1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9.17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4E2B2B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55E-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DACC4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31E-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DB16A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15E-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010F96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53E-1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BE31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F02955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2B9978BC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574F86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G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0_18:2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7929B13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21E-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54081B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7.94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C7FCB3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51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3659D6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7.96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21357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6.52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80DF8F2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14E-1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0B0B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+</w:t>
            </w: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AF8887F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*</w:t>
            </w:r>
          </w:p>
        </w:tc>
      </w:tr>
      <w:tr w:rsidR="004B49A2" w:rsidRPr="004B49A2" w14:paraId="01761A94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B97CDE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G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1_18:0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BF82FCF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75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B4EE5E7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61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D69042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4.89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68F671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4.65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C304F2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4.04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A1A516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6.11E-1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097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F441212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457FD396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E651AB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G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1_18:1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0D7E5E9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6.16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59C0A5A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4.52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45F3AA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8.01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A199D9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6.61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97F28D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5.40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640C119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7.62E-1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A690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ACEAAEB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5CCB962A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E4EFA4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G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0_18:1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0CA51BB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7.30E-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CAE1CAB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4.84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8EACA0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9.07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817487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9.04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60495D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8.26E-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7EB6B53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11E-1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106A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B5F945D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</w:t>
            </w:r>
          </w:p>
        </w:tc>
      </w:tr>
      <w:tr w:rsidR="004B49A2" w:rsidRPr="004B49A2" w14:paraId="12DF5C89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4CB60F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G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0_18:2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EF1070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7.98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A7B6D7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6.85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1E3663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9.39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195D76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5.79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236E7C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5.31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4522CC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7.85E-1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2B00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+</w:t>
            </w: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F5AA100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*</w:t>
            </w:r>
          </w:p>
        </w:tc>
      </w:tr>
      <w:tr w:rsidR="004B49A2" w:rsidRPr="004B49A2" w14:paraId="6F280473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EDBDF3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G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0_20:4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49CE65F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91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3EB535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53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BAA545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52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631AEF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89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0D3EFA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48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535FC45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67E-16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E239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+</w:t>
            </w: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261A0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5F08A1BB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3F9AFF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G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1_18:1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C2A262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21E-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8061682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02E-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9A547D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69E-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A8226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41E-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3C2E2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26E-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7C316C9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67E-1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F2A9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3632ED7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4A6CB1F6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31628A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G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1_18:2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69E3FA5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14E-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FC6BEB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04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C4DB15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48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157DC2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9.28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86601C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6.89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D21C37A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17E-1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E6BA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+</w:t>
            </w: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B244B61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7F707657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F40F85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4:0_14:0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C044366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4.83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9A70FA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97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ED0741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7.23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3C19B0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7.97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B23CF2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6.64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1D8D8B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9.26E-1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E02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146AD3B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*</w:t>
            </w:r>
          </w:p>
        </w:tc>
      </w:tr>
      <w:tr w:rsidR="004B49A2" w:rsidRPr="004B49A2" w14:paraId="536B7839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78D381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4:0_16:0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E56C4EA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61E-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1CD4909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29E-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7793D9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83E-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6F9A71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24E-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8493C7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91E-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261201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42E-1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B2F6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4177836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*</w:t>
            </w:r>
          </w:p>
        </w:tc>
      </w:tr>
      <w:tr w:rsidR="004B49A2" w:rsidRPr="004B49A2" w14:paraId="32FCD255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EFFCEB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4:0_16:1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DC6B7E2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4.01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B894440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27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0C1B7F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5.30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87C595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5.34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B3B51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5.01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F3692D6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6.09E-1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FC07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FF05BC1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*</w:t>
            </w:r>
          </w:p>
        </w:tc>
      </w:tr>
      <w:tr w:rsidR="004B49A2" w:rsidRPr="004B49A2" w14:paraId="455513B3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1DCAD7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4:0_18:0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9FB6A4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4.97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D290D4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84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EEE3FD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5.64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AD252C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6.20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77CEAB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5.51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9404D1D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7.23E-1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26F5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C723B2C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*</w:t>
            </w:r>
          </w:p>
        </w:tc>
      </w:tr>
      <w:tr w:rsidR="004B49A2" w:rsidRPr="004B49A2" w14:paraId="072BD05A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E198A9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4:0_18:1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8AA750B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45E-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E590555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23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2E5BA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68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7F0457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79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D63BF2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59E-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9C6918D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00E-1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9183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33D0669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*</w:t>
            </w:r>
          </w:p>
        </w:tc>
      </w:tr>
      <w:tr w:rsidR="004B49A2" w:rsidRPr="004B49A2" w14:paraId="4A4E8523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E4B6E1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4:0_18:2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F48B9B0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88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408A0FB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22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148363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51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0174BD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76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E82F3B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19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068C99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29E-1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A7C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+</w:t>
            </w: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6D37C26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21D6DC67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56668F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4:1_16:0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AA9436F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92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A8CB7BD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33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71B343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02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F6F6DD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51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698135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10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68EB117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93E-1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62E0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0D9E29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*</w:t>
            </w:r>
          </w:p>
        </w:tc>
      </w:tr>
      <w:tr w:rsidR="004B49A2" w:rsidRPr="004B49A2" w14:paraId="57108CA8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D22692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5:0_16:0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B1E8FF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95E-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E87051F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23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DC6E3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4.12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7D5321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5.12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EAEB55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4.08E-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0530D9F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5.37E-1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5C6A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C6C053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*</w:t>
            </w:r>
          </w:p>
        </w:tc>
      </w:tr>
      <w:tr w:rsidR="004B49A2" w:rsidRPr="004B49A2" w14:paraId="456845E4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F0F11C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5:0_18:1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65E7E1D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72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18E831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18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90687B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97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0517D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44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7169A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09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6EFFD5F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90E-1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F217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A6F2841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*</w:t>
            </w:r>
          </w:p>
        </w:tc>
      </w:tr>
      <w:tr w:rsidR="004B49A2" w:rsidRPr="004B49A2" w14:paraId="356DA9F1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4E1478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0_16:0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A7414DC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31E-1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25130E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76E-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CD3CB1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53E-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9E5666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55E-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6580CF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19E-1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90B8BD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66E-1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C70A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7E0C836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4D1B76EA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1D52B9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0_16:1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EFB6AAF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05E-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E388F7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79E-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E5BF65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66E-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EC71B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47E-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D436C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33E-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74739D5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76E-1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4E4F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C0313CC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*</w:t>
            </w:r>
          </w:p>
        </w:tc>
      </w:tr>
      <w:tr w:rsidR="004B49A2" w:rsidRPr="004B49A2" w14:paraId="01146916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ADC7F3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0_17:0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2DC800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40E-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0297D91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96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C2ED7B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08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1D5E4D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59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B788EA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27E-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C0C43C9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87E-1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5A80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C49AA3C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*</w:t>
            </w:r>
          </w:p>
        </w:tc>
      </w:tr>
      <w:tr w:rsidR="004B49A2" w:rsidRPr="004B49A2" w14:paraId="45D40CDD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1027B2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0_</w:t>
            </w: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7:1)_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A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1CF7BB5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7.89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C99BE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6.46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6E66CF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9.51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6B07CA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06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169C22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9.42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970B6B1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28E-1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852F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B8B3099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*</w:t>
            </w:r>
          </w:p>
        </w:tc>
      </w:tr>
      <w:tr w:rsidR="004B49A2" w:rsidRPr="004B49A2" w14:paraId="5E8BBBA4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FE455C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0_</w:t>
            </w: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7:1)_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FB7DAC7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36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B50BD9C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7.47E-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870827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67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508B06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21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F22A4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54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F4C3851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48E-1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2515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1B0968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*</w:t>
            </w:r>
          </w:p>
        </w:tc>
      </w:tr>
      <w:tr w:rsidR="004B49A2" w:rsidRPr="004B49A2" w14:paraId="34E88314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AA736C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0_18:0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31ABED6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6.12E-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4181851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4.02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69CFF1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6.41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5B1555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5.57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4E5457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5.30E-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066E30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6.41E-1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0672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40A298B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150CC026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F957FA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0_18:1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6B0F720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20E-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E05504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56E-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E5A2D6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85E-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A4CCED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66E-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566A35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19E-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7351905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4.19E-1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9D45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45752B5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23F510E2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3435D7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0_18:2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F02503F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55E-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6CD643D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30E-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8B72D1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86E-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C0A31A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30E-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3DFADB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08E-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9CD784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69E-1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0C8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+</w:t>
            </w: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0262F66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5B067322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9563C1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0_</w:t>
            </w: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3)_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A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D2098AF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83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68E6CE7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48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F4D986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5.14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49A9F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5.53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0A6317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4.28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688400C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6.79E-1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EC4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52DD9B9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*</w:t>
            </w:r>
          </w:p>
        </w:tc>
      </w:tr>
      <w:tr w:rsidR="004B49A2" w:rsidRPr="004B49A2" w14:paraId="4B0B6019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7BD2E5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0_</w:t>
            </w: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3)_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656521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6.93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89901D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5.03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E8971C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8.93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F9C64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6.87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38084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4.40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2A26EA0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7.56E-1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BA01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+</w:t>
            </w: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B3E95F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1CF15C9F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726A3D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0_20:4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66260C1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27E-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726A79B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9.65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F8907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50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CB170D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01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3FFDD3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8.36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DF97905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19E-1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87EA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+</w:t>
            </w: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0FEE05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01D669BD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7B12A1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0_20:5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686A6A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9.83E-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6B3E10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6.06E-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CCC8B2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36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3C37DF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45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382C5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21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70B017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75E-1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1577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155562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2F2AF60C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A33627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0_22:6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5613C61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8.64E-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E56274A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5.43E-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2DF163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30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9242F2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06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1F31E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9.21E-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CCA4BA7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25E-1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0C40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D73D123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275963CF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2DE508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1_16:1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1B81FFF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5.87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FB06D66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4.31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61D43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7.30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1847D5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6.36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88932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5.16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81A0F9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6.79E-1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429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84C049A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38E09485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56CA33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1_18:0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B97E3BD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7.95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08A200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5.95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3BB9C2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9.58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522690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8.82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9E290C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8.08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99976D2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9.89E-1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185F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A63FCA9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57FDBB4E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AE83D7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1_18:1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4049A8F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27E-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FAA366B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9.86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F671E0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53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7B7166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27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BA136C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12E-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B87E701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60E-15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0A39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3061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677D40E8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079174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1_18:2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963DB1F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5.91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D9EEC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4.67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AA432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7.15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DFEAFD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4.57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46DD5A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58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1A6AB39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5.78E-1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884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+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C8F7B62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4354FDE1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2FEA1C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0_18:1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835083F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66E-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58A04B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91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E3EAA6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13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ADBA0C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16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C72CBC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84E-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F0C01FC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73E-1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0AA5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E663D93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</w:t>
            </w:r>
          </w:p>
        </w:tc>
      </w:tr>
      <w:tr w:rsidR="004B49A2" w:rsidRPr="004B49A2" w14:paraId="55F4FA40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9C7389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0_18:2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3091D9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4.05E-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FC12D5B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62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F5CD6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4.52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D6D8D7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11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498ED1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55E-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F8B22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4.18E-1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68C6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+</w:t>
            </w: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D385A81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6444B720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315EF7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0_20:4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B14EAEB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4.80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C851442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68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670E7A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5.93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A34AB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78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772E92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15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2425ED3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4.43E-1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7893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+</w:t>
            </w: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5EA9AE3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</w:t>
            </w:r>
          </w:p>
        </w:tc>
      </w:tr>
      <w:tr w:rsidR="004B49A2" w:rsidRPr="004B49A2" w14:paraId="58C6815F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323D76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1_18:1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16CB4DB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6.06E-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62F8FF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5.02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F7146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7.41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D644A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6.33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148C1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5.47E-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0501F61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7.14E-1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CD30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15C9B82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04C19659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5E0DBA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lastRenderedPageBreak/>
              <w:t>PC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1_18:2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D41734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4.37E-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F17643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47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52DD2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5.23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FB01D3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3.93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81E1A1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88E-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AB9BF7F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4.67E-1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351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+</w:t>
            </w: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DA597E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36B54205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B19081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1_20:4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40152D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05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D4FCB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80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EFF22B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35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2A0E7F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38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7B04CA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07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C73A461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94E-1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05C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+</w:t>
            </w: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9C7F2AA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*</w:t>
            </w:r>
          </w:p>
        </w:tc>
      </w:tr>
      <w:tr w:rsidR="004B49A2" w:rsidRPr="004B49A2" w14:paraId="78EB736E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B2809F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2_18:2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4FD468D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94E-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88738D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51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C5CA75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35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F4A301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59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1E0F30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01E-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2399CA0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19E-1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7E2A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+</w:t>
            </w: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A06FB81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2412A003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B82EA1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O-16:0_16:0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3E1D770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8.89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12D4C1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6.69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78CD9F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10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7540FB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8.77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4A862C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7.48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70A072C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04E-1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FDE0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+</w:t>
            </w: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B353A83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630D99D5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91668F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P-16:0_16:0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A186320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4.11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49FA11B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56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F48AE3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5.24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80E68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2.76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18AE7F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05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BEB15BC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4.93E-1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7E60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+</w:t>
            </w: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ED601B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4B49A2" w:rsidRPr="004B49A2" w14:paraId="24D53E95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D368FB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6:0_9:0al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86F2E8B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5.11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C59374D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4.26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AB76A5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6.32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F33A30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8.51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0BF74A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5.61E-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11AA009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11E-1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3E0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DAB6F30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*</w:t>
            </w:r>
          </w:p>
        </w:tc>
      </w:tr>
      <w:tr w:rsidR="004B49A2" w:rsidRPr="004B49A2" w14:paraId="75F4495B" w14:textId="77777777" w:rsidTr="004B49A2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CEB22C" w14:textId="77777777" w:rsidR="004B49A2" w:rsidRPr="004B49A2" w:rsidRDefault="004B49A2" w:rsidP="004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C(</w:t>
            </w:r>
            <w:proofErr w:type="gramEnd"/>
            <w:r w:rsidRPr="004B49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18:0_9:0al)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4B9605DE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5.71E-1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556C0537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4.53E-1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2C10FA94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7.59E-1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2269D350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8.59E-1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50DC6BD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6.84E-1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332217C2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hAnsi="Calibri" w:cs="Calibri"/>
                <w:color w:val="000000"/>
              </w:rPr>
              <w:t>1.32E-16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F64298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</w:t>
            </w: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65A83F" w14:textId="77777777" w:rsidR="004B49A2" w:rsidRPr="004B49A2" w:rsidRDefault="004B49A2" w:rsidP="004B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B49A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</w:t>
            </w:r>
          </w:p>
        </w:tc>
      </w:tr>
    </w:tbl>
    <w:p w14:paraId="37AF2B69" w14:textId="2C91BBC7" w:rsidR="004B49A2" w:rsidRPr="004B49A2" w:rsidRDefault="004B49A2" w:rsidP="004B49A2">
      <w:pPr>
        <w:spacing w:after="0" w:line="240" w:lineRule="auto"/>
        <w:rPr>
          <w:rFonts w:ascii="Calibri" w:hAnsi="Calibri" w:cs="Calibri"/>
          <w:lang w:val="en-GB"/>
        </w:rPr>
      </w:pPr>
      <w:r w:rsidRPr="004B49A2">
        <w:rPr>
          <w:rFonts w:ascii="Calibri" w:hAnsi="Calibri" w:cs="Calibri"/>
          <w:lang w:val="en-GB"/>
        </w:rPr>
        <w:t xml:space="preserve">+ increased concentration of lipid among exposed vs </w:t>
      </w:r>
      <w:r w:rsidR="00B22623">
        <w:rPr>
          <w:rFonts w:ascii="Calibri" w:hAnsi="Calibri" w:cs="Calibri"/>
          <w:lang w:val="en-GB"/>
        </w:rPr>
        <w:t>reference</w:t>
      </w:r>
    </w:p>
    <w:p w14:paraId="56211EA7" w14:textId="47D5CC7D" w:rsidR="004B49A2" w:rsidRPr="004B49A2" w:rsidRDefault="004B49A2" w:rsidP="004B49A2">
      <w:pPr>
        <w:spacing w:after="0" w:line="240" w:lineRule="auto"/>
        <w:rPr>
          <w:rFonts w:ascii="Calibri" w:hAnsi="Calibri" w:cs="Calibri"/>
          <w:lang w:val="en-GB"/>
        </w:rPr>
      </w:pPr>
      <w:r w:rsidRPr="004B49A2">
        <w:rPr>
          <w:rFonts w:ascii="Calibri" w:hAnsi="Calibri" w:cs="Calibri"/>
          <w:lang w:val="en-GB"/>
        </w:rPr>
        <w:t xml:space="preserve">- decreased concentration of lipid among exposed vs </w:t>
      </w:r>
      <w:r w:rsidR="00B22623">
        <w:rPr>
          <w:rFonts w:ascii="Calibri" w:hAnsi="Calibri" w:cs="Calibri"/>
          <w:lang w:val="en-GB"/>
        </w:rPr>
        <w:t>reference</w:t>
      </w:r>
      <w:r w:rsidRPr="004B49A2">
        <w:rPr>
          <w:rFonts w:ascii="Calibri" w:hAnsi="Calibri" w:cs="Calibri"/>
          <w:lang w:val="en-GB"/>
        </w:rPr>
        <w:t xml:space="preserve"> </w:t>
      </w:r>
    </w:p>
    <w:p w14:paraId="4FA1DFC2" w14:textId="77777777" w:rsidR="004B49A2" w:rsidRPr="004B49A2" w:rsidRDefault="004B49A2" w:rsidP="004B49A2">
      <w:pPr>
        <w:spacing w:after="0" w:line="240" w:lineRule="auto"/>
        <w:rPr>
          <w:rFonts w:ascii="Calibri" w:hAnsi="Calibri" w:cs="Calibri"/>
          <w:lang w:val="en-GB"/>
        </w:rPr>
      </w:pPr>
      <w:r w:rsidRPr="004B49A2">
        <w:rPr>
          <w:rFonts w:ascii="Calibri" w:hAnsi="Calibri" w:cs="Calibri"/>
          <w:lang w:val="en-GB"/>
        </w:rPr>
        <w:t>*Significantly difference between groups in Wilcoxon rank-sum test</w:t>
      </w:r>
    </w:p>
    <w:p w14:paraId="1011EF52" w14:textId="77777777" w:rsidR="004B49A2" w:rsidRDefault="004B49A2" w:rsidP="004B49A2">
      <w:pPr>
        <w:spacing w:after="0" w:line="240" w:lineRule="auto"/>
        <w:rPr>
          <w:rFonts w:ascii="Calibri" w:hAnsi="Calibri" w:cs="Calibri"/>
          <w:lang w:val="en-GB"/>
        </w:rPr>
      </w:pPr>
      <w:r w:rsidRPr="004B49A2">
        <w:rPr>
          <w:rFonts w:ascii="Calibri" w:hAnsi="Calibri" w:cs="Calibri"/>
          <w:lang w:val="en-GB"/>
        </w:rPr>
        <w:t>** Significantly difference between groups in quantile regression</w:t>
      </w:r>
    </w:p>
    <w:p w14:paraId="54265162" w14:textId="36C45835" w:rsidR="005F38A1" w:rsidRPr="004B49A2" w:rsidRDefault="005F38A1" w:rsidP="004B49A2">
      <w:pPr>
        <w:spacing w:after="0" w:line="240" w:lineRule="auto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ND: not detectable</w:t>
      </w:r>
    </w:p>
    <w:p w14:paraId="1B16C81A" w14:textId="37A150C4" w:rsidR="004B49A2" w:rsidRPr="004B49A2" w:rsidRDefault="004B49A2" w:rsidP="004B49A2">
      <w:pPr>
        <w:spacing w:after="0" w:line="240" w:lineRule="auto"/>
        <w:rPr>
          <w:rFonts w:ascii="Calibri" w:hAnsi="Calibri" w:cs="Calibri"/>
          <w:lang w:val="en-GB"/>
        </w:rPr>
      </w:pPr>
      <w:proofErr w:type="spellStart"/>
      <w:r w:rsidRPr="004B49A2">
        <w:rPr>
          <w:rFonts w:ascii="Calibri" w:hAnsi="Calibri" w:cs="Calibri"/>
          <w:lang w:val="en-GB"/>
        </w:rPr>
        <w:t>GlcCer</w:t>
      </w:r>
      <w:proofErr w:type="spellEnd"/>
      <w:r w:rsidR="005F38A1">
        <w:rPr>
          <w:rFonts w:ascii="Calibri" w:hAnsi="Calibri" w:cs="Calibri"/>
          <w:lang w:val="en-GB"/>
        </w:rPr>
        <w:t xml:space="preserve">: </w:t>
      </w:r>
      <w:r w:rsidRPr="004B49A2">
        <w:rPr>
          <w:rFonts w:ascii="Calibri" w:hAnsi="Calibri" w:cs="Calibri"/>
          <w:lang w:val="en-GB"/>
        </w:rPr>
        <w:t xml:space="preserve">glucosylceramide (number of </w:t>
      </w:r>
      <w:proofErr w:type="gramStart"/>
      <w:r w:rsidRPr="004B49A2">
        <w:rPr>
          <w:rFonts w:ascii="Calibri" w:hAnsi="Calibri" w:cs="Calibri"/>
          <w:lang w:val="en-GB"/>
        </w:rPr>
        <w:t>carbons :</w:t>
      </w:r>
      <w:proofErr w:type="gramEnd"/>
      <w:r w:rsidRPr="004B49A2">
        <w:rPr>
          <w:rFonts w:ascii="Calibri" w:hAnsi="Calibri" w:cs="Calibri"/>
          <w:lang w:val="en-GB"/>
        </w:rPr>
        <w:t xml:space="preserve"> number of double bonds)</w:t>
      </w:r>
    </w:p>
    <w:p w14:paraId="54074078" w14:textId="327C2937" w:rsidR="004B49A2" w:rsidRPr="004B49A2" w:rsidRDefault="004B49A2" w:rsidP="004B49A2">
      <w:pPr>
        <w:spacing w:after="0" w:line="240" w:lineRule="auto"/>
        <w:rPr>
          <w:rFonts w:ascii="Calibri" w:hAnsi="Calibri" w:cs="Calibri"/>
          <w:lang w:val="en-GB"/>
        </w:rPr>
      </w:pPr>
      <w:r w:rsidRPr="004B49A2">
        <w:rPr>
          <w:rFonts w:ascii="Calibri" w:hAnsi="Calibri" w:cs="Calibri"/>
          <w:lang w:val="en-GB"/>
        </w:rPr>
        <w:t>SM</w:t>
      </w:r>
      <w:r w:rsidR="005F38A1">
        <w:rPr>
          <w:rFonts w:ascii="Calibri" w:hAnsi="Calibri" w:cs="Calibri"/>
          <w:lang w:val="en-GB"/>
        </w:rPr>
        <w:t>:</w:t>
      </w:r>
      <w:r w:rsidRPr="004B49A2">
        <w:rPr>
          <w:rFonts w:ascii="Calibri" w:hAnsi="Calibri" w:cs="Calibri"/>
          <w:lang w:val="en-GB"/>
        </w:rPr>
        <w:t xml:space="preserve"> sphingomyelin (number of </w:t>
      </w:r>
      <w:proofErr w:type="gramStart"/>
      <w:r w:rsidRPr="004B49A2">
        <w:rPr>
          <w:rFonts w:ascii="Calibri" w:hAnsi="Calibri" w:cs="Calibri"/>
          <w:lang w:val="en-GB"/>
        </w:rPr>
        <w:t>carbons :</w:t>
      </w:r>
      <w:proofErr w:type="gramEnd"/>
      <w:r w:rsidRPr="004B49A2">
        <w:rPr>
          <w:rFonts w:ascii="Calibri" w:hAnsi="Calibri" w:cs="Calibri"/>
          <w:lang w:val="en-GB"/>
        </w:rPr>
        <w:t xml:space="preserve"> number of double bonds)</w:t>
      </w:r>
    </w:p>
    <w:p w14:paraId="3541302F" w14:textId="36D24E6A" w:rsidR="004B49A2" w:rsidRPr="004B49A2" w:rsidRDefault="004B49A2" w:rsidP="004B49A2">
      <w:pPr>
        <w:spacing w:after="0" w:line="240" w:lineRule="auto"/>
        <w:rPr>
          <w:rFonts w:ascii="Calibri" w:hAnsi="Calibri" w:cs="Calibri"/>
          <w:lang w:val="en-GB"/>
        </w:rPr>
      </w:pPr>
      <w:r w:rsidRPr="004B49A2">
        <w:rPr>
          <w:rFonts w:ascii="Calibri" w:hAnsi="Calibri" w:cs="Calibri"/>
          <w:lang w:val="en-GB"/>
        </w:rPr>
        <w:t>PC</w:t>
      </w:r>
      <w:r w:rsidR="005F38A1">
        <w:rPr>
          <w:rFonts w:ascii="Calibri" w:hAnsi="Calibri" w:cs="Calibri"/>
          <w:lang w:val="en-GB"/>
        </w:rPr>
        <w:t>:</w:t>
      </w:r>
      <w:r w:rsidRPr="004B49A2">
        <w:rPr>
          <w:rFonts w:ascii="Calibri" w:hAnsi="Calibri" w:cs="Calibri"/>
          <w:lang w:val="en-GB"/>
        </w:rPr>
        <w:t xml:space="preserve"> phosphatidylcholine (number of </w:t>
      </w:r>
      <w:proofErr w:type="gramStart"/>
      <w:r w:rsidRPr="004B49A2">
        <w:rPr>
          <w:rFonts w:ascii="Calibri" w:hAnsi="Calibri" w:cs="Calibri"/>
          <w:lang w:val="en-GB"/>
        </w:rPr>
        <w:t>carbons :</w:t>
      </w:r>
      <w:proofErr w:type="gramEnd"/>
      <w:r w:rsidRPr="004B49A2">
        <w:rPr>
          <w:rFonts w:ascii="Calibri" w:hAnsi="Calibri" w:cs="Calibri"/>
          <w:lang w:val="en-GB"/>
        </w:rPr>
        <w:t xml:space="preserve"> number of double bonds)</w:t>
      </w:r>
    </w:p>
    <w:p w14:paraId="20E246D4" w14:textId="1966BBAC" w:rsidR="004B49A2" w:rsidRPr="004B49A2" w:rsidRDefault="004B49A2" w:rsidP="004B49A2">
      <w:pPr>
        <w:spacing w:after="0" w:line="240" w:lineRule="auto"/>
        <w:rPr>
          <w:rFonts w:ascii="Calibri" w:hAnsi="Calibri" w:cs="Calibri"/>
          <w:lang w:val="en-GB"/>
        </w:rPr>
      </w:pPr>
      <w:r w:rsidRPr="004B49A2">
        <w:rPr>
          <w:rFonts w:ascii="Calibri" w:hAnsi="Calibri" w:cs="Calibri"/>
          <w:lang w:val="en-GB"/>
        </w:rPr>
        <w:t>P</w:t>
      </w:r>
      <w:r w:rsidR="005F38A1">
        <w:rPr>
          <w:rFonts w:ascii="Calibri" w:hAnsi="Calibri" w:cs="Calibri"/>
          <w:lang w:val="en-GB"/>
        </w:rPr>
        <w:t>E:</w:t>
      </w:r>
      <w:r w:rsidRPr="004B49A2">
        <w:rPr>
          <w:rFonts w:ascii="Calibri" w:hAnsi="Calibri" w:cs="Calibri"/>
          <w:lang w:val="en-GB"/>
        </w:rPr>
        <w:t xml:space="preserve"> phosphatidylethanolamine (number of </w:t>
      </w:r>
      <w:proofErr w:type="gramStart"/>
      <w:r w:rsidRPr="004B49A2">
        <w:rPr>
          <w:rFonts w:ascii="Calibri" w:hAnsi="Calibri" w:cs="Calibri"/>
          <w:lang w:val="en-GB"/>
        </w:rPr>
        <w:t>carbons :</w:t>
      </w:r>
      <w:proofErr w:type="gramEnd"/>
      <w:r w:rsidRPr="004B49A2">
        <w:rPr>
          <w:rFonts w:ascii="Calibri" w:hAnsi="Calibri" w:cs="Calibri"/>
          <w:lang w:val="en-GB"/>
        </w:rPr>
        <w:t xml:space="preserve"> number of double bonds)</w:t>
      </w:r>
    </w:p>
    <w:p w14:paraId="23C3FEFF" w14:textId="7B59F071" w:rsidR="004B49A2" w:rsidRPr="004B49A2" w:rsidRDefault="004B49A2" w:rsidP="004B49A2">
      <w:pPr>
        <w:spacing w:after="0" w:line="240" w:lineRule="auto"/>
        <w:rPr>
          <w:rFonts w:ascii="Calibri" w:hAnsi="Calibri" w:cs="Calibri"/>
          <w:lang w:val="en-GB"/>
        </w:rPr>
      </w:pPr>
      <w:r w:rsidRPr="004B49A2">
        <w:rPr>
          <w:rFonts w:ascii="Calibri" w:hAnsi="Calibri" w:cs="Calibri"/>
          <w:lang w:val="en-GB"/>
        </w:rPr>
        <w:t>PI</w:t>
      </w:r>
      <w:r w:rsidR="005F38A1">
        <w:rPr>
          <w:rFonts w:ascii="Calibri" w:hAnsi="Calibri" w:cs="Calibri"/>
          <w:lang w:val="en-GB"/>
        </w:rPr>
        <w:t xml:space="preserve">: </w:t>
      </w:r>
      <w:r w:rsidRPr="004B49A2">
        <w:rPr>
          <w:rFonts w:ascii="Calibri" w:hAnsi="Calibri" w:cs="Calibri"/>
          <w:lang w:val="en-GB"/>
        </w:rPr>
        <w:t xml:space="preserve">phosphatidylinositol (number of </w:t>
      </w:r>
      <w:proofErr w:type="gramStart"/>
      <w:r w:rsidRPr="004B49A2">
        <w:rPr>
          <w:rFonts w:ascii="Calibri" w:hAnsi="Calibri" w:cs="Calibri"/>
          <w:lang w:val="en-GB"/>
        </w:rPr>
        <w:t>carbons :</w:t>
      </w:r>
      <w:proofErr w:type="gramEnd"/>
      <w:r w:rsidRPr="004B49A2">
        <w:rPr>
          <w:rFonts w:ascii="Calibri" w:hAnsi="Calibri" w:cs="Calibri"/>
          <w:lang w:val="en-GB"/>
        </w:rPr>
        <w:t xml:space="preserve"> number of double bonds)</w:t>
      </w:r>
    </w:p>
    <w:p w14:paraId="311A3728" w14:textId="333E54D1" w:rsidR="004B49A2" w:rsidRPr="004B49A2" w:rsidRDefault="004B49A2" w:rsidP="004B49A2">
      <w:pPr>
        <w:spacing w:after="0" w:line="240" w:lineRule="auto"/>
        <w:rPr>
          <w:rFonts w:ascii="Calibri" w:hAnsi="Calibri" w:cs="Calibri"/>
          <w:lang w:val="en-GB"/>
        </w:rPr>
      </w:pPr>
      <w:r w:rsidRPr="004B49A2">
        <w:rPr>
          <w:rFonts w:ascii="Calibri" w:hAnsi="Calibri" w:cs="Calibri"/>
          <w:lang w:val="en-GB"/>
        </w:rPr>
        <w:t>PG</w:t>
      </w:r>
      <w:r w:rsidR="005F38A1">
        <w:rPr>
          <w:rFonts w:ascii="Calibri" w:hAnsi="Calibri" w:cs="Calibri"/>
          <w:lang w:val="en-GB"/>
        </w:rPr>
        <w:t>:</w:t>
      </w:r>
      <w:r w:rsidRPr="004B49A2">
        <w:rPr>
          <w:rFonts w:ascii="Calibri" w:hAnsi="Calibri" w:cs="Calibri"/>
          <w:lang w:val="en-GB"/>
        </w:rPr>
        <w:t xml:space="preserve"> phosphatidylglycerol (number of </w:t>
      </w:r>
      <w:proofErr w:type="gramStart"/>
      <w:r w:rsidRPr="004B49A2">
        <w:rPr>
          <w:rFonts w:ascii="Calibri" w:hAnsi="Calibri" w:cs="Calibri"/>
          <w:lang w:val="en-GB"/>
        </w:rPr>
        <w:t>carbons :</w:t>
      </w:r>
      <w:proofErr w:type="gramEnd"/>
      <w:r w:rsidRPr="004B49A2">
        <w:rPr>
          <w:rFonts w:ascii="Calibri" w:hAnsi="Calibri" w:cs="Calibri"/>
          <w:lang w:val="en-GB"/>
        </w:rPr>
        <w:t xml:space="preserve"> number of double bonds)</w:t>
      </w:r>
    </w:p>
    <w:p w14:paraId="55C2CE0D" w14:textId="72A5F9BA" w:rsidR="004B49A2" w:rsidRPr="004B49A2" w:rsidRDefault="004B49A2" w:rsidP="004B49A2">
      <w:pPr>
        <w:spacing w:after="0" w:line="240" w:lineRule="auto"/>
        <w:rPr>
          <w:rFonts w:ascii="Calibri" w:hAnsi="Calibri" w:cs="Calibri"/>
          <w:lang w:val="en-GB"/>
        </w:rPr>
      </w:pPr>
      <w:proofErr w:type="gramStart"/>
      <w:r w:rsidRPr="004B49A2">
        <w:rPr>
          <w:rFonts w:ascii="Calibri" w:hAnsi="Calibri" w:cs="Calibri"/>
          <w:lang w:val="en-GB"/>
        </w:rPr>
        <w:t>PC(</w:t>
      </w:r>
      <w:proofErr w:type="gramEnd"/>
      <w:r w:rsidRPr="004B49A2">
        <w:rPr>
          <w:rFonts w:ascii="Calibri" w:hAnsi="Calibri" w:cs="Calibri"/>
          <w:lang w:val="en-GB"/>
        </w:rPr>
        <w:t xml:space="preserve">16:0_9:0al) and </w:t>
      </w:r>
      <w:proofErr w:type="gramStart"/>
      <w:r w:rsidRPr="004B49A2">
        <w:rPr>
          <w:rFonts w:ascii="Calibri" w:hAnsi="Calibri" w:cs="Calibri"/>
          <w:lang w:val="en-GB"/>
        </w:rPr>
        <w:t>PC(</w:t>
      </w:r>
      <w:proofErr w:type="gramEnd"/>
      <w:r w:rsidRPr="004B49A2">
        <w:rPr>
          <w:rFonts w:ascii="Calibri" w:hAnsi="Calibri" w:cs="Calibri"/>
          <w:lang w:val="en-GB"/>
        </w:rPr>
        <w:t>18:0_9:0al)</w:t>
      </w:r>
      <w:r w:rsidR="005F38A1">
        <w:rPr>
          <w:rFonts w:ascii="Calibri" w:hAnsi="Calibri" w:cs="Calibri"/>
          <w:lang w:val="en-GB"/>
        </w:rPr>
        <w:t>:</w:t>
      </w:r>
      <w:r w:rsidRPr="004B49A2">
        <w:rPr>
          <w:rFonts w:ascii="Calibri" w:hAnsi="Calibri" w:cs="Calibri"/>
          <w:lang w:val="en-GB"/>
        </w:rPr>
        <w:t xml:space="preserve"> oxidized phosphatidylcholines</w:t>
      </w:r>
    </w:p>
    <w:p w14:paraId="2D679E5E" w14:textId="77777777" w:rsidR="004B49A2" w:rsidRPr="004B49A2" w:rsidRDefault="004B49A2" w:rsidP="004B49A2">
      <w:pPr>
        <w:rPr>
          <w:lang w:val="en-GB"/>
        </w:rPr>
      </w:pPr>
    </w:p>
    <w:p w14:paraId="7B334739" w14:textId="77777777" w:rsidR="004B49A2" w:rsidRPr="004B49A2" w:rsidRDefault="004B49A2" w:rsidP="004B49A2">
      <w:pPr>
        <w:rPr>
          <w:lang w:val="en-GB"/>
        </w:rPr>
      </w:pPr>
    </w:p>
    <w:p w14:paraId="5072C9E0" w14:textId="77777777" w:rsidR="001467D7" w:rsidRDefault="001467D7">
      <w:pPr>
        <w:rPr>
          <w:lang w:val="en-GB"/>
        </w:rPr>
      </w:pPr>
    </w:p>
    <w:p w14:paraId="41D3D790" w14:textId="77777777" w:rsidR="001467D7" w:rsidRDefault="001467D7">
      <w:pPr>
        <w:rPr>
          <w:lang w:val="en-GB"/>
        </w:rPr>
      </w:pPr>
    </w:p>
    <w:p w14:paraId="0F2B8389" w14:textId="77777777" w:rsidR="001467D7" w:rsidRDefault="001467D7">
      <w:pPr>
        <w:rPr>
          <w:lang w:val="en-GB"/>
        </w:rPr>
      </w:pPr>
    </w:p>
    <w:p w14:paraId="2BD400AA" w14:textId="77777777" w:rsidR="001467D7" w:rsidRDefault="001467D7">
      <w:pPr>
        <w:rPr>
          <w:lang w:val="en-GB"/>
        </w:rPr>
      </w:pPr>
    </w:p>
    <w:p w14:paraId="10B1617D" w14:textId="77777777" w:rsidR="001467D7" w:rsidRDefault="001467D7">
      <w:pPr>
        <w:rPr>
          <w:lang w:val="en-GB"/>
        </w:rPr>
      </w:pPr>
    </w:p>
    <w:p w14:paraId="0FE3E8BA" w14:textId="77777777" w:rsidR="001467D7" w:rsidRDefault="001467D7">
      <w:pPr>
        <w:rPr>
          <w:lang w:val="en-GB"/>
        </w:rPr>
      </w:pPr>
    </w:p>
    <w:p w14:paraId="50FFC23D" w14:textId="77777777" w:rsidR="001467D7" w:rsidRDefault="001467D7">
      <w:pPr>
        <w:rPr>
          <w:lang w:val="en-GB"/>
        </w:rPr>
      </w:pPr>
    </w:p>
    <w:p w14:paraId="62428194" w14:textId="77777777" w:rsidR="001467D7" w:rsidRDefault="001467D7">
      <w:pPr>
        <w:rPr>
          <w:lang w:val="en-GB"/>
        </w:rPr>
      </w:pPr>
    </w:p>
    <w:p w14:paraId="2C4FB276" w14:textId="77777777" w:rsidR="001467D7" w:rsidRDefault="001467D7">
      <w:pPr>
        <w:rPr>
          <w:lang w:val="en-GB"/>
        </w:rPr>
      </w:pPr>
    </w:p>
    <w:p w14:paraId="67AF1200" w14:textId="77777777" w:rsidR="001467D7" w:rsidRDefault="001467D7">
      <w:pPr>
        <w:rPr>
          <w:lang w:val="en-GB"/>
        </w:rPr>
      </w:pPr>
    </w:p>
    <w:p w14:paraId="6FA46B91" w14:textId="77777777" w:rsidR="001467D7" w:rsidRDefault="001467D7">
      <w:pPr>
        <w:rPr>
          <w:lang w:val="en-GB"/>
        </w:rPr>
      </w:pPr>
    </w:p>
    <w:p w14:paraId="79A99F4D" w14:textId="77777777" w:rsidR="004B49A2" w:rsidRDefault="004B49A2">
      <w:pPr>
        <w:rPr>
          <w:lang w:val="en-GB"/>
        </w:rPr>
      </w:pPr>
    </w:p>
    <w:p w14:paraId="763069F1" w14:textId="77777777" w:rsidR="004B49A2" w:rsidRDefault="004B49A2">
      <w:pPr>
        <w:rPr>
          <w:lang w:val="en-GB"/>
        </w:rPr>
      </w:pPr>
    </w:p>
    <w:p w14:paraId="23B79BD1" w14:textId="77777777" w:rsidR="004B49A2" w:rsidRDefault="004B49A2">
      <w:pPr>
        <w:rPr>
          <w:lang w:val="en-GB"/>
        </w:rPr>
      </w:pPr>
    </w:p>
    <w:p w14:paraId="40A0A2E4" w14:textId="77777777" w:rsidR="004B49A2" w:rsidRDefault="004B49A2">
      <w:pPr>
        <w:rPr>
          <w:lang w:val="en-GB"/>
        </w:rPr>
      </w:pPr>
    </w:p>
    <w:p w14:paraId="7BAB9CF8" w14:textId="77777777" w:rsidR="00036D2D" w:rsidRDefault="00036D2D">
      <w:pPr>
        <w:rPr>
          <w:lang w:val="en-GB"/>
        </w:rPr>
      </w:pPr>
    </w:p>
    <w:p w14:paraId="1F45EA0C" w14:textId="77777777" w:rsidR="00036D2D" w:rsidRDefault="00036D2D">
      <w:pPr>
        <w:rPr>
          <w:lang w:val="en-GB"/>
        </w:rPr>
      </w:pPr>
    </w:p>
    <w:p w14:paraId="4BF3421B" w14:textId="77777777" w:rsidR="00335C70" w:rsidRDefault="00335C70">
      <w:pPr>
        <w:rPr>
          <w:lang w:val="en-GB"/>
        </w:rPr>
      </w:pPr>
    </w:p>
    <w:p w14:paraId="1E2DE515" w14:textId="77777777" w:rsidR="00A95338" w:rsidRDefault="00A95338">
      <w:pPr>
        <w:rPr>
          <w:lang w:val="en-GB"/>
        </w:rPr>
      </w:pPr>
    </w:p>
    <w:p w14:paraId="11DDDC7B" w14:textId="3BF0C121" w:rsidR="00032CD7" w:rsidRDefault="00032CD7">
      <w:pPr>
        <w:rPr>
          <w:u w:val="single"/>
          <w:lang w:val="en-GB"/>
        </w:rPr>
      </w:pPr>
      <w:r w:rsidRPr="00032CD7">
        <w:rPr>
          <w:u w:val="single"/>
          <w:lang w:val="en-GB"/>
        </w:rPr>
        <w:t xml:space="preserve">Additional information on PCA and OPLS-DA models </w:t>
      </w:r>
    </w:p>
    <w:p w14:paraId="32E25324" w14:textId="77777777" w:rsidR="00032CD7" w:rsidRDefault="00032CD7">
      <w:pPr>
        <w:rPr>
          <w:u w:val="single"/>
          <w:lang w:val="en-GB"/>
        </w:rPr>
      </w:pPr>
    </w:p>
    <w:p w14:paraId="5DDC5954" w14:textId="726EE1EC" w:rsidR="00032CD7" w:rsidRPr="00032CD7" w:rsidRDefault="00032CD7" w:rsidP="00032CD7">
      <w:pPr>
        <w:pStyle w:val="Listeavsnitt"/>
        <w:numPr>
          <w:ilvl w:val="0"/>
          <w:numId w:val="1"/>
        </w:numPr>
        <w:rPr>
          <w:u w:val="single"/>
          <w:lang w:val="en-GB"/>
        </w:rPr>
      </w:pPr>
      <w:r>
        <w:rPr>
          <w:u w:val="single"/>
          <w:lang w:val="en-GB"/>
        </w:rPr>
        <w:t xml:space="preserve">Principal component analysis (PCA) model </w:t>
      </w:r>
    </w:p>
    <w:p w14:paraId="05CFE795" w14:textId="77777777" w:rsidR="00032CD7" w:rsidRDefault="00032CD7">
      <w:pPr>
        <w:rPr>
          <w:u w:val="single"/>
          <w:lang w:val="en-GB"/>
        </w:rPr>
      </w:pPr>
    </w:p>
    <w:p w14:paraId="1E29D81B" w14:textId="6E04F358" w:rsidR="00032CD7" w:rsidRDefault="00032CD7">
      <w:pPr>
        <w:rPr>
          <w:u w:val="single"/>
          <w:lang w:val="en-GB"/>
        </w:rPr>
      </w:pPr>
      <w:r w:rsidRPr="00032CD7">
        <w:rPr>
          <w:noProof/>
          <w:u w:val="single"/>
        </w:rPr>
        <w:drawing>
          <wp:inline distT="0" distB="0" distL="0" distR="0" wp14:anchorId="08399B8F" wp14:editId="4EF87453">
            <wp:extent cx="5760720" cy="2327910"/>
            <wp:effectExtent l="0" t="0" r="0" b="0"/>
            <wp:docPr id="1783111764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8A39F0B2-D006-5057-CD2D-31392F7CDF9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8A39F0B2-D006-5057-CD2D-31392F7CDF9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27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48C273" w14:textId="78DE6F4D" w:rsidR="00032CD7" w:rsidRDefault="00032CD7">
      <w:pPr>
        <w:rPr>
          <w:u w:val="single"/>
          <w:lang w:val="en-GB"/>
        </w:rPr>
      </w:pPr>
      <w:r>
        <w:rPr>
          <w:noProof/>
          <w:u w:val="single"/>
          <w:lang w:val="en-GB"/>
        </w:rPr>
        <w:drawing>
          <wp:anchor distT="0" distB="0" distL="114300" distR="114300" simplePos="0" relativeHeight="251658240" behindDoc="0" locked="0" layoutInCell="1" allowOverlap="1" wp14:anchorId="5A02FA40" wp14:editId="51B67244">
            <wp:simplePos x="0" y="0"/>
            <wp:positionH relativeFrom="page">
              <wp:posOffset>128270</wp:posOffset>
            </wp:positionH>
            <wp:positionV relativeFrom="paragraph">
              <wp:posOffset>314325</wp:posOffset>
            </wp:positionV>
            <wp:extent cx="7270115" cy="1180317"/>
            <wp:effectExtent l="0" t="0" r="0" b="1270"/>
            <wp:wrapThrough wrapText="bothSides">
              <wp:wrapPolygon edited="0">
                <wp:start x="0" y="0"/>
                <wp:lineTo x="0" y="21274"/>
                <wp:lineTo x="21508" y="21274"/>
                <wp:lineTo x="21508" y="0"/>
                <wp:lineTo x="0" y="0"/>
              </wp:wrapPolygon>
            </wp:wrapThrough>
            <wp:docPr id="1891606491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70115" cy="11803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DC61BAC" w14:textId="7A611137" w:rsidR="00032CD7" w:rsidRDefault="00032CD7">
      <w:pPr>
        <w:rPr>
          <w:u w:val="single"/>
          <w:lang w:val="en-GB"/>
        </w:rPr>
      </w:pPr>
    </w:p>
    <w:p w14:paraId="51451CCC" w14:textId="77777777" w:rsidR="001467D7" w:rsidRDefault="001467D7">
      <w:pPr>
        <w:rPr>
          <w:u w:val="single"/>
          <w:lang w:val="en-GB"/>
        </w:rPr>
      </w:pPr>
    </w:p>
    <w:p w14:paraId="4C5B2CC4" w14:textId="77777777" w:rsidR="001467D7" w:rsidRDefault="001467D7">
      <w:pPr>
        <w:rPr>
          <w:u w:val="single"/>
          <w:lang w:val="en-GB"/>
        </w:rPr>
      </w:pPr>
    </w:p>
    <w:p w14:paraId="55F52CC5" w14:textId="77777777" w:rsidR="001467D7" w:rsidRDefault="001467D7">
      <w:pPr>
        <w:rPr>
          <w:u w:val="single"/>
          <w:lang w:val="en-GB"/>
        </w:rPr>
      </w:pPr>
    </w:p>
    <w:p w14:paraId="1731AF79" w14:textId="77777777" w:rsidR="001467D7" w:rsidRDefault="001467D7">
      <w:pPr>
        <w:rPr>
          <w:u w:val="single"/>
          <w:lang w:val="en-GB"/>
        </w:rPr>
      </w:pPr>
    </w:p>
    <w:p w14:paraId="7F382F94" w14:textId="77777777" w:rsidR="001467D7" w:rsidRDefault="001467D7">
      <w:pPr>
        <w:rPr>
          <w:u w:val="single"/>
          <w:lang w:val="en-GB"/>
        </w:rPr>
      </w:pPr>
    </w:p>
    <w:p w14:paraId="1C9A1150" w14:textId="77777777" w:rsidR="001467D7" w:rsidRDefault="001467D7">
      <w:pPr>
        <w:rPr>
          <w:u w:val="single"/>
          <w:lang w:val="en-GB"/>
        </w:rPr>
      </w:pPr>
    </w:p>
    <w:p w14:paraId="7FC0A8AC" w14:textId="77777777" w:rsidR="001467D7" w:rsidRDefault="001467D7">
      <w:pPr>
        <w:rPr>
          <w:u w:val="single"/>
          <w:lang w:val="en-GB"/>
        </w:rPr>
      </w:pPr>
    </w:p>
    <w:p w14:paraId="1B3DAFA7" w14:textId="77777777" w:rsidR="001467D7" w:rsidRDefault="001467D7">
      <w:pPr>
        <w:rPr>
          <w:u w:val="single"/>
          <w:lang w:val="en-GB"/>
        </w:rPr>
      </w:pPr>
    </w:p>
    <w:p w14:paraId="0F777C74" w14:textId="77777777" w:rsidR="001467D7" w:rsidRDefault="001467D7">
      <w:pPr>
        <w:rPr>
          <w:u w:val="single"/>
          <w:lang w:val="en-GB"/>
        </w:rPr>
      </w:pPr>
    </w:p>
    <w:p w14:paraId="4CFF4B63" w14:textId="77777777" w:rsidR="001467D7" w:rsidRDefault="001467D7">
      <w:pPr>
        <w:rPr>
          <w:u w:val="single"/>
          <w:lang w:val="en-GB"/>
        </w:rPr>
      </w:pPr>
    </w:p>
    <w:p w14:paraId="74C89DB6" w14:textId="77777777" w:rsidR="001467D7" w:rsidRDefault="001467D7">
      <w:pPr>
        <w:rPr>
          <w:u w:val="single"/>
          <w:lang w:val="en-GB"/>
        </w:rPr>
      </w:pPr>
    </w:p>
    <w:p w14:paraId="61BEE33A" w14:textId="77777777" w:rsidR="001467D7" w:rsidRDefault="001467D7">
      <w:pPr>
        <w:rPr>
          <w:u w:val="single"/>
          <w:lang w:val="en-GB"/>
        </w:rPr>
      </w:pPr>
    </w:p>
    <w:p w14:paraId="300421A7" w14:textId="77777777" w:rsidR="001467D7" w:rsidRDefault="001467D7">
      <w:pPr>
        <w:rPr>
          <w:u w:val="single"/>
          <w:lang w:val="en-GB"/>
        </w:rPr>
      </w:pPr>
    </w:p>
    <w:p w14:paraId="2612BF15" w14:textId="1567A571" w:rsidR="001467D7" w:rsidRPr="001467D7" w:rsidRDefault="001467D7" w:rsidP="001467D7">
      <w:pPr>
        <w:pStyle w:val="Listeavsnitt"/>
        <w:numPr>
          <w:ilvl w:val="0"/>
          <w:numId w:val="1"/>
        </w:numPr>
        <w:rPr>
          <w:u w:val="single"/>
          <w:lang w:val="en-GB"/>
        </w:rPr>
      </w:pPr>
      <w:r w:rsidRPr="001467D7">
        <w:rPr>
          <w:u w:val="single"/>
          <w:lang w:val="en-GB"/>
        </w:rPr>
        <w:t xml:space="preserve">OPLS-DA model </w:t>
      </w:r>
    </w:p>
    <w:p w14:paraId="1D4DEF3C" w14:textId="7BF4F577" w:rsidR="001467D7" w:rsidRDefault="001467D7" w:rsidP="001467D7">
      <w:pPr>
        <w:rPr>
          <w:u w:val="single"/>
          <w:lang w:val="en-GB"/>
        </w:rPr>
      </w:pPr>
      <w:r>
        <w:rPr>
          <w:noProof/>
        </w:rPr>
        <w:drawing>
          <wp:inline distT="0" distB="0" distL="0" distR="0" wp14:anchorId="7F79E125" wp14:editId="01BF3FA8">
            <wp:extent cx="4722783" cy="3757027"/>
            <wp:effectExtent l="0" t="0" r="1905" b="0"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A49209C7-FB82-0482-668E-00E31E5FA55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A49209C7-FB82-0482-668E-00E31E5FA55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722783" cy="37570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25DDA7" w14:textId="77777777" w:rsidR="001467D7" w:rsidRDefault="001467D7" w:rsidP="001467D7">
      <w:pPr>
        <w:rPr>
          <w:u w:val="single"/>
          <w:lang w:val="en-GB"/>
        </w:rPr>
      </w:pPr>
    </w:p>
    <w:tbl>
      <w:tblPr>
        <w:tblW w:w="990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74"/>
        <w:gridCol w:w="508"/>
        <w:gridCol w:w="818"/>
        <w:gridCol w:w="1074"/>
        <w:gridCol w:w="467"/>
        <w:gridCol w:w="717"/>
        <w:gridCol w:w="467"/>
        <w:gridCol w:w="483"/>
        <w:gridCol w:w="746"/>
        <w:gridCol w:w="672"/>
        <w:gridCol w:w="816"/>
        <w:gridCol w:w="1059"/>
        <w:gridCol w:w="1001"/>
      </w:tblGrid>
      <w:tr w:rsidR="001467D7" w:rsidRPr="001467D7" w14:paraId="012629A5" w14:textId="77777777" w:rsidTr="001467D7">
        <w:trPr>
          <w:trHeight w:val="603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909D6A6" w14:textId="77777777" w:rsidR="001467D7" w:rsidRPr="001467D7" w:rsidRDefault="001467D7" w:rsidP="001467D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lightGray"/>
                <w:lang w:val="en-US" w:eastAsia="nb-NO"/>
                <w14:ligatures w14:val="none"/>
              </w:rPr>
              <w:t>Component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97C81BB" w14:textId="77777777" w:rsidR="001467D7" w:rsidRPr="001467D7" w:rsidRDefault="001467D7" w:rsidP="001467D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lightGray"/>
                <w:lang w:val="en-US" w:eastAsia="nb-NO"/>
                <w14:ligatures w14:val="none"/>
              </w:rPr>
              <w:t>R2X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889E48F" w14:textId="77777777" w:rsidR="001467D7" w:rsidRPr="001467D7" w:rsidRDefault="001467D7" w:rsidP="001467D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lightGray"/>
                <w:lang w:val="en-US" w:eastAsia="nb-NO"/>
                <w14:ligatures w14:val="none"/>
              </w:rPr>
              <w:t>R2X(cum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D1224EF" w14:textId="77777777" w:rsidR="001467D7" w:rsidRPr="001467D7" w:rsidRDefault="001467D7" w:rsidP="001467D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lightGray"/>
                <w:lang w:val="en-US" w:eastAsia="nb-NO"/>
                <w14:ligatures w14:val="none"/>
              </w:rPr>
              <w:t>Eigenvalue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C1F9648" w14:textId="77777777" w:rsidR="001467D7" w:rsidRPr="001467D7" w:rsidRDefault="001467D7" w:rsidP="001467D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lightGray"/>
                <w:lang w:val="en-US" w:eastAsia="nb-NO"/>
                <w14:ligatures w14:val="none"/>
              </w:rPr>
              <w:t>R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2D4F723" w14:textId="77777777" w:rsidR="001467D7" w:rsidRPr="001467D7" w:rsidRDefault="001467D7" w:rsidP="001467D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lightGray"/>
                <w:lang w:val="en-US" w:eastAsia="nb-NO"/>
                <w14:ligatures w14:val="none"/>
              </w:rPr>
              <w:t>R2(cum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F19CF49" w14:textId="77777777" w:rsidR="001467D7" w:rsidRPr="001467D7" w:rsidRDefault="001467D7" w:rsidP="001467D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lightGray"/>
                <w:lang w:val="en-US" w:eastAsia="nb-NO"/>
                <w14:ligatures w14:val="none"/>
              </w:rPr>
              <w:t>Q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C31E7A2" w14:textId="77777777" w:rsidR="001467D7" w:rsidRPr="001467D7" w:rsidRDefault="001467D7" w:rsidP="001467D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lightGray"/>
                <w:lang w:val="en-US" w:eastAsia="nb-NO"/>
                <w14:ligatures w14:val="none"/>
              </w:rPr>
              <w:t>Limi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18FE998" w14:textId="77777777" w:rsidR="001467D7" w:rsidRPr="001467D7" w:rsidRDefault="001467D7" w:rsidP="001467D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lightGray"/>
                <w:lang w:val="en-US" w:eastAsia="nb-NO"/>
                <w14:ligatures w14:val="none"/>
              </w:rPr>
              <w:t>Q2(cum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90171D1" w14:textId="77777777" w:rsidR="001467D7" w:rsidRPr="001467D7" w:rsidRDefault="001467D7" w:rsidP="001467D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lightGray"/>
                <w:lang w:val="en-US" w:eastAsia="nb-NO"/>
                <w14:ligatures w14:val="none"/>
              </w:rPr>
              <w:t>R2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77833AC" w14:textId="77777777" w:rsidR="001467D7" w:rsidRPr="001467D7" w:rsidRDefault="001467D7" w:rsidP="001467D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lightGray"/>
                <w:lang w:val="en-US" w:eastAsia="nb-NO"/>
                <w14:ligatures w14:val="none"/>
              </w:rPr>
              <w:t>R2Y(cum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96311AC" w14:textId="77777777" w:rsidR="001467D7" w:rsidRPr="001467D7" w:rsidRDefault="001467D7" w:rsidP="001467D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proofErr w:type="spellStart"/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lightGray"/>
                <w:lang w:val="en-US" w:eastAsia="nb-NO"/>
                <w14:ligatures w14:val="none"/>
              </w:rPr>
              <w:t>EigenvalueY</w:t>
            </w:r>
            <w:proofErr w:type="spellEnd"/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8A9B233" w14:textId="77777777" w:rsidR="001467D7" w:rsidRPr="001467D7" w:rsidRDefault="001467D7" w:rsidP="001467D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lightGray"/>
                <w:lang w:val="en-US" w:eastAsia="nb-NO"/>
                <w14:ligatures w14:val="none"/>
              </w:rPr>
              <w:t>Significance</w:t>
            </w:r>
          </w:p>
        </w:tc>
      </w:tr>
      <w:tr w:rsidR="001467D7" w:rsidRPr="001467D7" w14:paraId="7AEC8868" w14:textId="77777777" w:rsidTr="001467D7">
        <w:trPr>
          <w:trHeight w:val="333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0184D9F" w14:textId="77777777" w:rsidR="001467D7" w:rsidRPr="001467D7" w:rsidRDefault="001467D7" w:rsidP="001467D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Model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F66ACD3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100D463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0.1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7E09EDC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F3B4BA8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0D23337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0.5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B038DE2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2670D31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671CE77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0.3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70A97E2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C716BC2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63F9CDB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1718449" w14:textId="77777777" w:rsidR="001467D7" w:rsidRPr="001467D7" w:rsidRDefault="001467D7" w:rsidP="001467D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 </w:t>
            </w:r>
          </w:p>
        </w:tc>
      </w:tr>
      <w:tr w:rsidR="001467D7" w:rsidRPr="001467D7" w14:paraId="7398FFAF" w14:textId="77777777" w:rsidTr="001467D7">
        <w:trPr>
          <w:trHeight w:val="333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F39FE35" w14:textId="77777777" w:rsidR="001467D7" w:rsidRPr="001467D7" w:rsidRDefault="001467D7" w:rsidP="001467D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EDA295E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271ED7E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7B0B54C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127D2C4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FCD7ED9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98815E9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4BD65A2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0F0D777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2869B04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0F5B76D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D8AC72D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007BADF" w14:textId="77777777" w:rsidR="001467D7" w:rsidRPr="001467D7" w:rsidRDefault="001467D7" w:rsidP="001467D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 </w:t>
            </w:r>
          </w:p>
        </w:tc>
      </w:tr>
      <w:tr w:rsidR="001467D7" w:rsidRPr="001467D7" w14:paraId="6EC15428" w14:textId="77777777" w:rsidTr="001467D7">
        <w:trPr>
          <w:trHeight w:val="333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F95D462" w14:textId="77777777" w:rsidR="001467D7" w:rsidRPr="001467D7" w:rsidRDefault="001467D7" w:rsidP="001467D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Predictive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2019E86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32B5C3C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0.1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17E56AB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6CFB50A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9610F16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0.5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B8C7949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715CB80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A2CA937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0.3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E649A44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47F0324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7A826CA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8E4DB64" w14:textId="77777777" w:rsidR="001467D7" w:rsidRPr="001467D7" w:rsidRDefault="001467D7" w:rsidP="001467D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 </w:t>
            </w:r>
          </w:p>
        </w:tc>
      </w:tr>
      <w:tr w:rsidR="001467D7" w:rsidRPr="001467D7" w14:paraId="07269E7F" w14:textId="77777777" w:rsidTr="001467D7">
        <w:trPr>
          <w:trHeight w:val="333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9C671A7" w14:textId="77777777" w:rsidR="001467D7" w:rsidRPr="001467D7" w:rsidRDefault="001467D7" w:rsidP="001467D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P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D02D588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0.17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0C68F49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0.1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C73A4EF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6.9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B8B2E40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0.5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57A4DC0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0.5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005AC5F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0.3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4B28864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0.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0270991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0.3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4A6E415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188BC65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5B01C19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032C7C6" w14:textId="77777777" w:rsidR="001467D7" w:rsidRPr="001467D7" w:rsidRDefault="001467D7" w:rsidP="001467D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highlight w:val="white"/>
                <w:lang w:val="en-US" w:eastAsia="nb-NO"/>
                <w14:ligatures w14:val="none"/>
              </w:rPr>
              <w:t>R1</w:t>
            </w:r>
          </w:p>
        </w:tc>
      </w:tr>
    </w:tbl>
    <w:p w14:paraId="029B28A6" w14:textId="77777777" w:rsidR="001467D7" w:rsidRDefault="001467D7" w:rsidP="001467D7">
      <w:pPr>
        <w:rPr>
          <w:u w:val="single"/>
          <w:lang w:val="en-GB"/>
        </w:rPr>
      </w:pPr>
    </w:p>
    <w:p w14:paraId="492B8ECF" w14:textId="77777777" w:rsidR="001467D7" w:rsidRDefault="001467D7" w:rsidP="001467D7">
      <w:pPr>
        <w:rPr>
          <w:u w:val="single"/>
          <w:lang w:val="en-GB"/>
        </w:rPr>
      </w:pPr>
    </w:p>
    <w:p w14:paraId="07D0ACF3" w14:textId="182A13DE" w:rsidR="001467D7" w:rsidRPr="001467D7" w:rsidRDefault="001467D7" w:rsidP="001467D7">
      <w:pPr>
        <w:pStyle w:val="Listeavsnitt"/>
        <w:numPr>
          <w:ilvl w:val="0"/>
          <w:numId w:val="1"/>
        </w:numPr>
        <w:rPr>
          <w:u w:val="single"/>
          <w:lang w:val="en-GB"/>
        </w:rPr>
      </w:pPr>
      <w:r w:rsidRPr="001467D7">
        <w:rPr>
          <w:u w:val="single"/>
          <w:lang w:val="en-GB"/>
        </w:rPr>
        <w:t xml:space="preserve">Validation of OPLS-DA </w:t>
      </w:r>
    </w:p>
    <w:p w14:paraId="529AAF0E" w14:textId="2B9222D2" w:rsidR="001467D7" w:rsidRDefault="001467D7" w:rsidP="001467D7">
      <w:pPr>
        <w:rPr>
          <w:lang w:val="en-GB"/>
        </w:rPr>
      </w:pPr>
      <w:r>
        <w:rPr>
          <w:lang w:val="en-GB"/>
        </w:rPr>
        <w:t>CV-</w:t>
      </w:r>
      <w:proofErr w:type="spellStart"/>
      <w:r>
        <w:rPr>
          <w:lang w:val="en-GB"/>
        </w:rPr>
        <w:t>anova</w:t>
      </w:r>
      <w:proofErr w:type="spellEnd"/>
      <w:r>
        <w:rPr>
          <w:lang w:val="en-GB"/>
        </w:rPr>
        <w:t xml:space="preserve"> </w:t>
      </w:r>
    </w:p>
    <w:tbl>
      <w:tblPr>
        <w:tblW w:w="77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20"/>
        <w:gridCol w:w="1580"/>
        <w:gridCol w:w="960"/>
        <w:gridCol w:w="960"/>
        <w:gridCol w:w="960"/>
        <w:gridCol w:w="960"/>
        <w:gridCol w:w="960"/>
      </w:tblGrid>
      <w:tr w:rsidR="001467D7" w:rsidRPr="001467D7" w14:paraId="3D0E6FF1" w14:textId="77777777" w:rsidTr="001467D7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EE828" w14:textId="77777777" w:rsidR="001467D7" w:rsidRPr="001467D7" w:rsidRDefault="001467D7" w:rsidP="001467D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  <w:highlight w:val="lightGray"/>
                <w:lang w:val="en-US" w:eastAsia="nb-NO"/>
                <w14:ligatures w14:val="none"/>
              </w:rPr>
              <w:t>M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D0851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  <w:highlight w:val="lightGray"/>
                <w:lang w:val="en-US" w:eastAsia="nb-NO"/>
                <w14:ligatures w14:val="none"/>
              </w:rPr>
              <w:t>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4F7B3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  <w:highlight w:val="lightGray"/>
                <w:lang w:val="en-US" w:eastAsia="nb-NO"/>
                <w14:ligatures w14:val="none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F538F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  <w:highlight w:val="lightGray"/>
                <w:lang w:val="en-US" w:eastAsia="nb-NO"/>
                <w14:ligatures w14:val="none"/>
              </w:rPr>
              <w:t>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5845F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  <w:highlight w:val="lightGray"/>
                <w:lang w:val="en-US" w:eastAsia="nb-NO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3E7CF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  <w:highlight w:val="lightGray"/>
                <w:lang w:val="en-US" w:eastAsia="nb-NO"/>
                <w14:ligatures w14:val="none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0CBFC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  <w:highlight w:val="lightGray"/>
                <w:lang w:val="en-US" w:eastAsia="nb-NO"/>
                <w14:ligatures w14:val="none"/>
              </w:rPr>
              <w:t>SD</w:t>
            </w:r>
          </w:p>
        </w:tc>
      </w:tr>
      <w:tr w:rsidR="001467D7" w:rsidRPr="001467D7" w14:paraId="74F435BB" w14:textId="77777777" w:rsidTr="001467D7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951E1" w14:textId="77777777" w:rsidR="001467D7" w:rsidRPr="001467D7" w:rsidRDefault="001467D7" w:rsidP="001467D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highlight w:val="white"/>
                <w:lang w:val="en-US" w:eastAsia="nb-NO"/>
                <w14:ligatures w14:val="none"/>
              </w:rPr>
              <w:t>Total corr.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72312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highlight w:val="white"/>
                <w:lang w:val="en-US" w:eastAsia="nb-NO"/>
                <w14:ligatures w14:val="none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9269B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highlight w:val="white"/>
                <w:lang w:val="en-US" w:eastAsia="nb-NO"/>
                <w14:ligatures w14:val="none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AE393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highlight w:val="white"/>
                <w:lang w:val="en-US" w:eastAsia="nb-NO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93B06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highlight w:val="white"/>
                <w:lang w:val="en-US" w:eastAsia="nb-NO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A06A2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highlight w:val="white"/>
                <w:lang w:val="en-US" w:eastAsia="nb-NO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D4A31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highlight w:val="white"/>
                <w:lang w:val="en-US" w:eastAsia="nb-NO"/>
                <w14:ligatures w14:val="none"/>
              </w:rPr>
              <w:t>1</w:t>
            </w:r>
          </w:p>
        </w:tc>
      </w:tr>
      <w:tr w:rsidR="001467D7" w:rsidRPr="001467D7" w14:paraId="7A720693" w14:textId="77777777" w:rsidTr="001467D7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E318E" w14:textId="77777777" w:rsidR="001467D7" w:rsidRPr="001467D7" w:rsidRDefault="001467D7" w:rsidP="001467D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highlight w:val="white"/>
                <w:lang w:val="en-US" w:eastAsia="nb-NO"/>
                <w14:ligatures w14:val="none"/>
              </w:rPr>
              <w:t>Regress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000B5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highlight w:val="white"/>
                <w:lang w:val="en-US" w:eastAsia="nb-NO"/>
                <w14:ligatures w14:val="none"/>
              </w:rPr>
              <w:t>1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7FDB6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highlight w:val="white"/>
                <w:lang w:val="en-US" w:eastAsia="nb-NO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D26C7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highlight w:val="white"/>
                <w:lang w:val="en-US" w:eastAsia="nb-NO"/>
                <w14:ligatures w14:val="none"/>
              </w:rPr>
              <w:t>7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57D35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highlight w:val="white"/>
                <w:lang w:val="en-US" w:eastAsia="nb-NO"/>
                <w14:ligatures w14:val="none"/>
              </w:rPr>
              <w:t>1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116B9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  <w:highlight w:val="yellow"/>
                <w:lang w:val="en-US" w:eastAsia="nb-NO"/>
                <w14:ligatures w14:val="none"/>
              </w:rPr>
              <w:t>0.00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18117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highlight w:val="white"/>
                <w:lang w:val="en-US" w:eastAsia="nb-NO"/>
                <w14:ligatures w14:val="none"/>
              </w:rPr>
              <w:t>2.70</w:t>
            </w:r>
          </w:p>
        </w:tc>
      </w:tr>
      <w:tr w:rsidR="001467D7" w:rsidRPr="001467D7" w14:paraId="35CFBE0F" w14:textId="77777777" w:rsidTr="001467D7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33097" w14:textId="77777777" w:rsidR="001467D7" w:rsidRPr="001467D7" w:rsidRDefault="001467D7" w:rsidP="001467D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highlight w:val="white"/>
                <w:lang w:val="en-US" w:eastAsia="nb-NO"/>
                <w14:ligatures w14:val="none"/>
              </w:rPr>
              <w:t>Residua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BC12E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highlight w:val="white"/>
                <w:lang w:val="en-US" w:eastAsia="nb-NO"/>
                <w14:ligatures w14:val="none"/>
              </w:rPr>
              <w:t>2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F07FC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highlight w:val="white"/>
                <w:lang w:val="en-US" w:eastAsia="nb-NO"/>
                <w14:ligatures w14:val="none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21534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highlight w:val="white"/>
                <w:lang w:val="en-US" w:eastAsia="nb-NO"/>
                <w14:ligatures w14:val="none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450BF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highlight w:val="white"/>
                <w:lang w:val="en-US" w:eastAsia="nb-NO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A7597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highlight w:val="white"/>
                <w:lang w:val="en-US" w:eastAsia="nb-NO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E29A0" w14:textId="77777777" w:rsidR="001467D7" w:rsidRPr="001467D7" w:rsidRDefault="001467D7" w:rsidP="001467D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nb-NO"/>
                <w14:ligatures w14:val="none"/>
              </w:rPr>
            </w:pPr>
            <w:r w:rsidRPr="001467D7">
              <w:rPr>
                <w:rFonts w:ascii="Aptos Narrow" w:eastAsia="Times New Roman" w:hAnsi="Aptos Narrow" w:cs="Arial"/>
                <w:color w:val="000000"/>
                <w:kern w:val="24"/>
                <w:highlight w:val="white"/>
                <w:lang w:val="en-US" w:eastAsia="nb-NO"/>
                <w14:ligatures w14:val="none"/>
              </w:rPr>
              <w:t>0.81</w:t>
            </w:r>
          </w:p>
        </w:tc>
      </w:tr>
    </w:tbl>
    <w:p w14:paraId="3913C8EF" w14:textId="77777777" w:rsidR="001467D7" w:rsidRDefault="001467D7" w:rsidP="001467D7">
      <w:pPr>
        <w:rPr>
          <w:lang w:val="en-GB"/>
        </w:rPr>
      </w:pPr>
    </w:p>
    <w:p w14:paraId="71AD1A5B" w14:textId="77777777" w:rsidR="001467D7" w:rsidRDefault="001467D7" w:rsidP="001467D7">
      <w:pPr>
        <w:rPr>
          <w:lang w:val="en-GB"/>
        </w:rPr>
      </w:pPr>
    </w:p>
    <w:p w14:paraId="58D296F3" w14:textId="7B831857" w:rsidR="001467D7" w:rsidRDefault="001467D7" w:rsidP="001467D7">
      <w:pPr>
        <w:rPr>
          <w:lang w:val="en-GB"/>
        </w:rPr>
      </w:pPr>
      <w:r>
        <w:rPr>
          <w:lang w:val="en-GB"/>
        </w:rPr>
        <w:t xml:space="preserve">Permutation validation </w:t>
      </w:r>
    </w:p>
    <w:p w14:paraId="7A9A3F95" w14:textId="3F8D4ACB" w:rsidR="001467D7" w:rsidRDefault="001467D7" w:rsidP="001467D7">
      <w:pPr>
        <w:rPr>
          <w:lang w:val="en-GB"/>
        </w:rPr>
      </w:pPr>
      <w:r>
        <w:rPr>
          <w:noProof/>
        </w:rPr>
        <w:drawing>
          <wp:inline distT="0" distB="0" distL="0" distR="0" wp14:anchorId="2A7B2D48" wp14:editId="0E0B35B3">
            <wp:extent cx="5760720" cy="3154045"/>
            <wp:effectExtent l="0" t="0" r="0" b="8255"/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FF64BC53-0E17-73AC-5161-55B54ADEF2B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FF64BC53-0E17-73AC-5161-55B54ADEF2B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5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A58564" w14:textId="77777777" w:rsidR="00B746A2" w:rsidRDefault="00B746A2" w:rsidP="001467D7">
      <w:pPr>
        <w:rPr>
          <w:lang w:val="en-GB"/>
        </w:rPr>
      </w:pPr>
    </w:p>
    <w:p w14:paraId="335499BF" w14:textId="77777777" w:rsidR="00B746A2" w:rsidRDefault="00B746A2" w:rsidP="001467D7">
      <w:pPr>
        <w:rPr>
          <w:lang w:val="en-GB"/>
        </w:rPr>
      </w:pPr>
    </w:p>
    <w:p w14:paraId="0AF65350" w14:textId="77777777" w:rsidR="00B746A2" w:rsidRDefault="00B746A2" w:rsidP="001467D7">
      <w:pPr>
        <w:rPr>
          <w:lang w:val="en-GB"/>
        </w:rPr>
      </w:pPr>
    </w:p>
    <w:p w14:paraId="03A4FB41" w14:textId="77777777" w:rsidR="00B746A2" w:rsidRDefault="00B746A2" w:rsidP="001467D7">
      <w:pPr>
        <w:rPr>
          <w:lang w:val="en-GB"/>
        </w:rPr>
      </w:pPr>
    </w:p>
    <w:p w14:paraId="348DB2C5" w14:textId="77777777" w:rsidR="00B746A2" w:rsidRDefault="00B746A2" w:rsidP="001467D7">
      <w:pPr>
        <w:rPr>
          <w:lang w:val="en-GB"/>
        </w:rPr>
      </w:pPr>
    </w:p>
    <w:p w14:paraId="729E9CEE" w14:textId="77777777" w:rsidR="00B746A2" w:rsidRDefault="00B746A2" w:rsidP="001467D7">
      <w:pPr>
        <w:rPr>
          <w:lang w:val="en-GB"/>
        </w:rPr>
      </w:pPr>
    </w:p>
    <w:p w14:paraId="3154430A" w14:textId="77777777" w:rsidR="00B746A2" w:rsidRDefault="00B746A2" w:rsidP="001467D7">
      <w:pPr>
        <w:rPr>
          <w:lang w:val="en-GB"/>
        </w:rPr>
      </w:pPr>
    </w:p>
    <w:p w14:paraId="7D02D0F2" w14:textId="77777777" w:rsidR="00B746A2" w:rsidRDefault="00B746A2" w:rsidP="001467D7">
      <w:pPr>
        <w:rPr>
          <w:lang w:val="en-GB"/>
        </w:rPr>
      </w:pPr>
    </w:p>
    <w:p w14:paraId="3721F13B" w14:textId="77777777" w:rsidR="00B746A2" w:rsidRDefault="00B746A2" w:rsidP="001467D7">
      <w:pPr>
        <w:rPr>
          <w:lang w:val="en-GB"/>
        </w:rPr>
      </w:pPr>
    </w:p>
    <w:p w14:paraId="4EACF950" w14:textId="77777777" w:rsidR="00B746A2" w:rsidRDefault="00B746A2" w:rsidP="001467D7">
      <w:pPr>
        <w:rPr>
          <w:lang w:val="en-GB"/>
        </w:rPr>
      </w:pPr>
    </w:p>
    <w:p w14:paraId="63FF6A31" w14:textId="77777777" w:rsidR="00B746A2" w:rsidRDefault="00B746A2" w:rsidP="001467D7">
      <w:pPr>
        <w:rPr>
          <w:lang w:val="en-GB"/>
        </w:rPr>
      </w:pPr>
    </w:p>
    <w:p w14:paraId="1D7BD602" w14:textId="77777777" w:rsidR="00B746A2" w:rsidRDefault="00B746A2" w:rsidP="001467D7">
      <w:pPr>
        <w:rPr>
          <w:lang w:val="en-GB"/>
        </w:rPr>
      </w:pPr>
    </w:p>
    <w:p w14:paraId="1CF7C0AE" w14:textId="77777777" w:rsidR="00B746A2" w:rsidRDefault="00B746A2" w:rsidP="001467D7">
      <w:pPr>
        <w:rPr>
          <w:lang w:val="en-GB"/>
        </w:rPr>
      </w:pPr>
    </w:p>
    <w:p w14:paraId="25C0A7BE" w14:textId="77777777" w:rsidR="00B746A2" w:rsidRDefault="00B746A2" w:rsidP="001467D7">
      <w:pPr>
        <w:rPr>
          <w:lang w:val="en-GB"/>
        </w:rPr>
      </w:pPr>
    </w:p>
    <w:p w14:paraId="1183B4A3" w14:textId="77777777" w:rsidR="00B746A2" w:rsidRDefault="00B746A2" w:rsidP="001467D7">
      <w:pPr>
        <w:rPr>
          <w:lang w:val="en-GB"/>
        </w:rPr>
      </w:pPr>
    </w:p>
    <w:p w14:paraId="3496A179" w14:textId="033831D1" w:rsidR="00B746A2" w:rsidRPr="001467D7" w:rsidRDefault="00B746A2" w:rsidP="001467D7">
      <w:pPr>
        <w:rPr>
          <w:lang w:val="en-GB"/>
        </w:rPr>
      </w:pPr>
    </w:p>
    <w:sectPr w:rsidR="00B746A2" w:rsidRPr="001467D7" w:rsidSect="003D46FE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ACDC18" w14:textId="77777777" w:rsidR="001E4730" w:rsidRDefault="001E4730" w:rsidP="00B32C84">
      <w:pPr>
        <w:spacing w:after="0" w:line="240" w:lineRule="auto"/>
      </w:pPr>
      <w:r>
        <w:separator/>
      </w:r>
    </w:p>
  </w:endnote>
  <w:endnote w:type="continuationSeparator" w:id="0">
    <w:p w14:paraId="1D718E08" w14:textId="77777777" w:rsidR="001E4730" w:rsidRDefault="001E4730" w:rsidP="00B32C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1BCC5C" w14:textId="77777777" w:rsidR="001E4730" w:rsidRDefault="001E4730" w:rsidP="00B32C84">
      <w:pPr>
        <w:spacing w:after="0" w:line="240" w:lineRule="auto"/>
      </w:pPr>
      <w:r>
        <w:separator/>
      </w:r>
    </w:p>
  </w:footnote>
  <w:footnote w:type="continuationSeparator" w:id="0">
    <w:p w14:paraId="52F4CD09" w14:textId="77777777" w:rsidR="001E4730" w:rsidRDefault="001E4730" w:rsidP="00B32C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C81DA0"/>
    <w:multiLevelType w:val="hybridMultilevel"/>
    <w:tmpl w:val="1298D05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40508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CD7"/>
    <w:rsid w:val="00021E36"/>
    <w:rsid w:val="00032CD7"/>
    <w:rsid w:val="00035085"/>
    <w:rsid w:val="00036D2D"/>
    <w:rsid w:val="000C2508"/>
    <w:rsid w:val="000C63C7"/>
    <w:rsid w:val="000F03A4"/>
    <w:rsid w:val="000F139B"/>
    <w:rsid w:val="00124E6C"/>
    <w:rsid w:val="00131D58"/>
    <w:rsid w:val="001467D7"/>
    <w:rsid w:val="00163349"/>
    <w:rsid w:val="00186B6C"/>
    <w:rsid w:val="001E4730"/>
    <w:rsid w:val="001E5016"/>
    <w:rsid w:val="001F13CD"/>
    <w:rsid w:val="001F45AB"/>
    <w:rsid w:val="001F4BA4"/>
    <w:rsid w:val="002044F9"/>
    <w:rsid w:val="00204A64"/>
    <w:rsid w:val="002067BD"/>
    <w:rsid w:val="00281806"/>
    <w:rsid w:val="00284973"/>
    <w:rsid w:val="00285B19"/>
    <w:rsid w:val="00293D83"/>
    <w:rsid w:val="002B4AE8"/>
    <w:rsid w:val="002F10A1"/>
    <w:rsid w:val="002F2FD0"/>
    <w:rsid w:val="0031067F"/>
    <w:rsid w:val="00335C70"/>
    <w:rsid w:val="00344380"/>
    <w:rsid w:val="00356F10"/>
    <w:rsid w:val="0037322C"/>
    <w:rsid w:val="00375F98"/>
    <w:rsid w:val="003A27BD"/>
    <w:rsid w:val="003B4A29"/>
    <w:rsid w:val="003D46FE"/>
    <w:rsid w:val="00410D59"/>
    <w:rsid w:val="00426256"/>
    <w:rsid w:val="00444AF7"/>
    <w:rsid w:val="00490DD0"/>
    <w:rsid w:val="004B49A2"/>
    <w:rsid w:val="004E45D5"/>
    <w:rsid w:val="005406E8"/>
    <w:rsid w:val="00551BFB"/>
    <w:rsid w:val="0057430B"/>
    <w:rsid w:val="005A27AC"/>
    <w:rsid w:val="005C152C"/>
    <w:rsid w:val="005C1EC2"/>
    <w:rsid w:val="005F38A1"/>
    <w:rsid w:val="005F3CB4"/>
    <w:rsid w:val="005F5A09"/>
    <w:rsid w:val="005F6048"/>
    <w:rsid w:val="00671945"/>
    <w:rsid w:val="00673FD1"/>
    <w:rsid w:val="00697A9A"/>
    <w:rsid w:val="006A388B"/>
    <w:rsid w:val="006D6FCB"/>
    <w:rsid w:val="00710437"/>
    <w:rsid w:val="00736E5D"/>
    <w:rsid w:val="007423B2"/>
    <w:rsid w:val="00770BF8"/>
    <w:rsid w:val="00777492"/>
    <w:rsid w:val="0078155B"/>
    <w:rsid w:val="007C5B28"/>
    <w:rsid w:val="007E6885"/>
    <w:rsid w:val="007F0CE4"/>
    <w:rsid w:val="008160EA"/>
    <w:rsid w:val="00850E02"/>
    <w:rsid w:val="00875920"/>
    <w:rsid w:val="00896D55"/>
    <w:rsid w:val="008B4781"/>
    <w:rsid w:val="008B6BD7"/>
    <w:rsid w:val="008F3A0A"/>
    <w:rsid w:val="00927BEB"/>
    <w:rsid w:val="00942B7E"/>
    <w:rsid w:val="00944069"/>
    <w:rsid w:val="0095017A"/>
    <w:rsid w:val="009575D4"/>
    <w:rsid w:val="009772B5"/>
    <w:rsid w:val="00994B52"/>
    <w:rsid w:val="009A5F36"/>
    <w:rsid w:val="009B5189"/>
    <w:rsid w:val="009C2D73"/>
    <w:rsid w:val="00A27CFF"/>
    <w:rsid w:val="00A5371B"/>
    <w:rsid w:val="00A6544F"/>
    <w:rsid w:val="00A752BB"/>
    <w:rsid w:val="00A95338"/>
    <w:rsid w:val="00A95B55"/>
    <w:rsid w:val="00A97686"/>
    <w:rsid w:val="00AC5454"/>
    <w:rsid w:val="00AE15A6"/>
    <w:rsid w:val="00AE317D"/>
    <w:rsid w:val="00B10ED4"/>
    <w:rsid w:val="00B169BE"/>
    <w:rsid w:val="00B22623"/>
    <w:rsid w:val="00B263A1"/>
    <w:rsid w:val="00B32C84"/>
    <w:rsid w:val="00B43CF9"/>
    <w:rsid w:val="00B66998"/>
    <w:rsid w:val="00B70FB7"/>
    <w:rsid w:val="00B746A2"/>
    <w:rsid w:val="00B76432"/>
    <w:rsid w:val="00B84244"/>
    <w:rsid w:val="00BB6BCC"/>
    <w:rsid w:val="00BC3029"/>
    <w:rsid w:val="00BC41BA"/>
    <w:rsid w:val="00BC5D2A"/>
    <w:rsid w:val="00BE5D4E"/>
    <w:rsid w:val="00BF6B94"/>
    <w:rsid w:val="00C2181C"/>
    <w:rsid w:val="00C3723D"/>
    <w:rsid w:val="00D25AF8"/>
    <w:rsid w:val="00D35807"/>
    <w:rsid w:val="00D54A7F"/>
    <w:rsid w:val="00D569F4"/>
    <w:rsid w:val="00DB1C2C"/>
    <w:rsid w:val="00E02BC7"/>
    <w:rsid w:val="00E77C83"/>
    <w:rsid w:val="00E92753"/>
    <w:rsid w:val="00EE57E6"/>
    <w:rsid w:val="00EF1211"/>
    <w:rsid w:val="00F01788"/>
    <w:rsid w:val="00F17FA0"/>
    <w:rsid w:val="00F41C13"/>
    <w:rsid w:val="00F42748"/>
    <w:rsid w:val="00F43B12"/>
    <w:rsid w:val="00F47CBE"/>
    <w:rsid w:val="00F6794F"/>
    <w:rsid w:val="00F81056"/>
    <w:rsid w:val="00F86E2C"/>
    <w:rsid w:val="00FC0219"/>
    <w:rsid w:val="00FD47FF"/>
    <w:rsid w:val="00FE2FC0"/>
    <w:rsid w:val="00FE3FA9"/>
    <w:rsid w:val="00FF2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450485"/>
  <w15:chartTrackingRefBased/>
  <w15:docId w15:val="{CDEEF2CF-49C0-44A0-9F5B-9D1098C79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032C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032C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032C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032C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032C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032C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032C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032C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032C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032C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032C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032C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032CD7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032CD7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032CD7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032CD7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032CD7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032CD7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032C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032C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032C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032C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032C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032CD7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032CD7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032CD7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032C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032CD7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032CD7"/>
    <w:rPr>
      <w:b/>
      <w:bCs/>
      <w:smallCaps/>
      <w:color w:val="0F4761" w:themeColor="accent1" w:themeShade="BF"/>
      <w:spacing w:val="5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032CD7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032CD7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032CD7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32C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styleId="Topptekst">
    <w:name w:val="header"/>
    <w:basedOn w:val="Normal"/>
    <w:link w:val="TopptekstTegn"/>
    <w:uiPriority w:val="99"/>
    <w:unhideWhenUsed/>
    <w:rsid w:val="002818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281806"/>
  </w:style>
  <w:style w:type="paragraph" w:styleId="Bunntekst">
    <w:name w:val="footer"/>
    <w:basedOn w:val="Normal"/>
    <w:link w:val="BunntekstTegn"/>
    <w:uiPriority w:val="99"/>
    <w:unhideWhenUsed/>
    <w:rsid w:val="002818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281806"/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281806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281806"/>
    <w:rPr>
      <w:b/>
      <w:bCs/>
      <w:sz w:val="20"/>
      <w:szCs w:val="20"/>
    </w:rPr>
  </w:style>
  <w:style w:type="character" w:styleId="Hyperkobling">
    <w:name w:val="Hyperlink"/>
    <w:basedOn w:val="Standardskriftforavsnitt"/>
    <w:uiPriority w:val="99"/>
    <w:unhideWhenUsed/>
    <w:rsid w:val="005406E8"/>
    <w:rPr>
      <w:color w:val="0563C1"/>
      <w:u w:val="single"/>
    </w:rPr>
  </w:style>
  <w:style w:type="character" w:styleId="Fulgthyperkobling">
    <w:name w:val="FollowedHyperlink"/>
    <w:basedOn w:val="Standardskriftforavsnitt"/>
    <w:uiPriority w:val="99"/>
    <w:semiHidden/>
    <w:unhideWhenUsed/>
    <w:rsid w:val="005406E8"/>
    <w:rPr>
      <w:color w:val="954F72"/>
      <w:u w:val="single"/>
    </w:rPr>
  </w:style>
  <w:style w:type="paragraph" w:customStyle="1" w:styleId="msonormal0">
    <w:name w:val="msonormal"/>
    <w:basedOn w:val="Normal"/>
    <w:rsid w:val="005406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font0">
    <w:name w:val="font0"/>
    <w:basedOn w:val="Normal"/>
    <w:rsid w:val="005406E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lang w:eastAsia="nb-NO"/>
      <w14:ligatures w14:val="none"/>
    </w:rPr>
  </w:style>
  <w:style w:type="paragraph" w:customStyle="1" w:styleId="font5">
    <w:name w:val="font5"/>
    <w:basedOn w:val="Normal"/>
    <w:rsid w:val="005406E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lang w:eastAsia="nb-NO"/>
      <w14:ligatures w14:val="none"/>
    </w:rPr>
  </w:style>
  <w:style w:type="paragraph" w:customStyle="1" w:styleId="font6">
    <w:name w:val="font6"/>
    <w:basedOn w:val="Normal"/>
    <w:rsid w:val="005406E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kern w:val="0"/>
      <w:lang w:eastAsia="nb-NO"/>
      <w14:ligatures w14:val="none"/>
    </w:rPr>
  </w:style>
  <w:style w:type="paragraph" w:customStyle="1" w:styleId="xl65">
    <w:name w:val="xl65"/>
    <w:basedOn w:val="Normal"/>
    <w:rsid w:val="005406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66">
    <w:name w:val="xl66"/>
    <w:basedOn w:val="Normal"/>
    <w:rsid w:val="005406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67">
    <w:name w:val="xl67"/>
    <w:basedOn w:val="Normal"/>
    <w:rsid w:val="005406E8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68">
    <w:name w:val="xl68"/>
    <w:basedOn w:val="Normal"/>
    <w:rsid w:val="005406E8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69">
    <w:name w:val="xl69"/>
    <w:basedOn w:val="Normal"/>
    <w:rsid w:val="005406E8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70">
    <w:name w:val="xl70"/>
    <w:basedOn w:val="Normal"/>
    <w:rsid w:val="005406E8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71">
    <w:name w:val="xl71"/>
    <w:basedOn w:val="Normal"/>
    <w:rsid w:val="005406E8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72">
    <w:name w:val="xl72"/>
    <w:basedOn w:val="Normal"/>
    <w:rsid w:val="005406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73">
    <w:name w:val="xl73"/>
    <w:basedOn w:val="Normal"/>
    <w:rsid w:val="005406E8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74">
    <w:name w:val="xl74"/>
    <w:basedOn w:val="Normal"/>
    <w:rsid w:val="005406E8"/>
    <w:pPr>
      <w:shd w:val="clear" w:color="000000" w:fill="FF00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75">
    <w:name w:val="xl75"/>
    <w:basedOn w:val="Normal"/>
    <w:rsid w:val="005406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76">
    <w:name w:val="xl76"/>
    <w:basedOn w:val="Normal"/>
    <w:rsid w:val="005406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nb-NO"/>
      <w14:ligatures w14:val="none"/>
    </w:rPr>
  </w:style>
  <w:style w:type="paragraph" w:customStyle="1" w:styleId="xl77">
    <w:name w:val="xl77"/>
    <w:basedOn w:val="Normal"/>
    <w:rsid w:val="005406E8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nb-NO"/>
      <w14:ligatures w14:val="none"/>
    </w:rPr>
  </w:style>
  <w:style w:type="paragraph" w:customStyle="1" w:styleId="xl78">
    <w:name w:val="xl78"/>
    <w:basedOn w:val="Normal"/>
    <w:rsid w:val="005406E8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79">
    <w:name w:val="xl79"/>
    <w:basedOn w:val="Normal"/>
    <w:rsid w:val="005406E8"/>
    <w:pPr>
      <w:shd w:val="clear" w:color="000000" w:fill="9BC2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nb-NO"/>
      <w14:ligatures w14:val="none"/>
    </w:rPr>
  </w:style>
  <w:style w:type="paragraph" w:customStyle="1" w:styleId="xl80">
    <w:name w:val="xl80"/>
    <w:basedOn w:val="Normal"/>
    <w:rsid w:val="005406E8"/>
    <w:pPr>
      <w:shd w:val="clear" w:color="000000" w:fill="9BC2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81">
    <w:name w:val="xl81"/>
    <w:basedOn w:val="Normal"/>
    <w:rsid w:val="005406E8"/>
    <w:pPr>
      <w:shd w:val="clear" w:color="000000" w:fill="9BC2E6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82">
    <w:name w:val="xl82"/>
    <w:basedOn w:val="Normal"/>
    <w:rsid w:val="005406E8"/>
    <w:pPr>
      <w:shd w:val="clear" w:color="000000" w:fill="9BC2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83">
    <w:name w:val="xl83"/>
    <w:basedOn w:val="Normal"/>
    <w:rsid w:val="005406E8"/>
    <w:pPr>
      <w:shd w:val="clear" w:color="000000" w:fill="9BC2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84">
    <w:name w:val="xl84"/>
    <w:basedOn w:val="Normal"/>
    <w:rsid w:val="005406E8"/>
    <w:pPr>
      <w:shd w:val="clear" w:color="000000" w:fill="9BC2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85">
    <w:name w:val="xl85"/>
    <w:basedOn w:val="Normal"/>
    <w:rsid w:val="005406E8"/>
    <w:pPr>
      <w:shd w:val="clear" w:color="000000" w:fill="9BC2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86">
    <w:name w:val="xl86"/>
    <w:basedOn w:val="Normal"/>
    <w:rsid w:val="005406E8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nb-NO"/>
      <w14:ligatures w14:val="none"/>
    </w:rPr>
  </w:style>
  <w:style w:type="paragraph" w:customStyle="1" w:styleId="xl87">
    <w:name w:val="xl87"/>
    <w:basedOn w:val="Normal"/>
    <w:rsid w:val="005406E8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nb-NO"/>
      <w14:ligatures w14:val="none"/>
    </w:rPr>
  </w:style>
  <w:style w:type="paragraph" w:customStyle="1" w:styleId="xl88">
    <w:name w:val="xl88"/>
    <w:basedOn w:val="Normal"/>
    <w:rsid w:val="005406E8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nb-NO"/>
      <w14:ligatures w14:val="none"/>
    </w:rPr>
  </w:style>
  <w:style w:type="paragraph" w:customStyle="1" w:styleId="xl89">
    <w:name w:val="xl89"/>
    <w:basedOn w:val="Normal"/>
    <w:rsid w:val="005406E8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nb-NO"/>
      <w14:ligatures w14:val="none"/>
    </w:rPr>
  </w:style>
  <w:style w:type="paragraph" w:customStyle="1" w:styleId="xl90">
    <w:name w:val="xl90"/>
    <w:basedOn w:val="Normal"/>
    <w:rsid w:val="005406E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91">
    <w:name w:val="xl91"/>
    <w:basedOn w:val="Normal"/>
    <w:rsid w:val="005406E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nb-NO"/>
      <w14:ligatures w14:val="none"/>
    </w:rPr>
  </w:style>
  <w:style w:type="table" w:styleId="Tabellrutenett">
    <w:name w:val="Table Grid"/>
    <w:basedOn w:val="Vanligtabell"/>
    <w:uiPriority w:val="39"/>
    <w:rsid w:val="005406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lstomtale">
    <w:name w:val="Unresolved Mention"/>
    <w:basedOn w:val="Standardskriftforavsnitt"/>
    <w:uiPriority w:val="99"/>
    <w:semiHidden/>
    <w:unhideWhenUsed/>
    <w:rsid w:val="00335C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71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2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1</TotalTime>
  <Pages>13</Pages>
  <Words>2459</Words>
  <Characters>13033</Characters>
  <Application>Microsoft Office Word</Application>
  <DocSecurity>0</DocSecurity>
  <Lines>108</Lines>
  <Paragraphs>3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mi Leite</dc:creator>
  <cp:keywords/>
  <dc:description/>
  <cp:lastModifiedBy>Mimmi Leite</cp:lastModifiedBy>
  <cp:revision>96</cp:revision>
  <dcterms:created xsi:type="dcterms:W3CDTF">2024-12-16T13:53:00Z</dcterms:created>
  <dcterms:modified xsi:type="dcterms:W3CDTF">2025-07-27T05:53:00Z</dcterms:modified>
</cp:coreProperties>
</file>